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gif" ContentType="image/gi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C4D" w:rsidRDefault="00CA3C4D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4DF9C2" wp14:editId="26733685">
                <wp:simplePos x="0" y="0"/>
                <wp:positionH relativeFrom="column">
                  <wp:posOffset>214685</wp:posOffset>
                </wp:positionH>
                <wp:positionV relativeFrom="paragraph">
                  <wp:posOffset>-268135</wp:posOffset>
                </wp:positionV>
                <wp:extent cx="4067033" cy="2681784"/>
                <wp:effectExtent l="0" t="0" r="0" b="4445"/>
                <wp:wrapNone/>
                <wp:docPr id="93" name="Group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7033" cy="2681784"/>
                          <a:chOff x="0" y="0"/>
                          <a:chExt cx="4067033" cy="2681784"/>
                        </a:xfrm>
                      </wpg:grpSpPr>
                      <wps:wsp>
                        <wps:cNvPr id="6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38232"/>
                            <a:ext cx="4067033" cy="443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A3C4D" w:rsidRPr="00786157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A7DEC">
                                <w:rPr>
                                  <w:b/>
                                  <w:bCs/>
                                  <w:color w:val="000000"/>
                                </w:rPr>
                                <w:t xml:space="preserve"> </w:t>
                              </w:r>
                              <w:r w:rsidRPr="0078615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0                       </w:t>
                              </w:r>
                              <w:r w:rsidRPr="0078615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      </w:t>
                              </w:r>
                              <w:r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  </w:t>
                              </w:r>
                              <w:r w:rsidRPr="0078615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  28          </w:t>
                              </w:r>
                              <w:r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 w:rsidRPr="0078615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   56</w:t>
                              </w:r>
                              <w:r w:rsidRPr="001A7DEC">
                                <w:rPr>
                                  <w:color w:val="000000"/>
                                </w:rPr>
                                <w:t xml:space="preserve">                    </w:t>
                              </w:r>
                              <w:r>
                                <w:rPr>
                                  <w:color w:val="000000"/>
                                </w:rPr>
                                <w:t xml:space="preserve">         8</w:t>
                              </w:r>
                              <w:r w:rsidRPr="0078615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4 days</w:t>
                              </w:r>
                            </w:p>
                            <w:p w:rsidR="00CA3C4D" w:rsidRPr="000923BF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923BF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                      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      </w:t>
                              </w:r>
                              <w:r w:rsidRPr="000923BF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Period 1                                          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 </w:t>
                              </w:r>
                              <w:r w:rsidRPr="000923BF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Period 2 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92" name="Group 92"/>
                        <wpg:cNvGrpSpPr/>
                        <wpg:grpSpPr>
                          <a:xfrm>
                            <a:off x="109182" y="0"/>
                            <a:ext cx="3459707" cy="2210936"/>
                            <a:chOff x="0" y="0"/>
                            <a:chExt cx="3459707" cy="2210936"/>
                          </a:xfrm>
                        </wpg:grpSpPr>
                        <wpg:grpSp>
                          <wpg:cNvPr id="90" name="Group 90"/>
                          <wpg:cNvGrpSpPr/>
                          <wpg:grpSpPr>
                            <a:xfrm>
                              <a:off x="0" y="0"/>
                              <a:ext cx="3458428" cy="1629628"/>
                              <a:chOff x="0" y="0"/>
                              <a:chExt cx="3458428" cy="1629628"/>
                            </a:xfrm>
                          </wpg:grpSpPr>
                          <wps:wsp>
                            <wps:cNvPr id="70" name="TextBox 1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48770" y="0"/>
                                <a:ext cx="933450" cy="43672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A3C4D" w:rsidRPr="001A7DEC" w:rsidRDefault="00CA3C4D" w:rsidP="00CA3C4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1A7DEC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4 weeks </w:t>
                                  </w:r>
                                </w:p>
                                <w:p w:rsidR="00CA3C4D" w:rsidRPr="001A7DEC" w:rsidRDefault="00CA3C4D" w:rsidP="00CA3C4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proofErr w:type="gramStart"/>
                                  <w:r w:rsidRPr="001A7DEC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washout</w:t>
                                  </w:r>
                                  <w:proofErr w:type="gramEnd"/>
                                  <w:r w:rsidRPr="001A7DEC"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g:grpSp>
                            <wpg:cNvPr id="89" name="Group 89"/>
                            <wpg:cNvGrpSpPr/>
                            <wpg:grpSpPr>
                              <a:xfrm>
                                <a:off x="0" y="491319"/>
                                <a:ext cx="3458428" cy="1138309"/>
                                <a:chOff x="0" y="0"/>
                                <a:chExt cx="3458428" cy="1138309"/>
                              </a:xfrm>
                            </wpg:grpSpPr>
                            <wps:wsp>
                              <wps:cNvPr id="58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648" y="709684"/>
                                  <a:ext cx="1371600" cy="4286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/>
                              </wps:spPr>
                              <wps:txbx>
                                <w:txbxContent>
                                  <w:p w:rsidR="00CA3C4D" w:rsidRPr="001A7DEC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 w:rsidRPr="001A7DEC">
                                      <w:rPr>
                                        <w:color w:val="000000"/>
                                      </w:rPr>
                                      <w:t>Placebo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g:grpSp>
                              <wpg:cNvPr id="88" name="Group 88"/>
                              <wpg:cNvGrpSpPr/>
                              <wpg:grpSpPr>
                                <a:xfrm>
                                  <a:off x="0" y="0"/>
                                  <a:ext cx="3458428" cy="1137598"/>
                                  <a:chOff x="0" y="0"/>
                                  <a:chExt cx="3458428" cy="1137598"/>
                                </a:xfrm>
                              </wpg:grpSpPr>
                              <wps:wsp>
                                <wps:cNvPr id="68" name="Rectangle 6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13648"/>
                                    <a:ext cx="1364615" cy="438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/>
                                </wps:spPr>
                                <wps:txbx>
                                  <w:txbxContent>
                                    <w:p w:rsidR="00CA3C4D" w:rsidRPr="001A7DEC" w:rsidRDefault="00CA3C4D" w:rsidP="00CA3C4D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</w:pPr>
                                      <w:proofErr w:type="spellStart"/>
                                      <w:r w:rsidRPr="001A7DEC">
                                        <w:rPr>
                                          <w:color w:val="000000"/>
                                        </w:rPr>
                                        <w:t>Lixisenatide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g:grpSp>
                                <wpg:cNvPr id="87" name="Group 87"/>
                                <wpg:cNvGrpSpPr/>
                                <wpg:grpSpPr>
                                  <a:xfrm>
                                    <a:off x="1392072" y="0"/>
                                    <a:ext cx="2066356" cy="1137598"/>
                                    <a:chOff x="0" y="0"/>
                                    <a:chExt cx="2066356" cy="1137598"/>
                                  </a:xfrm>
                                </wpg:grpSpPr>
                                <wpg:grpSp>
                                  <wpg:cNvPr id="86" name="Group 86"/>
                                  <wpg:cNvGrpSpPr/>
                                  <wpg:grpSpPr>
                                    <a:xfrm>
                                      <a:off x="0" y="0"/>
                                      <a:ext cx="2066356" cy="1137598"/>
                                      <a:chOff x="0" y="0"/>
                                      <a:chExt cx="2066356" cy="1137598"/>
                                    </a:xfrm>
                                  </wpg:grpSpPr>
                                  <wps:wsp>
                                    <wps:cNvPr id="59" name="Rectangle 59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723331" y="0"/>
                                        <a:ext cx="1343025" cy="4572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/>
                                    </wps:spPr>
                                    <wps:txbx>
                                      <w:txbxContent>
                                        <w:p w:rsidR="00CA3C4D" w:rsidRPr="001A7DEC" w:rsidRDefault="00CA3C4D" w:rsidP="00CA3C4D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jc w:val="center"/>
                                            <w:textAlignment w:val="baseline"/>
                                          </w:pPr>
                                          <w:proofErr w:type="spellStart"/>
                                          <w:r w:rsidRPr="001A7DEC">
                                            <w:rPr>
                                              <w:color w:val="000000"/>
                                            </w:rPr>
                                            <w:t>Lixisenatide</w:t>
                                          </w:r>
                                          <w:proofErr w:type="spellEnd"/>
                                        </w:p>
                                      </w:txbxContent>
                                    </wps:txbx>
                                    <wps:bodyPr wrap="square" anchor="ctr">
                                      <a:noAutofit/>
                                    </wps:bodyPr>
                                  </wps:wsp>
                                  <wpg:grpSp>
                                    <wpg:cNvPr id="81" name="Group 81"/>
                                    <wpg:cNvGrpSpPr/>
                                    <wpg:grpSpPr>
                                      <a:xfrm>
                                        <a:off x="0" y="13648"/>
                                        <a:ext cx="733425" cy="1123950"/>
                                        <a:chOff x="0" y="0"/>
                                        <a:chExt cx="733425" cy="1123950"/>
                                      </a:xfrm>
                                    </wpg:grpSpPr>
                                    <wps:wsp>
                                      <wps:cNvPr id="69" name="Rectangle 69" descr="10%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723900" cy="1123950"/>
                                        </a:xfrm>
                                        <a:prstGeom prst="rect">
                                          <a:avLst/>
                                        </a:prstGeom>
                                        <a:pattFill prst="pct10">
                                          <a:fgClr>
                                            <a:srgbClr val="000000">
                                              <a:alpha val="30196"/>
                                            </a:srgbClr>
                                          </a:fgClr>
                                          <a:bgClr>
                                            <a:srgbClr val="FFFFFF">
                                              <a:alpha val="30196"/>
                                            </a:srgbClr>
                                          </a:bgClr>
                                        </a:pattFill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chemeClr val="tx1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chemeClr val="bg2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 wrap="none" anchor="ctr"/>
                                    </wps:wsp>
                                    <wps:wsp>
                                      <wps:cNvPr id="72" name="Straight Arrow Connector 72"/>
                                      <wps:cNvCnPr/>
                                      <wps:spPr>
                                        <a:xfrm>
                                          <a:off x="0" y="143301"/>
                                          <a:ext cx="733425" cy="86677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9050" cap="flat" cmpd="sng" algn="ctr">
                                          <a:solidFill>
                                            <a:sysClr val="windowText" lastClr="000000">
                                              <a:lumMod val="60000"/>
                                              <a:lumOff val="40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s:wsp>
                                      <wps:cNvPr id="73" name="Straight Arrow Connector 73"/>
                                      <wps:cNvCnPr/>
                                      <wps:spPr>
                                        <a:xfrm flipV="1">
                                          <a:off x="6824" y="122830"/>
                                          <a:ext cx="724535" cy="85725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9050" cap="flat" cmpd="sng" algn="ctr">
                                          <a:solidFill>
                                            <a:sysClr val="windowText" lastClr="000000">
                                              <a:lumMod val="60000"/>
                                              <a:lumOff val="40000"/>
                                            </a:sysClr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Pr id="67" name="Rectangle 6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730155" y="696036"/>
                                      <a:ext cx="1304925" cy="438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ffectLst/>
                                    <a:extLst/>
                                  </wps:spPr>
                                  <wps:txbx>
                                    <w:txbxContent>
                                      <w:p w:rsidR="00CA3C4D" w:rsidRPr="001A7DEC" w:rsidRDefault="00CA3C4D" w:rsidP="00CA3C4D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textAlignment w:val="baseline"/>
                                        </w:pPr>
                                        <w:r w:rsidRPr="001A7DEC">
                                          <w:rPr>
                                            <w:color w:val="000000"/>
                                          </w:rPr>
                                          <w:t>Placebo</w:t>
                                        </w:r>
                                      </w:p>
                                    </w:txbxContent>
                                  </wps:txbx>
                                  <wps:bodyPr wrap="square" anchor="ctr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g:grpSp>
                          <wpg:cNvPr id="91" name="Group 91"/>
                          <wpg:cNvGrpSpPr/>
                          <wpg:grpSpPr>
                            <a:xfrm>
                              <a:off x="34119" y="1781032"/>
                              <a:ext cx="3425588" cy="429904"/>
                              <a:chOff x="0" y="0"/>
                              <a:chExt cx="3425588" cy="429904"/>
                            </a:xfrm>
                          </wpg:grpSpPr>
                          <wpg:grpSp>
                            <wpg:cNvPr id="85" name="Group 85"/>
                            <wpg:cNvGrpSpPr/>
                            <wpg:grpSpPr>
                              <a:xfrm>
                                <a:off x="0" y="20471"/>
                                <a:ext cx="1344304" cy="409433"/>
                                <a:chOff x="0" y="0"/>
                                <a:chExt cx="1344304" cy="409433"/>
                              </a:xfrm>
                            </wpg:grpSpPr>
                            <wps:wsp>
                              <wps:cNvPr id="60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34429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FEFFB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/>
                              </wps:spPr>
                              <wps:txbx>
                                <w:txbxContent>
                                  <w:p w:rsidR="00CA3C4D" w:rsidRPr="001A7DEC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 w:rsidRPr="001A7DEC">
                                      <w:rPr>
                                        <w:color w:val="000000"/>
                                        <w:lang w:val="en-US"/>
                                      </w:rPr>
                                      <w:t>4 weeks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g:grpSp>
                              <wpg:cNvPr id="82" name="Group 82"/>
                              <wpg:cNvGrpSpPr/>
                              <wpg:grpSpPr>
                                <a:xfrm>
                                  <a:off x="0" y="307075"/>
                                  <a:ext cx="1344304" cy="102358"/>
                                  <a:chOff x="0" y="0"/>
                                  <a:chExt cx="1344304" cy="102358"/>
                                </a:xfrm>
                              </wpg:grpSpPr>
                              <wps:wsp>
                                <wps:cNvPr id="64" name="Line 16"/>
                                <wps:cNvCnPr/>
                                <wps:spPr bwMode="auto">
                                  <a:xfrm>
                                    <a:off x="1214650" y="6824"/>
                                    <a:ext cx="0" cy="9553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6" name="Line 16"/>
                                <wps:cNvCnPr/>
                                <wps:spPr bwMode="auto">
                                  <a:xfrm>
                                    <a:off x="1344304" y="0"/>
                                    <a:ext cx="0" cy="952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7" name="Line 16"/>
                                <wps:cNvCnPr/>
                                <wps:spPr bwMode="auto">
                                  <a:xfrm>
                                    <a:off x="0" y="0"/>
                                    <a:ext cx="0" cy="952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84" name="Group 84"/>
                            <wpg:cNvGrpSpPr/>
                            <wpg:grpSpPr>
                              <a:xfrm>
                                <a:off x="2129050" y="0"/>
                                <a:ext cx="1296538" cy="402324"/>
                                <a:chOff x="0" y="0"/>
                                <a:chExt cx="1296538" cy="402324"/>
                              </a:xfrm>
                            </wpg:grpSpPr>
                            <wps:wsp>
                              <wps:cNvPr id="61" name="Rectangle 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95400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FEFFB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/>
                              </wps:spPr>
                              <wps:txbx>
                                <w:txbxContent>
                                  <w:p w:rsidR="00CA3C4D" w:rsidRPr="001A7DEC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r w:rsidRPr="001A7DEC">
                                      <w:rPr>
                                        <w:color w:val="000000"/>
                                        <w:lang w:val="en-US"/>
                                      </w:rPr>
                                      <w:t>4 weeks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g:grpSp>
                              <wpg:cNvPr id="83" name="Group 83"/>
                              <wpg:cNvGrpSpPr/>
                              <wpg:grpSpPr>
                                <a:xfrm>
                                  <a:off x="0" y="300251"/>
                                  <a:ext cx="1296538" cy="102073"/>
                                  <a:chOff x="0" y="0"/>
                                  <a:chExt cx="1296538" cy="102073"/>
                                </a:xfrm>
                              </wpg:grpSpPr>
                              <wps:wsp>
                                <wps:cNvPr id="78" name="Line 16"/>
                                <wps:cNvCnPr/>
                                <wps:spPr bwMode="auto">
                                  <a:xfrm>
                                    <a:off x="1187356" y="6823"/>
                                    <a:ext cx="0" cy="952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9" name="Line 16"/>
                                <wps:cNvCnPr/>
                                <wps:spPr bwMode="auto">
                                  <a:xfrm>
                                    <a:off x="1296538" y="0"/>
                                    <a:ext cx="0" cy="952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0" name="Line 16"/>
                                <wps:cNvCnPr/>
                                <wps:spPr bwMode="auto">
                                  <a:xfrm>
                                    <a:off x="0" y="6823"/>
                                    <a:ext cx="0" cy="952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4DF9C2" id="Group 93" o:spid="_x0000_s1026" style="position:absolute;margin-left:16.9pt;margin-top:-21.1pt;width:320.25pt;height:211.15pt;z-index:251659264;mso-width-relative:margin;mso-height-relative:margin" coordsize="40670,268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top:22382;width:40670;height:4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XbfMMA&#10;AADbAAAADwAAAGRycy9kb3ducmV2LnhtbESPX2vCMBTF3wf7DuEKe5upTotUo8hAGboXdeLrpbmm&#10;1eamNJlWP70ZCHs8nD8/zmTW2kpcqPGlYwW9bgKCOHe6ZKPgZ7d4H4HwAVlj5ZgU3MjDbPr6MsFM&#10;uytv6LINRsQR9hkqKEKoMyl9XpBF33U1cfSOrrEYomyM1A1e47itZD9JUmmx5EgosKbPgvLz9tdG&#10;iDkkQ2uX32bfv4ePw+C0nq92Sr112vkYRKA2/Ief7S+tIE3h70v8AXL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qXbfMMAAADbAAAADwAAAAAAAAAAAAAAAACYAgAAZHJzL2Rv&#10;d25yZXYueG1sUEsFBgAAAAAEAAQA9QAAAIgDAAAAAA==&#10;" filled="f" fillcolor="#5b9bd5 [3204]" stroked="f" strokecolor="black [3213]">
                  <v:shadow color="#e7e6e6 [3214]"/>
                  <v:textbox>
                    <w:txbxContent>
                      <w:p w:rsidR="00CA3C4D" w:rsidRPr="00786157" w:rsidRDefault="00CA3C4D" w:rsidP="00CA3C4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1A7DEC">
                          <w:rPr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Pr="00786157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0                       </w:t>
                        </w:r>
                        <w:r w:rsidRPr="00786157">
                          <w:rPr>
                            <w:color w:val="000000"/>
                            <w:sz w:val="22"/>
                            <w:szCs w:val="22"/>
                          </w:rPr>
                          <w:t xml:space="preserve">      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 </w:t>
                        </w:r>
                        <w:r w:rsidRPr="00786157">
                          <w:rPr>
                            <w:color w:val="000000"/>
                            <w:sz w:val="22"/>
                            <w:szCs w:val="22"/>
                          </w:rPr>
                          <w:t xml:space="preserve">   28          </w:t>
                        </w:r>
                        <w:r>
                          <w:rPr>
                            <w:color w:val="000000"/>
                            <w:sz w:val="22"/>
                            <w:szCs w:val="22"/>
                          </w:rPr>
                          <w:t xml:space="preserve">    </w:t>
                        </w:r>
                        <w:r w:rsidRPr="00786157">
                          <w:rPr>
                            <w:color w:val="000000"/>
                            <w:sz w:val="22"/>
                            <w:szCs w:val="22"/>
                          </w:rPr>
                          <w:t xml:space="preserve">    56</w:t>
                        </w:r>
                        <w:r w:rsidRPr="001A7DEC">
                          <w:rPr>
                            <w:color w:val="000000"/>
                          </w:rPr>
                          <w:t xml:space="preserve">                    </w:t>
                        </w:r>
                        <w:r>
                          <w:rPr>
                            <w:color w:val="000000"/>
                          </w:rPr>
                          <w:t xml:space="preserve">         8</w:t>
                        </w:r>
                        <w:r w:rsidRPr="00786157">
                          <w:rPr>
                            <w:color w:val="000000"/>
                            <w:sz w:val="22"/>
                            <w:szCs w:val="22"/>
                          </w:rPr>
                          <w:t>4 days</w:t>
                        </w:r>
                      </w:p>
                      <w:p w:rsidR="00CA3C4D" w:rsidRPr="000923BF" w:rsidRDefault="00CA3C4D" w:rsidP="00CA3C4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0923BF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                       </w:t>
                        </w:r>
                        <w: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      </w:t>
                        </w:r>
                        <w:r w:rsidRPr="000923BF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Period 1                                           </w:t>
                        </w:r>
                        <w: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  </w:t>
                        </w:r>
                        <w:r w:rsidRPr="000923BF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 xml:space="preserve">Period 2  </w:t>
                        </w:r>
                      </w:p>
                    </w:txbxContent>
                  </v:textbox>
                </v:shape>
                <v:group id="Group 92" o:spid="_x0000_s1028" style="position:absolute;left:1091;width:34597;height:22109" coordsize="34597,22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<v:group id="Group 90" o:spid="_x0000_s1029" style="position:absolute;width:34584;height:16296" coordsize="34584,162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  <v:shape id="TextBox 13" o:spid="_x0000_s1030" type="#_x0000_t202" style="position:absolute;left:12487;width:9335;height:43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8wWcEA&#10;AADbAAAADwAAAGRycy9kb3ducmV2LnhtbERPz2vCMBS+D/Y/hCfstiaKbrMzylAGOyl2U/D2aJ5t&#10;WfMSmszW/94chB0/vt+L1WBbcaEuNI41jDMFgrh0puFKw8/35/MbiBCRDbaOScOVAqyWjw8LzI3r&#10;eU+XIlYihXDIUUMdo8+lDGVNFkPmPHHizq6zGBPsKmk67FO4beVEqRdpseHUUKOndU3lb/FnNRy2&#10;59NxqnbVxs587wYl2c6l1k+j4eMdRKQh/ovv7i+j4TWtT1/SD5DL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FfMFnBAAAA2wAAAA8AAAAAAAAAAAAAAAAAmAIAAGRycy9kb3du&#10;cmV2LnhtbFBLBQYAAAAABAAEAPUAAACGAwAAAAA=&#10;" filled="f" stroked="f">
                      <v:textbox>
                        <w:txbxContent>
                          <w:p w:rsidR="00CA3C4D" w:rsidRPr="001A7DEC" w:rsidRDefault="00CA3C4D" w:rsidP="00CA3C4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 w:rsidRPr="001A7DEC">
                              <w:rPr>
                                <w:b/>
                                <w:bCs/>
                                <w:color w:val="000000"/>
                              </w:rPr>
                              <w:t xml:space="preserve">4 weeks </w:t>
                            </w:r>
                          </w:p>
                          <w:p w:rsidR="00CA3C4D" w:rsidRPr="001A7DEC" w:rsidRDefault="00CA3C4D" w:rsidP="00CA3C4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proofErr w:type="gramStart"/>
                            <w:r w:rsidRPr="001A7DEC">
                              <w:rPr>
                                <w:b/>
                                <w:bCs/>
                                <w:color w:val="000000"/>
                              </w:rPr>
                              <w:t>washout</w:t>
                            </w:r>
                            <w:proofErr w:type="gramEnd"/>
                            <w:r w:rsidRPr="001A7DEC"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group id="Group 89" o:spid="_x0000_s1031" style="position:absolute;top:4913;width:34584;height:11383" coordsize="34584,113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A3+AMQAAADbAAAADwAAAGRycy9kb3ducmV2LnhtbESPT4vCMBTE74LfITzB&#10;m6ZVdnG7RhFR8SAL/oFlb4/m2Rabl9LEtn77jSB4HGbmN8x82ZlSNFS7wrKCeByBIE6tLjhTcDlv&#10;RzMQziNrLC2Tggc5WC76vTkm2rZ8pObkMxEg7BJUkHtfJVK6NCeDbmwr4uBdbW3QB1lnUtfYBrgp&#10;5SSKPqXBgsNCjhWtc0pvp7tRsGuxXU3jTXO4XdePv/PHz+8hJqWGg271DcJT59/hV3uvFcy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A3+AMQAAADbAAAA&#10;DwAAAAAAAAAAAAAAAACqAgAAZHJzL2Rvd25yZXYueG1sUEsFBgAAAAAEAAQA+gAAAJsDAAAAAA==&#10;">
                      <v:rect id="Rectangle 58" o:spid="_x0000_s1032" style="position:absolute;left:136;top:7096;width:13716;height:42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J27MEA&#10;AADbAAAADwAAAGRycy9kb3ducmV2LnhtbERPTYvCMBC9C/6HMII3TbW4LtUoUhAE9+Dq4rK3oRnb&#10;YjOpTdT2328OgsfH+16uW1OJBzWutKxgMo5AEGdWl5wr+DltR58gnEfWWFkmBR05WK/6vSUm2j75&#10;mx5Hn4sQwi5BBYX3dSKlywoy6Ma2Jg7cxTYGfYBNLnWDzxBuKjmNog9psOTQUGBNaUHZ9Xg3Csou&#10;Pvx9pb/zdH87x852ZxfPjFLDQbtZgPDU+rf45d5pBbMwNnwJP0C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aSduzBAAAA2wAAAA8AAAAAAAAAAAAAAAAAmAIAAGRycy9kb3du&#10;cmV2LnhtbFBLBQYAAAAABAAEAPUAAACGAwAAAAA=&#10;" filled="f">
                        <v:textbox>
                          <w:txbxContent>
                            <w:p w:rsidR="00CA3C4D" w:rsidRPr="001A7DEC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1A7DEC">
                                <w:rPr>
                                  <w:color w:val="000000"/>
                                </w:rPr>
                                <w:t>Placebo</w:t>
                              </w:r>
                            </w:p>
                          </w:txbxContent>
                        </v:textbox>
                      </v:rect>
                      <v:group id="Group 88" o:spid="_x0000_s1033" style="position:absolute;width:34584;height:11375" coordsize="34584,113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tBW5vCAAAA2wAAAA8A&#10;AAAAAAAAAAAAAAAAqgIAAGRycy9kb3ducmV2LnhtbFBLBQYAAAAABAAEAPoAAACZAwAAAAA=&#10;">
                        <v:rect id="Rectangle 68" o:spid="_x0000_s1034" style="position:absolute;top:136;width:13646;height:4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68UcEA&#10;AADbAAAADwAAAGRycy9kb3ducmV2LnhtbERPTYvCMBC9C/6HMII3TbWsLtUoUhAE97Dq4rK3oRnb&#10;YjOpTdT2328OgsfH+16uW1OJBzWutKxgMo5AEGdWl5wr+DltR58gnEfWWFkmBR05WK/6vSUm2j75&#10;QI+jz0UIYZeggsL7OpHSZQUZdGNbEwfuYhuDPsAml7rBZwg3lZxG0UwaLDk0FFhTWlB2Pd6NgrKL&#10;v/++0t95ur+dY2e7s4s/jFLDQbtZgPDU+rf45d5pBbMwNnwJP0C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+vFHBAAAA2wAAAA8AAAAAAAAAAAAAAAAAmAIAAGRycy9kb3du&#10;cmV2LnhtbFBLBQYAAAAABAAEAPUAAACGAwAAAAA=&#10;" filled="f">
                          <v:textbox>
                            <w:txbxContent>
                              <w:p w:rsidR="00CA3C4D" w:rsidRPr="001A7DEC" w:rsidRDefault="00CA3C4D" w:rsidP="00CA3C4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proofErr w:type="spellStart"/>
                                <w:r w:rsidRPr="001A7DEC">
                                  <w:rPr>
                                    <w:color w:val="000000"/>
                                  </w:rPr>
                                  <w:t>Lixisenatide</w:t>
                                </w:r>
                                <w:proofErr w:type="spellEnd"/>
                              </w:p>
                            </w:txbxContent>
                          </v:textbox>
                        </v:rect>
                        <v:group id="Group 87" o:spid="_x0000_s1035" style="position:absolute;left:13920;width:20664;height:11375" coordsize="20663,113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    <v:group id="Group 86" o:spid="_x0000_s1036" style="position:absolute;width:20663;height:11375" coordsize="20663,113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        <v:rect id="Rectangle 59" o:spid="_x0000_s1037" style="position:absolute;left:7233;width:13430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7Td8UA&#10;AADbAAAADwAAAGRycy9kb3ducmV2LnhtbESPT2vCQBTE74LfYXmCN93U4J9GV5GAUGgP1Ralt0f2&#10;mYRm38bsqsm37xYEj8PM/IZZbVpTiRs1rrSs4GUcgSDOrC45V/D9tRstQDiPrLGyTAo6crBZ93sr&#10;TLS9855uB5+LAGGXoILC+zqR0mUFGXRjWxMH72wbgz7IJpe6wXuAm0pOomgmDZYcFgqsKS0o+z1c&#10;jYKyiz9/PtLTPH2/HGNnu6OLp0ap4aDdLkF4av0z/Gi/aQXTV/j/En6AX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3tN3xQAAANsAAAAPAAAAAAAAAAAAAAAAAJgCAABkcnMv&#10;ZG93bnJldi54bWxQSwUGAAAAAAQABAD1AAAAigMAAAAA&#10;" filled="f">
                              <v:textbox>
                                <w:txbxContent>
                                  <w:p w:rsidR="00CA3C4D" w:rsidRPr="001A7DEC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</w:pPr>
                                    <w:proofErr w:type="spellStart"/>
                                    <w:r w:rsidRPr="001A7DEC">
                                      <w:rPr>
                                        <w:color w:val="000000"/>
                                      </w:rPr>
                                      <w:t>Lixisenatide</w:t>
                                    </w:r>
                                    <w:proofErr w:type="spellEnd"/>
                                  </w:p>
                                </w:txbxContent>
                              </v:textbox>
                            </v:rect>
                            <v:group id="Group 81" o:spid="_x0000_s1038" style="position:absolute;top:136;width:7334;height:11239" coordsize="7334,112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            <v:rect id="Rectangle 69" o:spid="_x0000_s1039" alt="10%" style="position:absolute;width:7239;height:1123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tmcUA&#10;AADbAAAADwAAAGRycy9kb3ducmV2LnhtbESPT2vCQBTE70K/w/IKvTWb5pDa6CpSLQrFin9yf2Sf&#10;2WD2bchuNf323ULB4zAzv2Gm88G24kq9bxwreElSEMSV0w3XCk7Hj+cxCB+QNbaOScEPeZjPHkZT&#10;LLS78Z6uh1CLCGFfoAITQldI6StDFn3iOuLonV1vMUTZ11L3eItw28osTXNpseG4YLCjd0PV5fBt&#10;FWR0/rKm3Cyberf+LNPVdr171Uo9PQ6LCYhAQ7iH/9sbrSB/g78v8QfI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IS2ZxQAAANsAAAAPAAAAAAAAAAAAAAAAAJgCAABkcnMv&#10;ZG93bnJldi54bWxQSwUGAAAAAAQABAD1AAAAigMAAAAA&#10;" fillcolor="black" stroked="f" strokecolor="black [3213]">
                                <v:fill r:id="rId4" o:title="" opacity="19789f" o:opacity2="19789f" type="pattern"/>
                                <v:shadow color="#e7e6e6 [3214]"/>
                              </v:rect>
                              <v:shapetype id="_x0000_t32" coordsize="21600,21600" o:spt="32" o:oned="t" path="m,l21600,21600e" filled="f">
                                <v:path arrowok="t" fillok="f" o:connecttype="none"/>
                                <o:lock v:ext="edit" shapetype="t"/>
                              </v:shapetype>
                              <v:shape id="Straight Arrow Connector 72" o:spid="_x0000_s1040" type="#_x0000_t32" style="position:absolute;top:1433;width:7334;height:86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UTR8UAAADbAAAADwAAAGRycy9kb3ducmV2LnhtbESPT2vCQBTE7wW/w/IEb3VjEGvTbESE&#10;igeh1D89v2afSTT7Ns2uJv323YLgcZiZ3zDpoje1uFHrKssKJuMIBHFudcWFgsP+/XkOwnlkjbVl&#10;UvBLDhbZ4CnFRNuOP+m284UIEHYJKii9bxIpXV6SQTe2DXHwTrY16INsC6lb7ALc1DKOopk0WHFY&#10;KLGhVUn5ZXc1Cr4O8fHnY07f+20+q7vX9dS6s1VqNOyXbyA89f4Rvrc3WsFLDP9fwg+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MUTR8UAAADbAAAADwAAAAAAAAAA&#10;AAAAAAChAgAAZHJzL2Rvd25yZXYueG1sUEsFBgAAAAAEAAQA+QAAAJMDAAAAAA==&#10;" strokecolor="#666" strokeweight="1.5pt">
                                <v:stroke endarrow="block" joinstyle="miter"/>
                              </v:shape>
                              <v:shape id="Straight Arrow Connector 73" o:spid="_x0000_s1041" type="#_x0000_t32" style="position:absolute;left:68;top:1228;width:7245;height:857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gFrcMAAADbAAAADwAAAGRycy9kb3ducmV2LnhtbESPQWuDQBSE74X+h+UVcmvWVmiDzSom&#10;IAQ81SY9v7ovKrpvxd0m+u+7hUCOw8x8w2yz2QziQpPrLCt4WUcgiGurO24UHL+K5w0I55E1DpZJ&#10;wUIOsvTxYYuJtlf+pEvlGxEg7BJU0Ho/JlK6uiWDbm1H4uCd7WTQBzk1Uk94DXAzyNcoepMGOw4L&#10;LY60b6nuq1+joCh8fv7eyF1RNqeyH6kq459FqdXTnH+A8DT7e/jWPmgF7zH8fwk/QK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k4Ba3DAAAA2wAAAA8AAAAAAAAAAAAA&#10;AAAAoQIAAGRycy9kb3ducmV2LnhtbFBLBQYAAAAABAAEAPkAAACRAwAAAAA=&#10;" strokecolor="#666" strokeweight="1.5pt">
                                <v:stroke endarrow="block" joinstyle="miter"/>
                              </v:shape>
                            </v:group>
                          </v:group>
                          <v:rect id="Rectangle 67" o:spid="_x0000_s1042" style="position:absolute;left:7301;top:6960;width:13049;height:43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oI8UA&#10;AADbAAAADwAAAGRycy9kb3ducmV2LnhtbESPQWvCQBSE70L/w/IK3nRTg6bEbKQECoX2UG2xeHtk&#10;X5PQ7NuYXTX5925B8DjMzDdMthlMK87Uu8aygqd5BIK4tLrhSsH31+vsGYTzyBpby6RgJAeb/GGS&#10;Yarthbd03vlKBAi7FBXU3neplK6syaCb2444eL+2N+iD7Cupe7wEuGnlIopW0mDDYaHGjoqayr/d&#10;yShoxvjz8FH8JMX7cR87O+5dvDRKTR+HlzUIT4O/h2/tN61glcD/l/ADZH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YSgjxQAAANsAAAAPAAAAAAAAAAAAAAAAAJgCAABkcnMv&#10;ZG93bnJldi54bWxQSwUGAAAAAAQABAD1AAAAigMAAAAA&#10;" filled="f">
                            <v:textbox>
                              <w:txbxContent>
                                <w:p w:rsidR="00CA3C4D" w:rsidRPr="001A7DEC" w:rsidRDefault="00CA3C4D" w:rsidP="00CA3C4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 w:rsidRPr="001A7DEC">
                                    <w:rPr>
                                      <w:color w:val="000000"/>
                                    </w:rPr>
                                    <w:t>Placebo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</v:group>
                  <v:group id="Group 91" o:spid="_x0000_s1043" style="position:absolute;left:341;top:17810;width:34256;height:4299" coordsize="34255,42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6Jk28UAAADbAAAADwAAAGRycy9kb3ducmV2LnhtbESPT2vCQBTE7wW/w/KE&#10;3ppNlJYas4pILT2EQlUQb4/sMwlm34bsNn++fbdQ6HGYmd8w2XY0jeipc7VlBUkUgyAurK65VHA+&#10;HZ5eQTiPrLGxTAomcrDdzB4yTLUd+Iv6oy9FgLBLUUHlfZtK6YqKDLrItsTBu9nOoA+yK6XucAhw&#10;08hFHL9IgzWHhQpb2ldU3I/fRsH7gMNumbz1+f22n66n589LnpBSj/NxtwbhafT/4b/2h1awS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+iZNvFAAAA2wAA&#10;AA8AAAAAAAAAAAAAAAAAqgIAAGRycy9kb3ducmV2LnhtbFBLBQYAAAAABAAEAPoAAACcAwAAAAA=&#10;">
                    <v:group id="Group 85" o:spid="_x0000_s1044" style="position:absolute;top:204;width:13443;height:4095" coordsize="13443,40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    <v:rect id="Rectangle 60" o:spid="_x0000_s1045" style="position:absolute;width:13442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3NGcMA&#10;AADbAAAADwAAAGRycy9kb3ducmV2LnhtbESPwWrDMAyG74W9g9Fgt8ZZD+nI4pa2UDrYKV12F7ES&#10;h8ZyFntNtqevC4Mdxa//k75iO9teXGn0nWMFz0kKgrh2uuNWQfVxXL6A8AFZY++YFPyQh+3mYVFg&#10;rt3EJV3PoRURwj5HBSaEIZfS14Ys+sQNxDFr3GgxxHFspR5xinDby1WaZtJix/GCwYEOhurL+dve&#10;Ke/u8Bvq5mKqz3K9P2WndfWl1NPjvHsFEWgO/8t/7TetIIvfR5foAX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I3NGcMAAADbAAAADwAAAAAAAAAAAAAAAACYAgAAZHJzL2Rv&#10;d25yZXYueG1sUEsFBgAAAAAEAAQA9QAAAIgDAAAAAA==&#10;" fillcolor="#efeffb">
                        <v:textbox>
                          <w:txbxContent>
                            <w:p w:rsidR="00CA3C4D" w:rsidRPr="001A7DEC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1A7DEC">
                                <w:rPr>
                                  <w:color w:val="000000"/>
                                  <w:lang w:val="en-US"/>
                                </w:rPr>
                                <w:t>4 weeks</w:t>
                              </w:r>
                            </w:p>
                          </w:txbxContent>
                        </v:textbox>
                      </v:rect>
                      <v:group id="Group 82" o:spid="_x0000_s1046" style="position:absolute;top:3070;width:13443;height:1024" coordsize="13443,10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      <v:line id="Line 16" o:spid="_x0000_s1047" style="position:absolute;visibility:visible;mso-wrap-style:square" from="12146,68" to="12146,1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wDLcQAAADbAAAADwAAAGRycy9kb3ducmV2LnhtbESPQWvCQBSE7wX/w/IKvRTdKCVIdBOK&#10;WFrqKdaIx0f2mQSzb5fsVtN/7xYKPQ4z8w2zLkbTiysNvrOsYD5LQBDXVnfcKDh8vU2XIHxA1thb&#10;JgU/5KHIJw9rzLS9cUnXfWhEhLDPUEEbgsuk9HVLBv3MOuLone1gMEQ5NFIPeItw08tFkqTSYMdx&#10;oUVHm5bqy/7bKCg3u/K4NeSq0wKfXTWm2/fqU6mnx/F1BSLQGP7Df+0PrSB9gd8v8QfI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rAMtxAAAANsAAAAPAAAAAAAAAAAA&#10;AAAAAKECAABkcnMvZG93bnJldi54bWxQSwUGAAAAAAQABAD5AAAAkgMAAAAA&#10;">
                          <v:shadow color="#e7e6e6 [3214]"/>
                        </v:line>
                        <v:line id="Line 16" o:spid="_x0000_s1048" style="position:absolute;visibility:visible;mso-wrap-style:square" from="13443,0" to="13443,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uuHMQAAADbAAAADwAAAGRycy9kb3ducmV2LnhtbESPQWvCQBSE70L/w/IEL1I39RBL6ioi&#10;imJP0ab0+Mi+JqHZt0t21fjv3YLgcZiZb5j5sjetuFDnG8sK3iYJCOLS6oYrBV+n7es7CB+QNbaW&#10;ScGNPCwXL4M5ZtpeOafLMVQiQthnqKAOwWVS+rImg35iHXH0fm1nMETZVVJ3eI1w08ppkqTSYMNx&#10;oUZH65rKv+PZKMjXn/n3xpArfqY4dkWfbnbFQanRsF99gAjUh2f40d5rBbMU/r/EHy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664cxAAAANsAAAAPAAAAAAAAAAAA&#10;AAAAAKECAABkcnMvZG93bnJldi54bWxQSwUGAAAAAAQABAD5AAAAkgMAAAAA&#10;">
                          <v:shadow color="#e7e6e6 [3214]"/>
                        </v:line>
                        <v:line id="Line 16" o:spid="_x0000_s1049" style="position:absolute;visibility:visible;mso-wrap-style:square" from="0,0" to="0,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cLh8QAAADbAAAADwAAAGRycy9kb3ducmV2LnhtbESPQWvCQBSE7wX/w/KEXopu6kFLdA0i&#10;lhZ7ijXi8ZF9JsHs2yW7jfHfdwsFj8PMfMOsssG0oqfON5YVvE4TEMSl1Q1XCo7f75M3ED4ga2wt&#10;k4I7ecjWo6cVptreOKf+ECoRIexTVFCH4FIpfVmTQT+1jjh6F9sZDFF2ldQd3iLctHKWJHNpsOG4&#10;UKOjbU3l9fBjFOTbr/y0M+SK8wxfXDHMdx/FXqnn8bBZggg0hEf4v/2pFSwW8Pcl/gC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pwuHxAAAANsAAAAPAAAAAAAAAAAA&#10;AAAAAKECAABkcnMvZG93bnJldi54bWxQSwUGAAAAAAQABAD5AAAAkgMAAAAA&#10;">
                          <v:shadow color="#e7e6e6 [3214]"/>
                        </v:line>
                      </v:group>
                    </v:group>
                    <v:group id="Group 84" o:spid="_x0000_s1050" style="position:absolute;left:21290;width:12965;height:4023" coordsize="12965,40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  <v:rect id="Rectangle 61" o:spid="_x0000_s1051" style="position:absolute;width:12954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FogsEA&#10;AADbAAAADwAAAGRycy9kb3ducmV2LnhtbESPQYvCMBSE7wv7H8Jb8LZN9VCXahQVFgVPuvX+aJ5N&#10;sXnpNlGrv94IgsdhZr5hpvPeNuJCna8dKxgmKQji0umaKwXF3+/3DwgfkDU2jknBjTzMZ58fU8y1&#10;u/KOLvtQiQhhn6MCE0KbS+lLQxZ94lri6B1dZzFE2VVSd3iNcNvIUZpm0mLNccFgSytD5Wl/tk/K&#10;1q3uoTyeTHHYjZfrbD0u/pUafPWLCYhAfXiHX+2NVpAN4fkl/gA5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PBaILBAAAA2wAAAA8AAAAAAAAAAAAAAAAAmAIAAGRycy9kb3du&#10;cmV2LnhtbFBLBQYAAAAABAAEAPUAAACGAwAAAAA=&#10;" fillcolor="#efeffb">
                        <v:textbox>
                          <w:txbxContent>
                            <w:p w:rsidR="00CA3C4D" w:rsidRPr="001A7DEC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 w:rsidRPr="001A7DEC">
                                <w:rPr>
                                  <w:color w:val="000000"/>
                                  <w:lang w:val="en-US"/>
                                </w:rPr>
                                <w:t>4 weeks</w:t>
                              </w:r>
                            </w:p>
                          </w:txbxContent>
                        </v:textbox>
                      </v:rect>
                      <v:group id="Group 83" o:spid="_x0000_s1052" style="position:absolute;top:3002;width:12965;height:1021" coordsize="12965,1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eXJ6sQAAADbAAAA&#10;DwAAAAAAAAAAAAAAAACqAgAAZHJzL2Rvd25yZXYueG1sUEsFBgAAAAAEAAQA+gAAAJsDAAAAAA==&#10;">
                        <v:line id="Line 16" o:spid="_x0000_s1053" style="position:absolute;visibility:visible;mso-wrap-style:square" from="11873,68" to="11873,1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if9cIAAADbAAAADwAAAGRycy9kb3ducmV2LnhtbERPz2vCMBS+D/wfwhN2GWuqByfVKCKO&#10;DXdqtcPjo3lry5qX0GRt99+bw2DHj+/3dj+ZTgzU+9aygkWSgiCurG65VnC9vD6vQfiArLGzTAp+&#10;ycN+N3vYYqbtyDkNRahFDGGfoYImBJdJ6auGDPrEOuLIfdneYIiwr6XucYzhppPLNF1Jgy3HhgYd&#10;HRuqvosfoyA/fuSfJ0OuvC3xyZXT6vRWnpV6nE+HDYhAU/gX/7nftYKXODZ+iT9A7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zif9cIAAADbAAAADwAAAAAAAAAAAAAA&#10;AAChAgAAZHJzL2Rvd25yZXYueG1sUEsFBgAAAAAEAAQA+QAAAJADAAAAAA==&#10;">
                          <v:shadow color="#e7e6e6 [3214]"/>
                        </v:line>
                        <v:line id="Line 16" o:spid="_x0000_s1054" style="position:absolute;visibility:visible;mso-wrap-style:square" from="12965,0" to="12965,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Q6bsUAAADbAAAADwAAAGRycy9kb3ducmV2LnhtbESPQWvCQBSE70L/w/IKXkQ39aA1dQ0l&#10;KC31FGukx0f2NQnNvl2yW03/fVcQPA4z8w2zzgbTiTP1vrWs4GmWgCCurG65VnD83E2fQfiArLGz&#10;TAr+yEO2eRitMdX2wgWdD6EWEcI+RQVNCC6V0lcNGfQz64ij9217gyHKvpa6x0uEm07Ok2QhDbYc&#10;Fxp0lDdU/Rx+jYIi3xenrSFXfs1x4sphsX0rP5QaPw6vLyACDeEevrXftYLlCq5f4g+Qm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HQ6bsUAAADbAAAADwAAAAAAAAAA&#10;AAAAAAChAgAAZHJzL2Rvd25yZXYueG1sUEsFBgAAAAAEAAQA+QAAAJMDAAAAAA==&#10;">
                          <v:shadow color="#e7e6e6 [3214]"/>
                        </v:line>
                        <v:line id="Line 16" o:spid="_x0000_s1055" style="position:absolute;visibility:visible;mso-wrap-style:square" from="0,68" to="0,1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vj1MIAAADbAAAADwAAAGRycy9kb3ducmV2LnhtbERPPWvDMBDdC/0P4gpdSiM3gzGulVBC&#10;Sko6OalLxsO62KbWSViK7fz7aghkfLzvYj2bXow0+M6ygrdFAoK4trrjRsHP8fM1A+EDssbeMim4&#10;kof16vGhwFzbiUsaD6ERMYR9jgraEFwupa9bMugX1hFH7mwHgyHCoZF6wCmGm14ukySVBjuODS06&#10;2rRU/x0uRkG5+S5/t4ZcdVrii6vmdLur9ko9P80f7yACzeEuvrm/tIIsro9f4g+Qq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Jvj1MIAAADbAAAADwAAAAAAAAAAAAAA&#10;AAChAgAAZHJzL2Rvd25yZXYueG1sUEsFBgAAAAAEAAQA+QAAAJADAAAAAA==&#10;">
                          <v:shadow color="#e7e6e6 [3214]"/>
                        </v:line>
                      </v:group>
                    </v:group>
                  </v:group>
                </v:group>
              </v:group>
            </w:pict>
          </mc:Fallback>
        </mc:AlternateContent>
      </w:r>
    </w:p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Pr="002E7818" w:rsidRDefault="00273A49">
      <w:pPr>
        <w:rPr>
          <w:rFonts w:ascii="Times New Roman" w:hAnsi="Times New Roman" w:cs="Times New Roman"/>
          <w:sz w:val="24"/>
        </w:rPr>
      </w:pPr>
      <w:r w:rsidRPr="002E7818">
        <w:rPr>
          <w:rFonts w:ascii="Times New Roman" w:hAnsi="Times New Roman" w:cs="Times New Roman"/>
          <w:b/>
          <w:sz w:val="24"/>
        </w:rPr>
        <w:t>Supplementary Figure 1.</w:t>
      </w:r>
      <w:r w:rsidR="002E7818">
        <w:rPr>
          <w:rFonts w:ascii="Times New Roman" w:hAnsi="Times New Roman" w:cs="Times New Roman"/>
          <w:sz w:val="24"/>
        </w:rPr>
        <w:t xml:space="preserve">  Schematic of the trial</w:t>
      </w:r>
      <w:r w:rsidRPr="002E7818">
        <w:rPr>
          <w:rFonts w:ascii="Times New Roman" w:hAnsi="Times New Roman" w:cs="Times New Roman"/>
          <w:sz w:val="24"/>
        </w:rPr>
        <w:t xml:space="preserve"> design</w:t>
      </w:r>
    </w:p>
    <w:p w:rsidR="00CA3C4D" w:rsidRDefault="00CA3C4D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Pr="00AF1A84" w:rsidRDefault="00AF1A84" w:rsidP="00AF1A84"/>
    <w:p w:rsidR="00AF1A84" w:rsidRPr="00AF1A84" w:rsidRDefault="00AF1A84" w:rsidP="00AF1A84">
      <w:r w:rsidRPr="00AF1A8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60F8C7D" wp14:editId="5D8D6988">
                <wp:simplePos x="0" y="0"/>
                <wp:positionH relativeFrom="column">
                  <wp:posOffset>0</wp:posOffset>
                </wp:positionH>
                <wp:positionV relativeFrom="paragraph">
                  <wp:posOffset>90983</wp:posOffset>
                </wp:positionV>
                <wp:extent cx="5595585" cy="1579666"/>
                <wp:effectExtent l="0" t="0" r="0" b="40005"/>
                <wp:wrapNone/>
                <wp:docPr id="3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5585" cy="1579666"/>
                          <a:chOff x="-176893" y="70821"/>
                          <a:chExt cx="8532495" cy="2342062"/>
                        </a:xfrm>
                      </wpg:grpSpPr>
                      <wpg:grpSp>
                        <wpg:cNvPr id="53" name="Group 53"/>
                        <wpg:cNvGrpSpPr/>
                        <wpg:grpSpPr>
                          <a:xfrm>
                            <a:off x="774015" y="70821"/>
                            <a:ext cx="5770750" cy="1450083"/>
                            <a:chOff x="774015" y="70821"/>
                            <a:chExt cx="5770750" cy="1450083"/>
                          </a:xfrm>
                        </wpg:grpSpPr>
                        <wps:wsp>
                          <wps:cNvPr id="57" name="TextBox 73"/>
                          <wps:cNvSpPr txBox="1"/>
                          <wps:spPr>
                            <a:xfrm>
                              <a:off x="2600454" y="70821"/>
                              <a:ext cx="3944311" cy="7486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F1A84" w:rsidRPr="000E0349" w:rsidRDefault="00AF1A84" w:rsidP="00AF1A8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olus: [</w:t>
                                </w:r>
                                <w:r w:rsidRPr="000E03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  <w:proofErr w:type="gramStart"/>
                                <w:r w:rsidRPr="000E03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,1,2,3,3,</w:t>
                                </w:r>
                                <w:r w:rsidRPr="008C58F1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vertAlign w:val="superscript"/>
                                  </w:rPr>
                                  <w:t>2</w:t>
                                </w:r>
                                <w:proofErr w:type="gramEnd"/>
                                <w:r w:rsidRPr="000E03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</w:t>
                                </w:r>
                                <w:r w:rsidRPr="008C58F1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H</w:t>
                                </w:r>
                                <w:r w:rsidRPr="008C58F1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vertAlign w:val="subscript"/>
                                  </w:rPr>
                                  <w:t>5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]</w:t>
                                </w:r>
                                <w:r w:rsidRPr="008C58F1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Glycerol</w:t>
                                </w:r>
                                <w:r w:rsidRPr="000E03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0.75µmol/kg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2" name="TextBox 74"/>
                          <wps:cNvSpPr txBox="1"/>
                          <wps:spPr>
                            <a:xfrm>
                              <a:off x="774015" y="513796"/>
                              <a:ext cx="1692081" cy="10071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F1A84" w:rsidRPr="008C58F1" w:rsidRDefault="00AF1A84" w:rsidP="00AF1A8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piked Meal</w:t>
                                </w:r>
                              </w:p>
                              <w:p w:rsidR="00AF1A84" w:rsidRPr="008C58F1" w:rsidRDefault="00AF1A84" w:rsidP="00AF1A8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[1</w:t>
                                </w:r>
                                <w:proofErr w:type="gramStart"/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,1,1</w:t>
                                </w:r>
                                <w:proofErr w:type="gramEnd"/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vertAlign w:val="superscript"/>
                                  </w:rPr>
                                  <w:t>13</w:t>
                                </w: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</w:t>
                                </w: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vertAlign w:val="subscript"/>
                                  </w:rPr>
                                  <w:t>3</w:t>
                                </w:r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]</w:t>
                                </w:r>
                                <w:proofErr w:type="spellStart"/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iolein</w:t>
                                </w:r>
                                <w:proofErr w:type="spellEnd"/>
                                <w:r w:rsidRPr="008C58F1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3" name="Group 63"/>
                        <wpg:cNvGrpSpPr/>
                        <wpg:grpSpPr>
                          <a:xfrm>
                            <a:off x="-176893" y="705138"/>
                            <a:ext cx="8532495" cy="1707745"/>
                            <a:chOff x="-176893" y="705138"/>
                            <a:chExt cx="8532495" cy="1707745"/>
                          </a:xfrm>
                        </wpg:grpSpPr>
                        <wps:wsp>
                          <wps:cNvPr id="65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76893" y="1769640"/>
                              <a:ext cx="8532495" cy="3543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AF1A84" w:rsidRPr="000E0349" w:rsidRDefault="00AF1A84" w:rsidP="00AF1A8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0E034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-240             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  <w:r w:rsidRPr="000E034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-120              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</w:t>
                                </w:r>
                                <w:r w:rsidRPr="000E034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0                  120                240                 360           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   </w:t>
                                </w:r>
                                <w:r w:rsidRPr="000E0349">
                                  <w:rPr>
                                    <w:color w:val="000000" w:themeColor="text1"/>
                                    <w:kern w:val="24"/>
                                  </w:rPr>
                                  <w:t xml:space="preserve">480 min                                                        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g:grpSp>
                          <wpg:cNvPr id="71" name="Group 71"/>
                          <wpg:cNvGrpSpPr/>
                          <wpg:grpSpPr>
                            <a:xfrm>
                              <a:off x="142875" y="2111138"/>
                              <a:ext cx="7848526" cy="301745"/>
                              <a:chOff x="142875" y="2111138"/>
                              <a:chExt cx="7848526" cy="301745"/>
                            </a:xfrm>
                          </wpg:grpSpPr>
                          <wps:wsp>
                            <wps:cNvPr id="74" name="Line 142"/>
                            <wps:cNvCnPr/>
                            <wps:spPr bwMode="auto">
                              <a:xfrm>
                                <a:off x="142875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5" name="Line 143"/>
                            <wps:cNvCnPr/>
                            <wps:spPr bwMode="auto">
                              <a:xfrm>
                                <a:off x="2808287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0" name="Line 144"/>
                            <wps:cNvCnPr/>
                            <wps:spPr bwMode="auto">
                              <a:xfrm>
                                <a:off x="3062287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4" name="Line 145"/>
                            <wps:cNvCnPr/>
                            <wps:spPr bwMode="auto">
                              <a:xfrm>
                                <a:off x="3254375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5" name="Line 146"/>
                            <wps:cNvCnPr/>
                            <wps:spPr bwMode="auto">
                              <a:xfrm>
                                <a:off x="3446462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7" name="Line 147"/>
                            <wps:cNvCnPr/>
                            <wps:spPr bwMode="auto">
                              <a:xfrm>
                                <a:off x="3640137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8" name="Line 149"/>
                            <wps:cNvCnPr/>
                            <wps:spPr bwMode="auto">
                              <a:xfrm>
                                <a:off x="4024312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9" name="Line 152"/>
                            <wps:cNvCnPr/>
                            <wps:spPr bwMode="auto">
                              <a:xfrm>
                                <a:off x="4679950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0" name="Line 156"/>
                            <wps:cNvCnPr/>
                            <wps:spPr bwMode="auto">
                              <a:xfrm>
                                <a:off x="5372100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1" name="Line 159"/>
                            <wps:cNvCnPr/>
                            <wps:spPr bwMode="auto">
                              <a:xfrm>
                                <a:off x="6047903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2" name="Line 162"/>
                            <wps:cNvCnPr/>
                            <wps:spPr bwMode="auto">
                              <a:xfrm>
                                <a:off x="6695975" y="212395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3" name="Line 317"/>
                            <wps:cNvCnPr/>
                            <wps:spPr bwMode="auto">
                              <a:xfrm>
                                <a:off x="7416800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4" name="Line 319"/>
                            <wps:cNvCnPr/>
                            <wps:spPr bwMode="auto">
                              <a:xfrm>
                                <a:off x="7991401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5" name="Line 149"/>
                            <wps:cNvCnPr/>
                            <wps:spPr bwMode="auto">
                              <a:xfrm>
                                <a:off x="2192337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6" name="Line 143"/>
                            <wps:cNvCnPr/>
                            <wps:spPr bwMode="auto">
                              <a:xfrm>
                                <a:off x="2951162" y="2111138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7" name="Line 152"/>
                            <wps:cNvCnPr/>
                            <wps:spPr bwMode="auto">
                              <a:xfrm>
                                <a:off x="4319711" y="2111832"/>
                                <a:ext cx="0" cy="288925"/>
                              </a:xfrm>
                              <a:prstGeom prst="line">
                                <a:avLst/>
                              </a:prstGeom>
                              <a:noFill/>
                              <a:ln w="41275">
                                <a:solidFill>
                                  <a:sysClr val="windowText" lastClr="000000"/>
                                </a:solidFill>
                                <a:round/>
                                <a:headEnd type="triangle" w="med" len="med"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28" name="Group 228"/>
                          <wpg:cNvGrpSpPr/>
                          <wpg:grpSpPr>
                            <a:xfrm>
                              <a:off x="144425" y="705138"/>
                              <a:ext cx="7860634" cy="1064013"/>
                              <a:chOff x="144425" y="705138"/>
                              <a:chExt cx="7860634" cy="1064013"/>
                            </a:xfrm>
                          </wpg:grpSpPr>
                          <wpg:grpSp>
                            <wpg:cNvPr id="229" name="Group 229"/>
                            <wpg:cNvGrpSpPr/>
                            <wpg:grpSpPr>
                              <a:xfrm>
                                <a:off x="144425" y="1676267"/>
                                <a:ext cx="7860634" cy="69850"/>
                                <a:chOff x="144425" y="1676267"/>
                                <a:chExt cx="7860634" cy="69850"/>
                              </a:xfrm>
                            </wpg:grpSpPr>
                            <wps:wsp>
                              <wps:cNvPr id="230" name="Line 5"/>
                              <wps:cNvCnPr/>
                              <wps:spPr bwMode="auto">
                                <a:xfrm>
                                  <a:off x="144425" y="1689140"/>
                                  <a:ext cx="786063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3" name="Line 315"/>
                              <wps:cNvCnPr/>
                              <wps:spPr bwMode="auto">
                                <a:xfrm>
                                  <a:off x="7993713" y="1676267"/>
                                  <a:ext cx="0" cy="6985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34" name="Group 234"/>
                            <wpg:cNvGrpSpPr/>
                            <wpg:grpSpPr>
                              <a:xfrm>
                                <a:off x="146048" y="705138"/>
                                <a:ext cx="7267156" cy="1064013"/>
                                <a:chOff x="146048" y="705138"/>
                                <a:chExt cx="7267156" cy="1064013"/>
                              </a:xfrm>
                            </wpg:grpSpPr>
                            <wpg:grpSp>
                              <wpg:cNvPr id="235" name="Group 23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46048" y="1481813"/>
                                  <a:ext cx="0" cy="287338"/>
                                  <a:chOff x="146048" y="1473671"/>
                                  <a:chExt cx="0" cy="181"/>
                                </a:xfrm>
                              </wpg:grpSpPr>
                              <wps:wsp>
                                <wps:cNvPr id="236" name="Line 36"/>
                                <wps:cNvCnPr/>
                                <wps:spPr bwMode="auto">
                                  <a:xfrm>
                                    <a:off x="146048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37" name="Line 37"/>
                                <wps:cNvCnPr/>
                                <wps:spPr bwMode="auto">
                                  <a:xfrm>
                                    <a:off x="146048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38" name="Group 23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64912" y="1481813"/>
                                  <a:ext cx="0" cy="287338"/>
                                  <a:chOff x="864912" y="1473671"/>
                                  <a:chExt cx="0" cy="181"/>
                                </a:xfrm>
                              </wpg:grpSpPr>
                              <wps:wsp>
                                <wps:cNvPr id="239" name="Line 36"/>
                                <wps:cNvCnPr/>
                                <wps:spPr bwMode="auto">
                                  <a:xfrm>
                                    <a:off x="864912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40" name="Line 37"/>
                                <wps:cNvCnPr/>
                                <wps:spPr bwMode="auto">
                                  <a:xfrm>
                                    <a:off x="864912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41" name="Group 24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193922" y="1481813"/>
                                  <a:ext cx="0" cy="287338"/>
                                  <a:chOff x="2193922" y="1473671"/>
                                  <a:chExt cx="0" cy="181"/>
                                </a:xfrm>
                              </wpg:grpSpPr>
                              <wps:wsp>
                                <wps:cNvPr id="242" name="Line 36"/>
                                <wps:cNvCnPr/>
                                <wps:spPr bwMode="auto">
                                  <a:xfrm>
                                    <a:off x="2193922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43" name="Line 37"/>
                                <wps:cNvCnPr/>
                                <wps:spPr bwMode="auto">
                                  <a:xfrm>
                                    <a:off x="2193922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44" name="Group 24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456113" y="1481813"/>
                                  <a:ext cx="0" cy="287338"/>
                                  <a:chOff x="3456113" y="1473671"/>
                                  <a:chExt cx="0" cy="181"/>
                                </a:xfrm>
                              </wpg:grpSpPr>
                              <wps:wsp>
                                <wps:cNvPr id="245" name="Line 36"/>
                                <wps:cNvCnPr/>
                                <wps:spPr bwMode="auto">
                                  <a:xfrm>
                                    <a:off x="3456113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46" name="Line 37"/>
                                <wps:cNvCnPr/>
                                <wps:spPr bwMode="auto">
                                  <a:xfrm>
                                    <a:off x="3456113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47" name="Group 24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809128" y="1481813"/>
                                  <a:ext cx="0" cy="287338"/>
                                  <a:chOff x="2809128" y="1473671"/>
                                  <a:chExt cx="0" cy="181"/>
                                </a:xfrm>
                              </wpg:grpSpPr>
                              <wps:wsp>
                                <wps:cNvPr id="248" name="Line 36"/>
                                <wps:cNvCnPr/>
                                <wps:spPr bwMode="auto">
                                  <a:xfrm>
                                    <a:off x="2809128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49" name="Line 37"/>
                                <wps:cNvCnPr/>
                                <wps:spPr bwMode="auto">
                                  <a:xfrm>
                                    <a:off x="2809128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50" name="Group 25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681535" y="1481813"/>
                                  <a:ext cx="0" cy="287338"/>
                                  <a:chOff x="4681535" y="1473671"/>
                                  <a:chExt cx="0" cy="181"/>
                                </a:xfrm>
                              </wpg:grpSpPr>
                              <wps:wsp>
                                <wps:cNvPr id="251" name="Line 36"/>
                                <wps:cNvCnPr/>
                                <wps:spPr bwMode="auto">
                                  <a:xfrm>
                                    <a:off x="4681535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2" name="Line 37"/>
                                <wps:cNvCnPr/>
                                <wps:spPr bwMode="auto">
                                  <a:xfrm>
                                    <a:off x="4681535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53" name="Group 25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049488" y="1480770"/>
                                  <a:ext cx="0" cy="287338"/>
                                  <a:chOff x="6049488" y="1472634"/>
                                  <a:chExt cx="0" cy="181"/>
                                </a:xfrm>
                              </wpg:grpSpPr>
                              <wps:wsp>
                                <wps:cNvPr id="254" name="Line 36"/>
                                <wps:cNvCnPr/>
                                <wps:spPr bwMode="auto">
                                  <a:xfrm>
                                    <a:off x="6049488" y="1472634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5" name="Line 37"/>
                                <wps:cNvCnPr/>
                                <wps:spPr bwMode="auto">
                                  <a:xfrm>
                                    <a:off x="6049488" y="1472770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56" name="Group 25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033264" y="1481813"/>
                                  <a:ext cx="0" cy="287338"/>
                                  <a:chOff x="4033264" y="1473671"/>
                                  <a:chExt cx="0" cy="181"/>
                                </a:xfrm>
                              </wpg:grpSpPr>
                              <wps:wsp>
                                <wps:cNvPr id="257" name="Line 36"/>
                                <wps:cNvCnPr/>
                                <wps:spPr bwMode="auto">
                                  <a:xfrm>
                                    <a:off x="4033264" y="1473671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8" name="Line 37"/>
                                <wps:cNvCnPr/>
                                <wps:spPr bwMode="auto">
                                  <a:xfrm>
                                    <a:off x="4033264" y="1473807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59" name="Group 25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716422" y="1480770"/>
                                  <a:ext cx="0" cy="287338"/>
                                  <a:chOff x="6716422" y="1472634"/>
                                  <a:chExt cx="0" cy="181"/>
                                </a:xfrm>
                              </wpg:grpSpPr>
                              <wps:wsp>
                                <wps:cNvPr id="260" name="Line 36"/>
                                <wps:cNvCnPr/>
                                <wps:spPr bwMode="auto">
                                  <a:xfrm>
                                    <a:off x="6716422" y="1472634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61" name="Line 37"/>
                                <wps:cNvCnPr/>
                                <wps:spPr bwMode="auto">
                                  <a:xfrm>
                                    <a:off x="6716422" y="1472770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62" name="Group 26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329408" y="1480770"/>
                                  <a:ext cx="0" cy="287338"/>
                                  <a:chOff x="5329408" y="1472634"/>
                                  <a:chExt cx="0" cy="181"/>
                                </a:xfrm>
                              </wpg:grpSpPr>
                              <wps:wsp>
                                <wps:cNvPr id="263" name="Line 36"/>
                                <wps:cNvCnPr/>
                                <wps:spPr bwMode="auto">
                                  <a:xfrm>
                                    <a:off x="5329408" y="1472634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64" name="Line 37"/>
                                <wps:cNvCnPr/>
                                <wps:spPr bwMode="auto">
                                  <a:xfrm>
                                    <a:off x="5329408" y="1472770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65" name="Group 26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13204" y="1480770"/>
                                  <a:ext cx="0" cy="287338"/>
                                  <a:chOff x="7413204" y="1472634"/>
                                  <a:chExt cx="0" cy="181"/>
                                </a:xfrm>
                              </wpg:grpSpPr>
                              <wps:wsp>
                                <wps:cNvPr id="266" name="Line 36"/>
                                <wps:cNvCnPr/>
                                <wps:spPr bwMode="auto">
                                  <a:xfrm>
                                    <a:off x="7413204" y="1472634"/>
                                    <a:ext cx="0" cy="136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67" name="Line 37"/>
                                <wps:cNvCnPr/>
                                <wps:spPr bwMode="auto">
                                  <a:xfrm>
                                    <a:off x="7413204" y="1472770"/>
                                    <a:ext cx="0" cy="4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ysClr val="windowText" lastClr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g:grpSp>
                              <wpg:cNvPr id="268" name="Group 268"/>
                              <wpg:cNvGrpSpPr/>
                              <wpg:grpSpPr>
                                <a:xfrm>
                                  <a:off x="1584322" y="705138"/>
                                  <a:ext cx="1305460" cy="1064013"/>
                                  <a:chOff x="1584322" y="705138"/>
                                  <a:chExt cx="1305460" cy="1064013"/>
                                </a:xfrm>
                              </wpg:grpSpPr>
                              <wpg:grpSp>
                                <wpg:cNvPr id="269" name="Group 26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584322" y="1481813"/>
                                    <a:ext cx="0" cy="287338"/>
                                    <a:chOff x="1584322" y="1473671"/>
                                    <a:chExt cx="0" cy="181"/>
                                  </a:xfrm>
                                </wpg:grpSpPr>
                                <wps:wsp>
                                  <wps:cNvPr id="270" name="Line 36"/>
                                  <wps:cNvCnPr/>
                                  <wps:spPr bwMode="auto">
                                    <a:xfrm>
                                      <a:off x="1584322" y="1473671"/>
                                      <a:ext cx="0" cy="136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ysClr val="windowText" lastClr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chemeClr val="bg2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71" name="Line 37"/>
                                  <wps:cNvCnPr/>
                                  <wps:spPr bwMode="auto">
                                    <a:xfrm>
                                      <a:off x="1584322" y="1473807"/>
                                      <a:ext cx="0" cy="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ysClr val="windowText" lastClr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chemeClr val="bg2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272" name="Down Arrow 272"/>
                                <wps:cNvSpPr/>
                                <wps:spPr>
                                  <a:xfrm>
                                    <a:off x="2719513" y="705138"/>
                                    <a:ext cx="170269" cy="539056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E7E6E6">
                                      <a:lumMod val="10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0F8C7D" id="Group 5" o:spid="_x0000_s1056" style="position:absolute;margin-left:0;margin-top:7.15pt;width:440.6pt;height:124.4pt;z-index:251663360;mso-width-relative:margin;mso-height-relative:margin" coordorigin="-1768,708" coordsize="85324,23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">
                <v:group id="Group 53" o:spid="_x0000_s1057" style="position:absolute;left:7740;top:708;width:57707;height:14501" coordorigin="7740,708" coordsize="57707,145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shape id="TextBox 73" o:spid="_x0000_s1058" type="#_x0000_t202" style="position:absolute;left:26004;top:708;width:39443;height:7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<v:textbox>
                      <w:txbxContent>
                        <w:p w:rsidR="00AF1A84" w:rsidRPr="000E0349" w:rsidRDefault="00AF1A84" w:rsidP="00AF1A8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Bolus: [</w:t>
                          </w:r>
                          <w:r w:rsidRPr="000E0349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1</w:t>
                          </w:r>
                          <w:proofErr w:type="gramStart"/>
                          <w:r w:rsidRPr="000E0349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,1,2,3,3,</w:t>
                          </w:r>
                          <w:r w:rsidRPr="008C58F1">
                            <w:rPr>
                              <w:b/>
                              <w:bCs/>
                              <w:color w:val="000000" w:themeColor="text1"/>
                              <w:kern w:val="24"/>
                              <w:vertAlign w:val="superscript"/>
                            </w:rPr>
                            <w:t>2</w:t>
                          </w:r>
                          <w:proofErr w:type="gramEnd"/>
                          <w:r w:rsidRPr="000E0349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</w:t>
                          </w:r>
                          <w:r w:rsidRPr="008C58F1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H</w:t>
                          </w:r>
                          <w:r w:rsidRPr="008C58F1">
                            <w:rPr>
                              <w:b/>
                              <w:bCs/>
                              <w:color w:val="000000" w:themeColor="text1"/>
                              <w:kern w:val="24"/>
                              <w:vertAlign w:val="subscript"/>
                            </w:rPr>
                            <w:t>5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]</w:t>
                          </w:r>
                          <w:r w:rsidRPr="008C58F1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Glycerol</w:t>
                          </w:r>
                          <w:r w:rsidRPr="000E0349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0.75µmol/kg)</w:t>
                          </w:r>
                        </w:p>
                      </w:txbxContent>
                    </v:textbox>
                  </v:shape>
                  <v:shape id="TextBox 74" o:spid="_x0000_s1059" type="#_x0000_t202" style="position:absolute;left:7740;top:5137;width:16920;height:100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daM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IZ3D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daMMAAADbAAAADwAAAAAAAAAAAAAAAACYAgAAZHJzL2Rv&#10;d25yZXYueG1sUEsFBgAAAAAEAAQA9QAAAIgDAAAAAA==&#10;" filled="f" stroked="f">
                    <v:textbox>
                      <w:txbxContent>
                        <w:p w:rsidR="00AF1A84" w:rsidRPr="008C58F1" w:rsidRDefault="00AF1A84" w:rsidP="00AF1A8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piked Meal</w:t>
                          </w:r>
                        </w:p>
                        <w:p w:rsidR="00AF1A84" w:rsidRPr="008C58F1" w:rsidRDefault="00AF1A84" w:rsidP="00AF1A8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22"/>
                              <w:szCs w:val="22"/>
                            </w:rPr>
                          </w:pP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[1</w:t>
                          </w:r>
                          <w:proofErr w:type="gramStart"/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,1,1</w:t>
                          </w:r>
                          <w:proofErr w:type="gramEnd"/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vertAlign w:val="superscript"/>
                            </w:rPr>
                            <w:t>13</w:t>
                          </w: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</w:t>
                          </w: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vertAlign w:val="subscript"/>
                            </w:rPr>
                            <w:t>3</w:t>
                          </w:r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]</w:t>
                          </w:r>
                          <w:proofErr w:type="spellStart"/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riolein</w:t>
                          </w:r>
                          <w:proofErr w:type="spellEnd"/>
                          <w:r w:rsidRPr="008C58F1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63" o:spid="_x0000_s1060" style="position:absolute;left:-1768;top:7051;width:85324;height:17077" coordorigin="-1768,7051" coordsize="85324,170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shape id="Text Box 7" o:spid="_x0000_s1061" type="#_x0000_t202" style="position:absolute;left:-1768;top:17696;width:85324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dFC8MA&#10;AADbAAAADwAAAGRycy9kb3ducmV2LnhtbESPS2sCMRSF9wX/Q7hCdzXjExmNIoJSqpv6wO1lcs2M&#10;Tm6GSaqjv74pCF0ezuPjTOeNLcWNal84VtDtJCCIM6cLNgoO+9XHGIQPyBpLx6TgQR7ms9bbFFPt&#10;7vxNt10wIo6wT1FBHkKVSumznCz6jquIo3d2tcUQZW2krvEex20pe0kykhYLjoQcK1rmlF13PzZC&#10;zCkZWrvemmPvGfqnwWWz+Nor9d5uFhMQgZrwH361P7WC0RD+vsQfIG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ndFC8MAAADbAAAADwAAAAAAAAAAAAAAAACYAgAAZHJzL2Rv&#10;d25yZXYueG1sUEsFBgAAAAAEAAQA9QAAAIgDAAAAAA==&#10;" filled="f" fillcolor="#5b9bd5 [3204]" stroked="f" strokecolor="black [3213]">
                    <v:shadow color="#e7e6e6 [3214]"/>
                    <v:textbox>
                      <w:txbxContent>
                        <w:p w:rsidR="00AF1A84" w:rsidRPr="000E0349" w:rsidRDefault="00AF1A84" w:rsidP="00AF1A84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0E0349">
                            <w:rPr>
                              <w:color w:val="000000" w:themeColor="text1"/>
                              <w:kern w:val="24"/>
                            </w:rPr>
                            <w:t xml:space="preserve">-240              </w:t>
                          </w:r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  <w:r w:rsidRPr="000E0349">
                            <w:rPr>
                              <w:color w:val="000000" w:themeColor="text1"/>
                              <w:kern w:val="24"/>
                            </w:rPr>
                            <w:t xml:space="preserve"> -120               </w:t>
                          </w:r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</w:t>
                          </w:r>
                          <w:r w:rsidRPr="000E0349">
                            <w:rPr>
                              <w:color w:val="000000" w:themeColor="text1"/>
                              <w:kern w:val="24"/>
                            </w:rPr>
                            <w:t xml:space="preserve">0                  120                240                 360            </w:t>
                          </w:r>
                          <w:r>
                            <w:rPr>
                              <w:color w:val="000000" w:themeColor="text1"/>
                              <w:kern w:val="24"/>
                            </w:rPr>
                            <w:t xml:space="preserve">   </w:t>
                          </w:r>
                          <w:r w:rsidRPr="000E0349">
                            <w:rPr>
                              <w:color w:val="000000" w:themeColor="text1"/>
                              <w:kern w:val="24"/>
                            </w:rPr>
                            <w:t xml:space="preserve">480 min                                                         </w:t>
                          </w:r>
                        </w:p>
                      </w:txbxContent>
                    </v:textbox>
                  </v:shape>
                  <v:group id="Group 71" o:spid="_x0000_s1062" style="position:absolute;left:1428;top:21111;width:78486;height:3017" coordorigin="1428,21111" coordsize="78485,30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  <v:line id="Line 142" o:spid="_x0000_s1063" style="position:absolute;visibility:visible;mso-wrap-style:square" from="1428,21111" to="1428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f3aMQAAADbAAAADwAAAGRycy9kb3ducmV2LnhtbESPQWvCQBSE74X+h+UVvNVNVVqJbkIo&#10;CBUR1Or9mX1NQrNvw+42Rn+9Wyj0OMzMN8wyH0wrenK+sazgZZyAIC6tbrhScPxcPc9B+ICssbVM&#10;Cq7kIc8eH5aYanvhPfWHUIkIYZ+igjqELpXSlzUZ9GPbEUfvyzqDIUpXSe3wEuGmlZMkeZUGG44L&#10;NXb0XlP5ffgxCqa0ue2Os507oV8X577dFptmq9ToaSgWIAIN4T/81/7QCt5m8Psl/gCZ3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J/doxAAAANs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43" o:spid="_x0000_s1064" style="position:absolute;visibility:visible;mso-wrap-style:square" from="28082,21111" to="28082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mtS88QAAADbAAAADwAAAGRycy9kb3ducmV2LnhtbESP3WrCQBSE7wu+w3IE7+rGn9oSXSUU&#10;CooIau39MXtMgtmzYXeNaZ++WxB6OczMN8xi1ZlatOR8ZVnBaJiAIM6trrhQcPr8eH4D4QOyxtoy&#10;KfgmD6tl72mBqbZ3PlB7DIWIEPYpKihDaFIpfV6SQT+0DXH0LtYZDFG6QmqH9wg3tRwnyUwarDgu&#10;lNjQe0n59XgzCia0/dmfpnv3hX6Tndt6l22rnVKDfpfNQQTqwn/40V5rBa8v8Pcl/gC5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a1LzxAAAANs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44" o:spid="_x0000_s1065" style="position:absolute;visibility:visible;mso-wrap-style:square" from="30622,21111" to="30622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W6m8IAAADcAAAADwAAAGRycy9kb3ducmV2LnhtbERPXWvCMBR9H/gfwhX2NtN2Y4xqlCIM&#10;JlLonL5fm2tbbG5KEmu3X788DPZ4ON+rzWR6MZLznWUF6SIBQVxb3XGj4Pj1/vQGwgdkjb1lUvBN&#10;Hjbr2cMKc23v/EnjITQihrDPUUEbwpBL6euWDPqFHYgjd7HOYIjQNVI7vMdw08ssSV6lwY5jQ4sD&#10;bVuqr4ebUfBM+5/q+FK5E/pdcR77sth3pVKP86lYggg0hX/xn/tDK8jSOD+eiUdArn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dW6m8IAAADcAAAADwAAAAAAAAAAAAAA&#10;AAChAgAAZHJzL2Rvd25yZXYueG1sUEsFBgAAAAAEAAQA+QAAAJADAAAAAA==&#10;" strokecolor="windowText" strokeweight="3.25pt">
                      <v:stroke startarrow="block"/>
                      <v:shadow color="#e7e6e6 [3214]"/>
                    </v:line>
                    <v:line id="Line 145" o:spid="_x0000_s1066" style="position:absolute;visibility:visible;mso-wrap-style:square" from="32543,21111" to="32543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68mMQAAADcAAAADwAAAGRycy9kb3ducmV2LnhtbESPQWvCQBSE74X+h+UVvNWNVqREVwmF&#10;gkUEten9mX0mwezbsLvG6K93BaHHYWa+YebL3jSiI+drywpGwwQEcWF1zaWC/Pf7/ROED8gaG8uk&#10;4EoelovXlzmm2l54R90+lCJC2KeooAqhTaX0RUUG/dC2xNE7WmcwROlKqR1eItw0cpwkU2mw5rhQ&#10;YUtfFRWn/dko+KD1bZtPtu4P/U926JpNtq43Sg3e+mwGIlAf/sPP9korGI8m8DgTj4Bc3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7ryY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46" o:spid="_x0000_s1067" style="position:absolute;visibility:visible;mso-wrap-style:square" from="34464,21111" to="34464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IZA8UAAADcAAAADwAAAGRycy9kb3ducmV2LnhtbESPQWvCQBSE7wX/w/KE3nSjtUVSNyEI&#10;QosIVu39NfuaBLNvw+4aY399tyD0OMzMN8wqH0wrenK+saxgNk1AEJdWN1wpOB03kyUIH5A1tpZJ&#10;wY085NnoYYWptlf+oP4QKhEh7FNUUIfQpVL6siaDfmo74uh9W2cwROkqqR1eI9y0cp4kL9Jgw3Gh&#10;xo7WNZXnw8UoeKLtz/602LtP9O/FV9/uim2zU+pxPBSvIAIN4T98b79pBfPZM/ydiUdA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IZA8UAAADcAAAADwAAAAAAAAAA&#10;AAAAAAChAgAAZHJzL2Rvd25yZXYueG1sUEsFBgAAAAAEAAQA+QAAAJMDAAAAAA==&#10;" strokecolor="windowText" strokeweight="3.25pt">
                      <v:stroke startarrow="block"/>
                      <v:shadow color="#e7e6e6 [3214]"/>
                    </v:line>
                    <v:line id="Line 147" o:spid="_x0000_s1068" style="position:absolute;visibility:visible;mso-wrap-style:square" from="36401,21111" to="36401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wi78UAAADcAAAADwAAAGRycy9kb3ducmV2LnhtbESPQWvCQBSE7wX/w/KE3nSjlVZSNyEI&#10;QosIVu39NfuaBLNvw+4aY399tyD0OMzMN8wqH0wrenK+saxgNk1AEJdWN1wpOB03kyUIH5A1tpZJ&#10;wY085NnoYYWptlf+oP4QKhEh7FNUUIfQpVL6siaDfmo74uh9W2cwROkqqR1eI9y0cp4kz9Jgw3Gh&#10;xo7WNZXnw8UoeKLtz/602LtP9O/FV9/uim2zU+pxPBSvIAIN4T98b79pBfPZC/ydiUdA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jwi78UAAADcAAAADwAAAAAAAAAA&#10;AAAAAAChAgAAZHJzL2Rvd25yZXYueG1sUEsFBgAAAAAEAAQA+QAAAJMDAAAAAA==&#10;" strokecolor="windowText" strokeweight="3.25pt">
                      <v:stroke startarrow="block"/>
                      <v:shadow color="#e7e6e6 [3214]"/>
                    </v:line>
                    <v:line id="Line 149" o:spid="_x0000_s1069" style="position:absolute;visibility:visible;mso-wrap-style:square" from="40243,21111" to="40243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6O2ncIAAADcAAAADwAAAGRycy9kb3ducmV2LnhtbERPXWvCMBR9H/gfwhX2NtN2Y4xqlCIM&#10;JlLonL5fm2tbbG5KEmu3X788DPZ4ON+rzWR6MZLznWUF6SIBQVxb3XGj4Pj1/vQGwgdkjb1lUvBN&#10;Hjbr2cMKc23v/EnjITQihrDPUUEbwpBL6euWDPqFHYgjd7HOYIjQNVI7vMdw08ssSV6lwY5jQ4sD&#10;bVuqr4ebUfBM+5/q+FK5E/pdcR77sth3pVKP86lYggg0hX/xn/tDK8jSuDaeiUdArn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6O2ncIAAADcAAAADwAAAAAAAAAAAAAA&#10;AAChAgAAZHJzL2Rvd25yZXYueG1sUEsFBgAAAAAEAAQA+QAAAJADAAAAAA==&#10;" strokecolor="windowText" strokeweight="3.25pt">
                      <v:stroke startarrow="block"/>
                      <v:shadow color="#e7e6e6 [3214]"/>
                    </v:line>
                    <v:line id="Line 152" o:spid="_x0000_s1070" style="position:absolute;visibility:visible;mso-wrap-style:square" from="46799,21111" to="46799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8TBsUAAADcAAAADwAAAGRycy9kb3ducmV2LnhtbESPQWvCQBSE7wX/w/KE3nSjlVJTNyEI&#10;QosIVu39NfuaBLNvw+4aY399tyD0OMzMN8wqH0wrenK+saxgNk1AEJdWN1wpOB03kxcQPiBrbC2T&#10;ght5yLPRwwpTba/8Qf0hVCJC2KeooA6hS6X0ZU0G/dR2xNH7ts5giNJVUju8Rrhp5TxJnqXBhuNC&#10;jR2tayrPh4tR8ETbn/1psXef6N+Lr77dFdtmp9TjeCheQQQawn/43n7TCuazJfydiUdA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O8TBsUAAADcAAAADwAAAAAAAAAA&#10;AAAAAAChAgAAZHJzL2Rvd25yZXYueG1sUEsFBgAAAAAEAAQA+QAAAJMDAAAAAA==&#10;" strokecolor="windowText" strokeweight="3.25pt">
                      <v:stroke startarrow="block"/>
                      <v:shadow color="#e7e6e6 [3214]"/>
                    </v:line>
                    <v:line id="Line 156" o:spid="_x0000_s1071" style="position:absolute;visibility:visible;mso-wrap-style:square" from="53721,21111" to="53721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7lwJsEAAADcAAAADwAAAGRycy9kb3ducmV2LnhtbERPW2vCMBR+H/gfwhH2NlO7MaQapQiC&#10;IoLz8n5sjm2xOSlJrN1+/fIg+Pjx3WeL3jSiI+drywrGowQEcWF1zaWC03H1MQHhA7LGxjIp+CUP&#10;i/ngbYaZtg/+oe4QShFD2GeooAqhzaT0RUUG/ci2xJG7WmcwROhKqR0+YrhpZJok39JgzbGhwpaW&#10;FRW3w90o+KTt3/70tXdn9Jv80jW7fFvvlHof9vkURKA+vMRP91orSNM4P56JR0DO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uXAmwQAAANwAAAAPAAAAAAAAAAAAAAAA&#10;AKECAABkcnMvZG93bnJldi54bWxQSwUGAAAAAAQABAD5AAAAjwMAAAAA&#10;" strokecolor="windowText" strokeweight="3.25pt">
                      <v:stroke startarrow="block"/>
                      <v:shadow color="#e7e6e6 [3214]"/>
                    </v:line>
                    <v:line id="Line 159" o:spid="_x0000_s1072" style="position:absolute;visibility:visible;mso-wrap-style:square" from="60479,21111" to="60479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XVvcQAAADcAAAADwAAAGRycy9kb3ducmV2LnhtbESP3WrCQBSE7wXfYTlC73RjWopEVwlC&#10;oSKC9ef+mD0mwezZsLvGtE/fLRS8HGbmG2ax6k0jOnK+tqxgOklAEBdW11wqOB0/xjMQPiBrbCyT&#10;gm/ysFoOBwvMtH3wF3WHUIoIYZ+hgiqENpPSFxUZ9BPbEkfvap3BEKUrpXb4iHDTyDRJ3qXBmuNC&#10;hS2tKypuh7tR8Erbn/3pbe/O6Df5pWt2+bbeKfUy6vM5iEB9eIb/259aQZpO4e9MP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9dW9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62" o:spid="_x0000_s1073" style="position:absolute;visibility:visible;mso-wrap-style:square" from="66959,21239" to="66959,24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dLysQAAADcAAAADwAAAGRycy9kb3ducmV2LnhtbESPzWrDMBCE74W+g9hCbo1cp4TiRjGm&#10;EEgIgfz1vrW2tqm1MpJiO3n6qlDIcZiZb5hFPppW9OR8Y1nByzQBQVxa3XCl4HxaPb+B8AFZY2uZ&#10;FFzJQ758fFhgpu3AB+qPoRIRwj5DBXUIXSalL2sy6Ke2I47et3UGQ5SuktrhEOGmlWmSzKXBhuNC&#10;jR191FT+HC9GwYy2t/35de8+0W+Kr77dFdtmp9TkaSzeQQQawz38315rBWmawt+ZeATk8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J0vK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317" o:spid="_x0000_s1074" style="position:absolute;visibility:visible;mso-wrap-style:square" from="74168,21111" to="74168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vuUcQAAADcAAAADwAAAGRycy9kb3ducmV2LnhtbESP3WrCQBSE7wu+w3IE7+rGWIpEVwmC&#10;UBHB+nN/zB6TYPZs2N3GtE/fLRS8HGbmG2ax6k0jOnK+tqxgMk5AEBdW11wqOJ82rzMQPiBrbCyT&#10;gm/ysFoOXhaYafvgT+qOoRQRwj5DBVUIbSalLyoy6Me2JY7ezTqDIUpXSu3wEeGmkWmSvEuDNceF&#10;CltaV1Tcj19GwZR2P4fz28Fd0G/za9fs8129V2o07PM5iEB9eIb/2x9aQZpO4e9MP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a+5R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319" o:spid="_x0000_s1075" style="position:absolute;visibility:visible;mso-wrap-style:square" from="79914,21111" to="79914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J2JcQAAADcAAAADwAAAGRycy9kb3ducmV2LnhtbESP3WrCQBSE7wu+w3KE3tWNUYpEVwmC&#10;UBHB+nN/zB6TYPZs2N3GtE/fLRS8HGbmG2ax6k0jOnK+tqxgPEpAEBdW11wqOJ82bzMQPiBrbCyT&#10;gm/ysFoOXhaYafvgT+qOoRQRwj5DBVUIbSalLyoy6Ee2JY7ezTqDIUpXSu3wEeGmkWmSvEuDNceF&#10;CltaV1Tcj19GwYR2P4fz9OAu6Lf5tWv2+a7eK/U67PM5iEB9eIb/2x9aQZpO4e9MP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gnYl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49" o:spid="_x0000_s1076" style="position:absolute;visibility:visible;mso-wrap-style:square" from="21923,21111" to="21923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87TvsQAAADcAAAADwAAAGRycy9kb3ducmV2LnhtbESP3WrCQBSE7wu+w3KE3tWNsRWJrhKE&#10;gkUEf++P2WMSzJ4Nu9uY9um7hUIvh5n5hlmsetOIjpyvLSsYjxIQxIXVNZcKzqf3lxkIH5A1NpZJ&#10;wRd5WC0HTwvMtH3wgbpjKEWEsM9QQRVCm0npi4oM+pFtiaN3s85giNKVUjt8RLhpZJokU2mw5rhQ&#10;YUvrior78dMomND2e39+3bsL+o/82jW7fFvvlHoe9vkcRKA+/If/2hutIE3f4P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/ztO+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43" o:spid="_x0000_s1077" style="position:absolute;visibility:visible;mso-wrap-style:square" from="29511,21111" to="29511,24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xNycQAAADcAAAADwAAAGRycy9kb3ducmV2LnhtbESP3WrCQBSE7wu+w3KE3tWNsYhEVwmC&#10;UBHB+nN/zB6TYPZs2N3GtE/fLRS8HGbmG2ax6k0jOnK+tqxgPEpAEBdW11wqOJ82bzMQPiBrbCyT&#10;gm/ysFoOXhaYafvgT+qOoRQRwj5DBVUIbSalLyoy6Ee2JY7ezTqDIUpXSu3wEeGmkWmSTKXBmuNC&#10;hS2tKyruxy+jYEK7n8P5/eAu6Lf5tWv2+a7eK/U67PM5iEB9eIb/2x9aQZpO4e9MP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HE3J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  <v:line id="Line 152" o:spid="_x0000_s1078" style="position:absolute;visibility:visible;mso-wrap-style:square" from="43197,21118" to="43197,240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DoUsQAAADcAAAADwAAAGRycy9kb3ducmV2LnhtbESP3WrCQBSE7wu+w3KE3tWNsVSJrhKE&#10;gkUEf++P2WMSzJ4Nu9uY9um7hUIvh5n5hlmsetOIjpyvLSsYjxIQxIXVNZcKzqf3lxkIH5A1NpZJ&#10;wRd5WC0HTwvMtH3wgbpjKEWEsM9QQRVCm0npi4oM+pFtiaN3s85giNKVUjt8RLhpZJokb9JgzXGh&#10;wpbWFRX346dRMKHt9/78uncX9B/5tWt2+bbeKfU87PM5iEB9+A//tTdaQZpO4f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UOhSxAAAANwAAAAPAAAAAAAAAAAA&#10;AAAAAKECAABkcnMvZG93bnJldi54bWxQSwUGAAAAAAQABAD5AAAAkgMAAAAA&#10;" strokecolor="windowText" strokeweight="3.25pt">
                      <v:stroke startarrow="block"/>
                      <v:shadow color="#e7e6e6 [3214]"/>
                    </v:line>
                  </v:group>
                  <v:group id="Group 228" o:spid="_x0000_s1079" style="position:absolute;left:1444;top:7051;width:78606;height:10640" coordorigin="1444,7051" coordsize="78606,10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  <v:group id="Group 229" o:spid="_x0000_s1080" style="position:absolute;left:1444;top:16762;width:78606;height:699" coordorigin="1444,16762" coordsize="78606,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4O3c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IkmcH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puDt3FAAAA3AAA&#10;AA8AAAAAAAAAAAAAAAAAqgIAAGRycy9kb3ducmV2LnhtbFBLBQYAAAAABAAEAPoAAACcAwAAAAA=&#10;">
                      <v:line id="Line 5" o:spid="_x0000_s1081" style="position:absolute;visibility:visible;mso-wrap-style:square" from="1444,16891" to="80050,16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8ibcEAAADcAAAADwAAAGRycy9kb3ducmV2LnhtbERPy4rCMBTdC/5DuAPuNJ0qg3RMiw6I&#10;LpyFjw+4NHeaYnNTm4ytf28WgsvDea+KwTbiTp2vHSv4nCUgiEuna64UXM7b6RKED8gaG8ek4EEe&#10;inw8WmGmXc9Hup9CJWII+wwVmBDaTEpfGrLoZ64ljtyf6yyGCLtK6g77GG4bmSbJl7RYc2ww2NKP&#10;ofJ6+rcKyscxSde7w++mvTm7WVyrdDC9UpOPYf0NItAQ3uKXe68VpPM4P56JR0Dm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DyJtwQAAANwAAAAPAAAAAAAAAAAAAAAA&#10;AKECAABkcnMvZG93bnJldi54bWxQSwUGAAAAAAQABAD5AAAAjwMAAAAA&#10;" strokecolor="windowText">
                        <v:shadow color="#e7e6e6 [3214]"/>
                      </v:line>
                      <v:line id="Line 315" o:spid="_x0000_s1082" style="position:absolute;visibility:visible;mso-wrap-style:square" from="79937,16762" to="79937,17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928GsUAAADcAAAADwAAAGRycy9kb3ducmV2LnhtbESPzWrDMBCE74W8g9hAb40cu5TgRAlx&#10;IaSH9pCfB1isjWVirRxL9c/bV4VCj8PMfMNsdqNtRE+drx0rWC4SEMSl0zVXCq6Xw8sKhA/IGhvH&#10;pGAiD7vt7GmDuXYDn6g/h0pECPscFZgQ2lxKXxqy6BeuJY7ezXUWQ5RdJXWHQ4TbRqZJ8iYt1hwX&#10;DLb0bqi8n7+tgnI6Jen++PlVtA9ni9d7lY5mUOp5Pu7XIAKN4T/81/7QCtIsg98z8QjI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928GsUAAADcAAAADwAAAAAAAAAA&#10;AAAAAAChAgAAZHJzL2Rvd25yZXYueG1sUEsFBgAAAAAEAAQA+QAAAJMDAAAAAA==&#10;" strokecolor="windowText">
                        <v:shadow color="#e7e6e6 [3214]"/>
                      </v:line>
                    </v:group>
                    <v:group id="Group 234" o:spid="_x0000_s1083" style="position:absolute;left:1460;top:7051;width:72672;height:10640" coordorigin="1460,7051" coordsize="72671,10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bY3nsYAAADcAAAADwAAAGRycy9kb3ducmV2LnhtbESPT2vCQBTE7wW/w/IK&#10;vdXNH1skdQ0itngQoSqU3h7ZZxKSfRuy2yR++25B6HGYmd8wq3wyrRiod7VlBfE8AkFcWF1zqeBy&#10;fn9egnAeWWNrmRTcyEG+nj2sMNN25E8aTr4UAcIuQwWV910mpSsqMujmtiMO3tX2Bn2QfSl1j2OA&#10;m1YmUfQqDdYcFirsaFtR0Zx+jIKPEcdNGu+GQ3Pd3r7PL8evQ0xKPT1OmzcQnib/H76391pBki7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tjeexgAAANwA&#10;AAAPAAAAAAAAAAAAAAAAAKoCAABkcnMvZG93bnJldi54bWxQSwUGAAAAAAQABAD6AAAAnQMAAAAA&#10;">
                      <v:group id="Group 235" o:spid="_x0000_s1084" style="position:absolute;left:1460;top:14818;width:0;height:2873" coordorigin="1460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qSB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b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vqSBcQAAADcAAAA&#10;DwAAAAAAAAAAAAAAAACqAgAAZHJzL2Rvd25yZXYueG1sUEsFBgAAAAAEAAQA+gAAAJsDAAAAAA==&#10;">
                        <v:line id="Line 36" o:spid="_x0000_s1085" style="position:absolute;visibility:visible;mso-wrap-style:square" from="1460,14736" to="1460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fgw8QAAADcAAAADwAAAGRycy9kb3ducmV2LnhtbESPQYvCMBSE78L+h/AWvGlaBZGusYgo&#10;CIJg9eDxbfNsi81LbaKt++s3wsIeh5n5hlmkvanFk1pXWVYQjyMQxLnVFRcKzqftaA7CeWSNtWVS&#10;8CIH6fJjsMBE246P9Mx8IQKEXYIKSu+bREqXl2TQjW1DHLyrbQ36INtC6ha7ADe1nETRTBqsOCyU&#10;2NC6pPyWPYyC9WGvI/093Vy7eNttfvTunhUXpYaf/eoLhKfe/4f/2jutYDKdwftMO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J+DDxAAAANwAAAAPAAAAAAAAAAAA&#10;AAAAAKECAABkcnMvZG93bnJldi54bWxQSwUGAAAAAAQABAD5AAAAkgMAAAAA&#10;" strokecolor="#767171" strokeweight="1.5pt">
                          <v:stroke endarrow="block"/>
                          <v:shadow color="#e7e6e6 [3214]"/>
                        </v:line>
                        <v:line id="Line 37" o:spid="_x0000_s1086" style="position:absolute;visibility:visible;mso-wrap-style:square" from="1460,14738" to="1460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a6GcMAAADcAAAADwAAAGRycy9kb3ducmV2LnhtbESPQYvCMBSE78L+h/AWvGlqFV26RtEF&#10;0YMedPcHPJpnU2xeuk209d8bQfA4zMw3zHzZ2UrcqPGlYwWjYQKCOHe65ELB3+9m8AXCB2SNlWNS&#10;cCcPy8VHb46Zdi0f6XYKhYgQ9hkqMCHUmZQ+N2TRD11NHL2zayyGKJtC6gbbCLeVTJNkKi2WHBcM&#10;1vRjKL+crlZBfj8m6Wq7P6zrf2fXk0uRdqZVqv/Zrb5BBOrCO/xq77SCdDyD55l4BO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TmuhnDAAAA3AAAAA8AAAAAAAAAAAAA&#10;AAAAoQIAAGRycy9kb3ducmV2LnhtbFBLBQYAAAAABAAEAPkAAACRAwAAAAA=&#10;" strokecolor="windowText">
                          <v:shadow color="#e7e6e6 [3214]"/>
                        </v:line>
                      </v:group>
                      <v:group id="Group 238" o:spid="_x0000_s1087" style="position:absolute;left:8649;top:14818;width:0;height:2873" coordorigin="8649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      <v:line id="Line 36" o:spid="_x0000_s1088" style="position:absolute;visibility:visible;mso-wrap-style:square" from="8649,14736" to="8649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7h0scYAAADcAAAADwAAAGRycy9kb3ducmV2LnhtbESPQWvCQBSE74L/YXlCb2ajgWJTVyli&#10;IFAoNO2hx9fsMwnNvo3ZNUn767uC4HGYmW+Y7X4yrRiod41lBasoBkFcWt1wpeDzI1tuQDiPrLG1&#10;TAp+ycF+N59tMdV25HcaCl+JAGGXooLa+y6V0pU1GXSR7YiDd7K9QR9kX0nd4xjgppXrOH6UBhsO&#10;CzV2dKip/CkuRsHh7VXH+js5nsZVNh7/dH4uqi+lHhbTyzMIT5O/h2/tXCtYJ09wPROOgNz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u4dLHGAAAA3AAAAA8AAAAAAAAA&#10;AAAAAAAAoQIAAGRycy9kb3ducmV2LnhtbFBLBQYAAAAABAAEAPkAAACUAwAAAAA=&#10;" strokecolor="#767171" strokeweight="1.5pt">
                          <v:stroke endarrow="block"/>
                          <v:shadow color="#e7e6e6 [3214]"/>
                        </v:line>
                        <v:line id="Line 37" o:spid="_x0000_s1089" style="position:absolute;visibility:visible;mso-wrap-style:square" from="8649,14738" to="8649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lREL4AAADcAAAADwAAAGRycy9kb3ducmV2LnhtbERPy6rCMBDdC/5DGMGdphaRSzWKCqIL&#10;Xfj4gKEZm2IzqU209e/NQrjLw3kvVp2txJsaXzpWMBknIIhzp0suFNyuu9EfCB+QNVaOScGHPKyW&#10;/d4CM+1aPtP7EgoRQ9hnqMCEUGdS+tyQRT92NXHk7q6xGCJsCqkbbGO4rWSaJDNpseTYYLCmraH8&#10;cXlZBfnnnKTr/fG0qZ/ObqaPIu1Mq9Rw0K3nIAJ14V/8cx+0gnQa58cz8QjI5R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DCVEQvgAAANwAAAAPAAAAAAAAAAAAAAAAAKEC&#10;AABkcnMvZG93bnJldi54bWxQSwUGAAAAAAQABAD5AAAAjAMAAAAA&#10;" strokecolor="windowText">
                          <v:shadow color="#e7e6e6 [3214]"/>
                        </v:line>
                      </v:group>
                      <v:group id="Group 241" o:spid="_x0000_s1090" style="position:absolute;left:21939;top:14818;width:0;height:2873" coordorigin="21939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cfne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cfne8QAAADcAAAA&#10;DwAAAAAAAAAAAAAAAACqAgAAZHJzL2Rvd25yZXYueG1sUEsFBgAAAAAEAAQA+gAAAJsDAAAAAA==&#10;">
                        <v:line id="Line 36" o:spid="_x0000_s1091" style="position:absolute;visibility:visible;mso-wrap-style:square" from="21939,14736" to="21939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qVvcQAAADcAAAADwAAAGRycy9kb3ducmV2LnhtbESPQYvCMBSE78L+h/CEvWlqV2SpRhFR&#10;EBYE6x48PptnW2xeuk3WVn+9EQSPw8x8w8wWnanElRpXWlYwGkYgiDOrS84V/B42g28QziNrrCyT&#10;ghs5WMw/ejNMtG15T9fU5yJA2CWooPC+TqR0WUEG3dDWxME728agD7LJpW6wDXBTyTiKJtJgyWGh&#10;wJpWBWWX9N8oWO1+dKRPX+tzO9q067ve/qX5UanPfrecgvDU+Xf41d5qBfE4hueZc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GpW9xAAAANwAAAAPAAAAAAAAAAAA&#10;AAAAAKECAABkcnMvZG93bnJldi54bWxQSwUGAAAAAAQABAD5AAAAkgMAAAAA&#10;" strokecolor="#767171" strokeweight="1.5pt">
                          <v:stroke endarrow="block"/>
                          <v:shadow color="#e7e6e6 [3214]"/>
                        </v:line>
                        <v:line id="Line 37" o:spid="_x0000_s1092" style="position:absolute;visibility:visible;mso-wrap-style:square" from="21939,14738" to="21939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9vPZ8MAAADcAAAADwAAAGRycy9kb3ducmV2LnhtbESP3YrCMBSE7xd8h3AE79bUKotUo6gg&#10;erFe+PMAh+bYFJuT2kRb394sCHs5zMw3zHzZ2Uo8qfGlYwWjYQKCOHe65ELB5bz9noLwAVlj5ZgU&#10;vMjDctH7mmOmXctHep5CISKEfYYKTAh1JqXPDVn0Q1cTR+/qGoshyqaQusE2wm0l0yT5kRZLjgsG&#10;a9oYym+nh1WQv45Jutr9Htb13dn15FaknWmVGvS71QxEoC78hz/tvVaQTsbwdyYeAbl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bz2fDAAAA3AAAAA8AAAAAAAAAAAAA&#10;AAAAoQIAAGRycy9kb3ducmV2LnhtbFBLBQYAAAAABAAEAPkAAACRAwAAAAA=&#10;" strokecolor="windowText">
                          <v:shadow color="#e7e6e6 [3214]"/>
                        </v:line>
                      </v:group>
                      <v:group id="Group 244" o:spid="_x0000_s1093" style="position:absolute;left:34561;top:14818;width:0;height:2873" coordorigin="34561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bBE4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aPx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mwROPFAAAA3AAA&#10;AA8AAAAAAAAAAAAAAAAAqgIAAGRycy9kb3ducmV2LnhtbFBLBQYAAAAABAAEAPoAAACcAwAAAAA=&#10;">
                        <v:line id="Line 36" o:spid="_x0000_s1094" style="position:absolute;visibility:visible;mso-wrap-style:square" from="34561,14736" to="34561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MNycUAAADcAAAADwAAAGRycy9kb3ducmV2LnhtbESPT4vCMBTE7wt+h/AEb2vqX6QaRURB&#10;EITtevD4bJ5tsXnpNllb/fRmQdjjMDO/YRar1pTiTrUrLCsY9CMQxKnVBWcKTt+7zxkI55E1lpZJ&#10;wYMcrJadjwXG2jb8RffEZyJA2MWoIPe+iqV0aU4GXd9WxMG72tqgD7LOpK6xCXBTymEUTaXBgsNC&#10;jhVtckpvya9RsDkedKQvo+21Geya7VPvf5LsrFSv267nIDy1/j/8bu+1guF4An9nwhGQy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vMNycUAAADcAAAADwAAAAAAAAAA&#10;AAAAAAChAgAAZHJzL2Rvd25yZXYueG1sUEsFBgAAAAAEAAQA+QAAAJMDAAAAAA==&#10;" strokecolor="#767171" strokeweight="1.5pt">
                          <v:stroke endarrow="block"/>
                          <v:shadow color="#e7e6e6 [3214]"/>
                        </v:line>
                        <v:line id="Line 37" o:spid="_x0000_s1095" style="position:absolute;visibility:visible;mso-wrap-style:square" from="34561,14738" to="34561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xs/8QAAADcAAAADwAAAGRycy9kb3ducmV2LnhtbESPzWrDMBCE74W8g9hAb41cE0Jwohg7&#10;UJJDe8jPAyzW1jKxVo6l2s7bV4VCjsPMfMNs88m2YqDeN44VvC8SEMSV0w3XCq6Xj7c1CB+QNbaO&#10;ScGDPOS72csWM+1GPtFwDrWIEPYZKjAhdJmUvjJk0S9cRxy9b9dbDFH2tdQ9jhFuW5kmyUpabDgu&#10;GOxob6i6nX+sgupxStLi8PlVdndny+WtTiczKvU6n4oNiEBTeIb/20etIF2u4O9MPAJy9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rGz/xAAAANwAAAAPAAAAAAAAAAAA&#10;AAAAAKECAABkcnMvZG93bnJldi54bWxQSwUGAAAAAAQABAD5AAAAkgMAAAAA&#10;" strokecolor="windowText">
                          <v:shadow color="#e7e6e6 [3214]"/>
                        </v:line>
                      </v:group>
                      <v:group id="Group 247" o:spid="_x0000_s1096" style="position:absolute;left:28091;top:14818;width:0;height:2873" coordorigin="28091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WLalM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CeLuB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li2pTFAAAA3AAA&#10;AA8AAAAAAAAAAAAAAAAAqgIAAGRycy9kb3ducmV2LnhtbFBLBQYAAAAABAAEAPoAAACcAwAAAAA=&#10;">
                        <v:line id="Line 36" o:spid="_x0000_s1097" style="position:absolute;visibility:visible;mso-wrap-style:square" from="28091,14736" to="28091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PKiV8MAAADcAAAADwAAAGRycy9kb3ducmV2LnhtbERPTWvCQBC9F/wPywje6kYtRaKrSIgQ&#10;EApNe/A4ZsckmJ2N2TWJ/fXdQ6HHx/ve7kfTiJ46V1tWsJhHIIgLq2suFXx/HV/XIJxH1thYJgVP&#10;crDfTV62GGs78Cf1uS9FCGEXo4LK+zaW0hUVGXRz2xIH7mo7gz7ArpS6wyGEm0Yuo+hdGqw5NFTY&#10;UlJRccsfRkHycdKRvqzS67A4DumPzu55eVZqNh0PGxCeRv8v/nNnWsHyLawNZ8IRkL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zyolfDAAAA3AAAAA8AAAAAAAAAAAAA&#10;AAAAoQIAAGRycy9kb3ducmV2LnhtbFBLBQYAAAAABAAEAPkAAACRAwAAAAA=&#10;" strokecolor="#767171" strokeweight="1.5pt">
                          <v:stroke endarrow="block"/>
                          <v:shadow color="#e7e6e6 [3214]"/>
                        </v:line>
                        <v:line id="Line 37" o:spid="_x0000_s1098" style="position:absolute;visibility:visible;mso-wrap-style:square" from="28091,14738" to="28091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P4jcUAAADcAAAADwAAAGRycy9kb3ducmV2LnhtbESPzWrDMBCE74W8g9hAb40cY0rjRAlx&#10;IaSH9pCfB1isjWVirRxL9c/bV4VCj8PMfMNsdqNtRE+drx0rWC4SEMSl0zVXCq6Xw8sbCB+QNTaO&#10;ScFEHnbb2dMGc+0GPlF/DpWIEPY5KjAhtLmUvjRk0S9cSxy9m+sshii7SuoOhwi3jUyT5FVarDku&#10;GGzp3VB5P39bBeV0StL98fOraB/OFtm9SkczKPU8H/drEIHG8B/+a39oBWm2gt8z8QjI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jP4jcUAAADcAAAADwAAAAAAAAAA&#10;AAAAAAChAgAAZHJzL2Rvd25yZXYueG1sUEsFBgAAAAAEAAQA+QAAAJMDAAAAAA==&#10;" strokecolor="windowText">
                          <v:shadow color="#e7e6e6 [3214]"/>
                        </v:line>
                      </v:group>
                      <v:group id="Group 250" o:spid="_x0000_s1099" style="position:absolute;left:46815;top:14818;width:0;height:2873" coordorigin="46815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DUtQ9wwAAANwAAAAP&#10;AAAAAAAAAAAAAAAAAKoCAABkcnMvZG93bnJldi54bWxQSwUGAAAAAAQABAD6AAAAmgMAAAAA&#10;">
                        <v:line id="Line 36" o:spid="_x0000_s1100" style="position:absolute;visibility:visible;mso-wrap-style:square" from="46815,14736" to="46815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GdF8QAAADcAAAADwAAAGRycy9kb3ducmV2LnhtbESPQYvCMBSE7wv+h/AEb2taZRepRhFR&#10;EIQFqwePz+bZFpuX2kRb/fVmYWGPw8x8w8wWnanEgxpXWlYQDyMQxJnVJecKjofN5wSE88gaK8uk&#10;4EkOFvPexwwTbVve0yP1uQgQdgkqKLyvEyldVpBBN7Q1cfAutjHog2xyqRtsA9xUchRF39JgyWGh&#10;wJpWBWXX9G4UrH52OtLn8frSxpt2/dLbW5qflBr0u+UUhKfO/4f/2lutYPQVw++ZcATk/A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EZ0XxAAAANwAAAAPAAAAAAAAAAAA&#10;AAAAAKECAABkcnMvZG93bnJldi54bWxQSwUGAAAAAAQABAD5AAAAkgMAAAAA&#10;" strokecolor="#767171" strokeweight="1.5pt">
                          <v:stroke endarrow="block"/>
                          <v:shadow color="#e7e6e6 [3214]"/>
                        </v:line>
                        <v:line id="Line 37" o:spid="_x0000_s1101" style="position:absolute;visibility:visible;mso-wrap-style:square" from="46815,14738" to="46815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U78IcQAAADcAAAADwAAAGRycy9kb3ducmV2LnhtbESPwWrDMBBE74H8g9hAb4kc0YbgRg5J&#10;obSH9hCnH7BYG8vYWrmWGjt/XxUKOQ4z84bZ7SfXiSsNofGsYb3KQBBX3jRca/g6vy63IEJENth5&#10;Jg03CrAv5rMd5saPfKJrGWuRIBxy1GBj7HMpQ2XJYVj5njh5Fz84jEkOtTQDjgnuOqmybCMdNpwW&#10;LPb0Yqlqyx+nobqdMnV4+/g89t/eHR/bWk121PphMR2eQUSa4j383343GtSTgr8z6QjI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TvwhxAAAANwAAAAPAAAAAAAAAAAA&#10;AAAAAKECAABkcnMvZG93bnJldi54bWxQSwUGAAAAAAQABAD5AAAAkgMAAAAA&#10;" strokecolor="windowText">
                          <v:shadow color="#e7e6e6 [3214]"/>
                        </v:line>
                      </v:group>
                      <v:group id="Group 253" o:spid="_x0000_s1102" style="position:absolute;left:60494;top:14807;width:0;height:2874" coordorigin="60494,1472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4BKSs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qfwf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4BKSsQAAADcAAAA&#10;DwAAAAAAAAAAAAAAAACqAgAAZHJzL2Rvd25yZXYueG1sUEsFBgAAAAAEAAQA+gAAAJsDAAAAAA==&#10;">
                        <v:line id="Line 36" o:spid="_x0000_s1103" style="position:absolute;visibility:visible;mso-wrap-style:square" from="60494,14726" to="60494,14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GY+j8UAAADcAAAADwAAAGRycy9kb3ducmV2LnhtbESPT4vCMBTE7wt+h/AEb2vqX6QaRURB&#10;EITtevD4bJ5tsXnpNllb/fRmQdjjMDO/YRar1pTiTrUrLCsY9CMQxKnVBWcKTt+7zxkI55E1lpZJ&#10;wYMcrJadjwXG2jb8RffEZyJA2MWoIPe+iqV0aU4GXd9WxMG72tqgD7LOpK6xCXBTymEUTaXBgsNC&#10;jhVtckpvya9RsDkedKQvo+21Geya7VPvf5LsrFSv267nIDy1/j/8bu+1guFkDH9nwhGQy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GY+j8UAAADcAAAADwAAAAAAAAAA&#10;AAAAAAChAgAAZHJzL2Rvd25yZXYueG1sUEsFBgAAAAAEAAQA+QAAAJMDAAAAAA==&#10;" strokecolor="#767171" strokeweight="1.5pt">
                          <v:stroke endarrow="block"/>
                          <v:shadow color="#e7e6e6 [3214]"/>
                        </v:line>
                        <v:line id="Line 37" o:spid="_x0000_s1104" style="position:absolute;visibility:visible;mso-wrap-style:square" from="60494,14727" to="60494,14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dkVcMAAADcAAAADwAAAGRycy9kb3ducmV2LnhtbESP3YrCMBSE7xd8h3AE79bUootUo6gg&#10;erFe+PMAh+bYFJuT2kRb394sCHs5zMw3zHzZ2Uo8qfGlYwWjYQKCOHe65ELB5bz9noLwAVlj5ZgU&#10;vMjDctH7mmOmXctHep5CISKEfYYKTAh1JqXPDVn0Q1cTR+/qGoshyqaQusE2wm0l0yT5kRZLjgsG&#10;a9oYym+nh1WQv45Jutr9Htb13dn1+FaknWmVGvS71QxEoC78hz/tvVaQTibwdyYeAbl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nZFXDAAAA3AAAAA8AAAAAAAAAAAAA&#10;AAAAoQIAAGRycy9kb3ducmV2LnhtbFBLBQYAAAAABAAEAPkAAACRAwAAAAA=&#10;" strokecolor="windowText">
                          <v:shadow color="#e7e6e6 [3214]"/>
                        </v:line>
                      </v:group>
                      <v:group id="Group 256" o:spid="_x0000_s1105" style="position:absolute;left:40332;top:14818;width:0;height:2873" coordorigin="40332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/fp0s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lK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9+nSxgAAANwA&#10;AAAPAAAAAAAAAAAAAAAAAKoCAABkcnMvZG93bnJldi54bWxQSwUGAAAAAAQABAD6AAAAnQMAAAAA&#10;">
                        <v:line id="Line 36" o:spid="_x0000_s1106" style="position:absolute;visibility:visible;mso-wrap-style:square" from="40332,14736" to="40332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Sg+MUAAADcAAAADwAAAGRycy9kb3ducmV2LnhtbESPT4vCMBTE7wt+h/AEb2uq4h+qUUQU&#10;BEHYrgePz+bZFpuXbpO11U9vFoQ9DjPzG2axak0p7lS7wrKCQT8CQZxaXXCm4PS9+5yBcB5ZY2mZ&#10;FDzIwWrZ+VhgrG3DX3RPfCYChF2MCnLvq1hKl+Zk0PVtRRy8q60N+iDrTOoamwA3pRxG0UQaLDgs&#10;5FjRJqf0lvwaBZvjQUf6Mtpem8Gu2T71/ifJzkr1uu16DsJT6//D7/ZeKxiOp/B3JhwBuX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LSg+MUAAADcAAAADwAAAAAAAAAA&#10;AAAAAAChAgAAZHJzL2Rvd25yZXYueG1sUEsFBgAAAAAEAAQA+QAAAJMDAAAAAA==&#10;" strokecolor="#767171" strokeweight="1.5pt">
                          <v:stroke endarrow="block"/>
                          <v:shadow color="#e7e6e6 [3214]"/>
                        </v:line>
                        <v:line id="Line 37" o:spid="_x0000_s1107" style="position:absolute;visibility:visible;mso-wrap-style:square" from="40332,14738" to="40332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bLy8EAAADcAAAADwAAAGRycy9kb3ducmV2LnhtbERPy4rCMBTdC/5DuAPuNJ2ig3RMiw6I&#10;LpyFjw+4NHeaYnNTm4ytf28WgsvDea+KwTbiTp2vHSv4nCUgiEuna64UXM7b6RKED8gaG8ek4EEe&#10;inw8WmGmXc9Hup9CJWII+wwVmBDaTEpfGrLoZ64ljtyf6yyGCLtK6g77GG4bmSbJl7RYc2ww2NKP&#10;ofJ6+rcKyscxSde7w++mvTm7mV+rdDC9UpOPYf0NItAQ3uKXe68VpIu4Np6JR0Dm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psvLwQAAANwAAAAPAAAAAAAAAAAAAAAA&#10;AKECAABkcnMvZG93bnJldi54bWxQSwUGAAAAAAQABAD5AAAAjwMAAAAA&#10;" strokecolor="windowText">
                          <v:shadow color="#e7e6e6 [3214]"/>
                        </v:line>
                      </v:group>
                      <v:group id="Group 259" o:spid="_x0000_s1108" style="position:absolute;left:67164;top:14807;width:0;height:2874" coordorigin="67164,1472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mh9oM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4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JofaDFAAAA3AAA&#10;AA8AAAAAAAAAAAAAAAAAqgIAAGRycy9kb3ducmV2LnhtbFBLBQYAAAAABAAEAPoAAACcAwAAAAA=&#10;">
                        <v:line id="Line 36" o:spid="_x0000_s1109" style="position:absolute;visibility:visible;mso-wrap-style:square" from="67164,14726" to="67164,14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HyMcMAAADcAAAADwAAAGRycy9kb3ducmV2LnhtbERPTWuDQBC9B/Iflgn0FldTkGKzSpAE&#10;AoVCbQ89Tt2JStxZ427U9td3D4UeH+97XyymFxONrrOsIIliEMS11R03Cj7eT9snEM4ja+wtk4Jv&#10;clDk69UeM21nfqOp8o0IIewyVNB6P2RSurolgy6yA3HgLnY06AMcG6lHnEO46eUujlNpsOPQ0OJA&#10;ZUv1tbobBeXri4711+PxMien+fijz7eq+VTqYbMcnkF4Wvy/+M991gp2aZgfzoQjIP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x8jHDAAAA3AAAAA8AAAAAAAAAAAAA&#10;AAAAoQIAAGRycy9kb3ducmV2LnhtbFBLBQYAAAAABAAEAPkAAACRAwAAAAA=&#10;" strokecolor="#767171" strokeweight="1.5pt">
                          <v:stroke endarrow="block"/>
                          <v:shadow color="#e7e6e6 [3214]"/>
                        </v:line>
                        <v:line id="Line 37" o:spid="_x0000_s1110" style="position:absolute;visibility:visible;mso-wrap-style:square" from="67164,14727" to="67164,14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Co68MAAADcAAAADwAAAGRycy9kb3ducmV2LnhtbESPQYvCMBSE74L/IbwFb5paFlm6pqKC&#10;uAc9qPsDHs3bprR5qU209d8bQdjjMDPfMMvVYBtxp85XjhXMZwkI4sLpiksFv5fd9AuED8gaG8ek&#10;4EEeVvl4tMRMu55PdD+HUkQI+wwVmBDaTEpfGLLoZ64ljt6f6yyGKLtS6g77CLeNTJNkIS1WHBcM&#10;trQ1VNTnm1VQPE5Jut4fjpv26uzmsy7TwfRKTT6G9TeIQEP4D7/bP1pBupjD60w8AjJ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fwqOvDAAAA3AAAAA8AAAAAAAAAAAAA&#10;AAAAoQIAAGRycy9kb3ducmV2LnhtbFBLBQYAAAAABAAEAPkAAACRAwAAAAA=&#10;" strokecolor="windowText">
                          <v:shadow color="#e7e6e6 [3214]"/>
                        </v:line>
                      </v:group>
                      <v:group id="Group 262" o:spid="_x0000_s1111" style="position:absolute;left:53294;top:14807;width:0;height:2874" coordorigin="53294,1472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qAlbM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qAlbMQAAADcAAAA&#10;DwAAAAAAAAAAAAAAAACqAgAAZHJzL2Rvd25yZXYueG1sUEsFBgAAAAAEAAQA+gAAAJsDAAAAAA==&#10;">
                        <v:line id="Line 36" o:spid="_x0000_s1112" style="position:absolute;visibility:visible;mso-wrap-style:square" from="53294,14726" to="53294,14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NsRsQAAADcAAAADwAAAGRycy9kb3ducmV2LnhtbESPQYvCMBSE78L+h/AWvGlaBZGusYgo&#10;CIJg9eDxbfNsi81LbaKt++s3wsIeh5n5hlmkvanFk1pXWVYQjyMQxLnVFRcKzqftaA7CeWSNtWVS&#10;8CIH6fJjsMBE246P9Mx8IQKEXYIKSu+bREqXl2TQjW1DHLyrbQ36INtC6ha7ADe1nETRTBqsOCyU&#10;2NC6pPyWPYyC9WGvI/093Vy7eNttfvTunhUXpYaf/eoLhKfe/4f/2jutYDKbwvtMOAJy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42xGxAAAANwAAAAPAAAAAAAAAAAA&#10;AAAAAKECAABkcnMvZG93bnJldi54bWxQSwUGAAAAAAQABAD5AAAAkgMAAAAA&#10;" strokecolor="#767171" strokeweight="1.5pt">
                          <v:stroke endarrow="block"/>
                          <v:shadow color="#e7e6e6 [3214]"/>
                        </v:line>
                        <v:line id="Line 37" o:spid="_x0000_s1113" style="position:absolute;visibility:visible;mso-wrap-style:square" from="53294,14727" to="53294,14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4cLc8QAAADcAAAADwAAAGRycy9kb3ducmV2LnhtbESPzWrDMBCE74W8g9hAb41cE0Jwohg7&#10;UJJDe8jPAyzW1jKxVo6l2s7bV4VCjsPMfMNs88m2YqDeN44VvC8SEMSV0w3XCq6Xj7c1CB+QNbaO&#10;ScGDPOS72csWM+1GPtFwDrWIEPYZKjAhdJmUvjJk0S9cRxy9b9dbDFH2tdQ9jhFuW5kmyUpabDgu&#10;GOxob6i6nX+sgupxStLi8PlVdndny+WtTiczKvU6n4oNiEBTeIb/20etIF0t4e9MPAJy9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hwtzxAAAANwAAAAPAAAAAAAAAAAA&#10;AAAAAKECAABkcnMvZG93bnJldi54bWxQSwUGAAAAAAQABAD5AAAAkgMAAAAA&#10;" strokecolor="windowText">
                          <v:shadow color="#e7e6e6 [3214]"/>
                        </v:line>
                      </v:group>
                      <v:group id="Group 265" o:spid="_x0000_s1114" style="position:absolute;left:74132;top:14807;width:0;height:2874" coordorigin="74132,1472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Um9GM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wShO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Sb0YxgAAANwA&#10;AAAPAAAAAAAAAAAAAAAAAKoCAABkcnMvZG93bnJldi54bWxQSwUGAAAAAAQABAD6AAAAnQMAAAAA&#10;">
                        <v:line id="Line 36" o:spid="_x0000_s1115" style="position:absolute;visibility:visible;mso-wrap-style:square" from="74132,14726" to="74132,14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TP3sYAAADcAAAADwAAAGRycy9kb3ducmV2LnhtbESPT2vCQBTE70K/w/KE3nRjCkHSrCIS&#10;QRCERg89vmZf/tDs2zS7mthP3y0Uehxm5jdMtp1MJ+40uNaygtUyAkFcWt1yreB6OSzWIJxH1thZ&#10;JgUPcrDdPM0yTLUd+Y3uha9FgLBLUUHjfZ9K6cqGDLql7YmDV9nBoA9yqKUecAxw08k4ihJpsOWw&#10;0GBP+4bKz+JmFOzPJx3pj5e8GleHMf/Wx6+iflfqeT7tXkF4mvx/+K991AriJIHfM+EIyM0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Uz97GAAAA3AAAAA8AAAAAAAAA&#10;AAAAAAAAoQIAAGRycy9kb3ducmV2LnhtbFBLBQYAAAAABAAEAPkAAACUAwAAAAA=&#10;" strokecolor="#767171" strokeweight="1.5pt">
                          <v:stroke endarrow="block"/>
                          <v:shadow color="#e7e6e6 [3214]"/>
                        </v:line>
                        <v:line id="Line 37" o:spid="_x0000_s1116" style="position:absolute;visibility:visible;mso-wrap-style:square" from="74132,14727" to="74132,147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WVBMMAAADcAAAADwAAAGRycy9kb3ducmV2LnhtbESP3YrCMBSE7xd8h3AE79bUIq5Uo6gg&#10;erFe+PMAh+bYFJuT2kRb394sCHs5zMw3zHzZ2Uo8qfGlYwWjYQKCOHe65ELB5bz9noLwAVlj5ZgU&#10;vMjDctH7mmOmXctHep5CISKEfYYKTAh1JqXPDVn0Q1cTR+/qGoshyqaQusE2wm0l0ySZSIslxwWD&#10;NW0M5bfTwyrIX8ckXe1+D+v67ux6fCvSzrRKDfrdagYiUBf+w5/2XitIJz/wdyYeAbl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dVlQTDAAAA3AAAAA8AAAAAAAAAAAAA&#10;AAAAoQIAAGRycy9kb3ducmV2LnhtbFBLBQYAAAAABAAEAPkAAACRAwAAAAA=&#10;" strokecolor="windowText">
                          <v:shadow color="#e7e6e6 [3214]"/>
                        </v:line>
                      </v:group>
                      <v:group id="Group 268" o:spid="_x0000_s1117" style="position:absolute;left:15843;top:7051;width:13054;height:10640" coordorigin="15843,7051" coordsize="13054,10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zSBKGwwAAANwAAAAP&#10;AAAAAAAAAAAAAAAAAKoCAABkcnMvZG93bnJldi54bWxQSwUGAAAAAAQABAD6AAAAmgMAAAAA&#10;">
                        <v:group id="Group 269" o:spid="_x0000_s1118" style="position:absolute;left:15843;top:14818;width:0;height:2873" coordorigin="15843,14736" coordsize="0,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S3Hc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SJ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cBLcdxgAAANwA&#10;AAAPAAAAAAAAAAAAAAAAAKoCAABkcnMvZG93bnJldi54bWxQSwUGAAAAAAQABAD6AAAAnQMAAAAA&#10;">
                          <v:line id="Line 36" o:spid="_x0000_s1119" style="position:absolute;visibility:visible;mso-wrap-style:square" from="15843,14736" to="15843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m/msQAAADcAAAADwAAAGRycy9kb3ducmV2LnhtbERPy2oCMRTdF/yHcIVupGaqUOtoRmyL&#10;MosWUVvXl8mdB05uhiTV8e+bhdDl4byXq9604kLON5YVPI8TEMSF1Q1XCr6Pm6dXED4ga2wtk4Ib&#10;eVhlg4clptpeeU+XQ6hEDGGfooI6hC6V0hc1GfRj2xFHrrTOYIjQVVI7vMZw08pJkrxIgw3Hhho7&#10;eq+pOB9+jYLtz7Sa56P956m9bVzylZcfb91Oqcdhv16ACNSHf/HdnWsFk1mcH8/EIyC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qb+axAAAANwAAAAPAAAAAAAAAAAA&#10;AAAAAKECAABkcnMvZG93bnJldi54bWxQSwUGAAAAAAQABAD5AAAAkgMAAAAA&#10;" strokecolor="windowText" strokeweight="1.5pt">
                            <v:stroke endarrow="block"/>
                            <v:shadow color="#e7e6e6 [3214]"/>
                          </v:line>
                          <v:line id="Line 37" o:spid="_x0000_s1120" style="position:absolute;visibility:visible;mso-wrap-style:square" from="15843,14738" to="15843,14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k+NsMAAADcAAAADwAAAGRycy9kb3ducmV2LnhtbESPQYvCMBSE74L/ITzBm6aWRZeuUXRB&#10;1oMerPsDHs3bpti8dJto6783guBxmJlvmOW6t7W4Uesrxwpm0wQEceF0xaWC3/Nu8gnCB2SNtWNS&#10;cCcP69VwsMRMu45PdMtDKSKEfYYKTAhNJqUvDFn0U9cQR+/PtRZDlG0pdYtdhNtapkkylxYrjgsG&#10;G/o2VFzyq1VQ3E9Juvk5HLfNv7Pbj0uZ9qZTajzqN18gAvXhHX6191pBupjB80w8An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IpPjbDAAAA3AAAAA8AAAAAAAAAAAAA&#10;AAAAoQIAAGRycy9kb3ducmV2LnhtbFBLBQYAAAAABAAEAPkAAACRAwAAAAA=&#10;" strokecolor="windowText">
                            <v:shadow color="#e7e6e6 [3214]"/>
                          </v:line>
                        </v:group>
                        <v:shapetype id="_x0000_t67" coordsize="21600,21600" o:spt="67" adj="16200,5400" path="m0@0l@1@0@1,0@2,0@2@0,21600@0,10800,216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10800,0;0,@0;10800,21600;21600,@0" o:connectangles="270,180,90,0" textboxrect="@1,0,@2,@6"/>
                          <v:handles>
                            <v:h position="#1,#0" xrange="0,10800" yrange="0,21600"/>
                          </v:handles>
                        </v:shapetype>
                        <v:shape id="Down Arrow 272" o:spid="_x0000_s1121" type="#_x0000_t67" style="position:absolute;left:27195;top:7051;width:1702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6sI8UA&#10;AADcAAAADwAAAGRycy9kb3ducmV2LnhtbESPQWvCQBSE7wX/w/IEb3VjDrZEV5GgUCktVD14fMk+&#10;k2D2bdzdxvTfdwsFj8PMfMMs14NpRU/ON5YVzKYJCOLS6oYrBafj7vkVhA/IGlvLpOCHPKxXo6cl&#10;Ztre+Yv6Q6hEhLDPUEEdQpdJ6cuaDPqp7Yijd7HOYIjSVVI7vEe4aWWaJHNpsOG4UGNHeU3l9fBt&#10;FOy3YftxO/f5e5H286RwrvjMnVKT8bBZgAg0hEf4v/2mFaQvKfydi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bqwjxQAAANwAAAAPAAAAAAAAAAAAAAAAAJgCAABkcnMv&#10;ZG93bnJldi54bWxQSwUGAAAAAAQABAD1AAAAigMAAAAA&#10;" adj="18189" fillcolor="#181717" stroked="f" strokeweight="1pt"/>
                      </v:group>
                    </v:group>
                  </v:group>
                </v:group>
              </v:group>
            </w:pict>
          </mc:Fallback>
        </mc:AlternateContent>
      </w:r>
    </w:p>
    <w:p w:rsidR="00AF1A84" w:rsidRPr="00AF1A84" w:rsidRDefault="00AF1A84" w:rsidP="00AF1A84"/>
    <w:p w:rsidR="00AF1A84" w:rsidRPr="00AF1A84" w:rsidRDefault="00AF1A84" w:rsidP="00AF1A84"/>
    <w:p w:rsidR="00AF1A84" w:rsidRPr="00AF1A84" w:rsidRDefault="00AF1A84" w:rsidP="00AF1A84"/>
    <w:p w:rsidR="00AF1A84" w:rsidRPr="00AF1A84" w:rsidRDefault="00AF1A84" w:rsidP="00AF1A84"/>
    <w:p w:rsidR="00AF1A84" w:rsidRPr="00AF1A84" w:rsidRDefault="00AF1A84" w:rsidP="00AF1A84"/>
    <w:p w:rsidR="00AF1A84" w:rsidRPr="00AF1A84" w:rsidRDefault="00AF1A84" w:rsidP="00AF1A84"/>
    <w:p w:rsidR="00AF1A84" w:rsidRPr="00AF1A84" w:rsidRDefault="00AF1A84" w:rsidP="00AF1A84"/>
    <w:p w:rsidR="00AF1A84" w:rsidRPr="002E7818" w:rsidRDefault="00AF1A84" w:rsidP="00AF1A84">
      <w:pPr>
        <w:rPr>
          <w:rFonts w:ascii="Times New Roman" w:hAnsi="Times New Roman" w:cs="Times New Roman"/>
          <w:sz w:val="24"/>
        </w:rPr>
      </w:pPr>
      <w:r w:rsidRPr="00B87CAF">
        <w:rPr>
          <w:rFonts w:ascii="Times New Roman" w:hAnsi="Times New Roman" w:cs="Times New Roman"/>
          <w:b/>
          <w:sz w:val="24"/>
        </w:rPr>
        <w:t>Supplementary Figure 2.</w:t>
      </w:r>
      <w:r w:rsidRPr="002E7818">
        <w:rPr>
          <w:rFonts w:ascii="Times New Roman" w:hAnsi="Times New Roman" w:cs="Times New Roman"/>
          <w:sz w:val="24"/>
        </w:rPr>
        <w:t xml:space="preserve">  Schematic of Study one</w:t>
      </w:r>
    </w:p>
    <w:p w:rsidR="00AD0FDB" w:rsidRPr="002E7818" w:rsidRDefault="00AD0FDB">
      <w:pPr>
        <w:rPr>
          <w:rFonts w:ascii="Times New Roman" w:hAnsi="Times New Roman" w:cs="Times New Roman"/>
          <w:sz w:val="20"/>
        </w:rPr>
      </w:pPr>
      <w:r w:rsidRPr="002E7818">
        <w:rPr>
          <w:rFonts w:ascii="Times New Roman" w:hAnsi="Times New Roman" w:cs="Times New Roman"/>
          <w:sz w:val="20"/>
        </w:rPr>
        <w:t xml:space="preserve">Down-pointing light grey arrows indicate hourly meals. </w:t>
      </w:r>
      <w:r w:rsidR="001B6D8B" w:rsidRPr="002E7818">
        <w:rPr>
          <w:rFonts w:ascii="Times New Roman" w:hAnsi="Times New Roman" w:cs="Times New Roman"/>
          <w:sz w:val="20"/>
        </w:rPr>
        <w:t>Up-pointing</w:t>
      </w:r>
      <w:r w:rsidRPr="002E7818">
        <w:rPr>
          <w:rFonts w:ascii="Times New Roman" w:hAnsi="Times New Roman" w:cs="Times New Roman"/>
          <w:sz w:val="20"/>
        </w:rPr>
        <w:t xml:space="preserve"> black arrows indicate blood sampling points</w:t>
      </w:r>
    </w:p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AF1A84" w:rsidRDefault="00AF1A84"/>
    <w:p w:rsidR="00CA3C4D" w:rsidRDefault="00CA3C4D"/>
    <w:p w:rsidR="00896BEB" w:rsidRDefault="00896BEB">
      <w:pPr>
        <w:rPr>
          <w:rFonts w:ascii="Times New Roman" w:hAnsi="Times New Roman" w:cs="Times New Roman"/>
          <w:b/>
          <w:sz w:val="24"/>
          <w:szCs w:val="24"/>
        </w:rPr>
      </w:pPr>
      <w:r w:rsidRPr="00CA3C4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EB585A" wp14:editId="4BA96EC1">
                <wp:simplePos x="0" y="0"/>
                <wp:positionH relativeFrom="margin">
                  <wp:align>center</wp:align>
                </wp:positionH>
                <wp:positionV relativeFrom="paragraph">
                  <wp:posOffset>64075</wp:posOffset>
                </wp:positionV>
                <wp:extent cx="6019800" cy="3178501"/>
                <wp:effectExtent l="0" t="0" r="0" b="22225"/>
                <wp:wrapNone/>
                <wp:docPr id="274" name="Group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9800" cy="3178501"/>
                          <a:chOff x="0" y="0"/>
                          <a:chExt cx="6019800" cy="3178501"/>
                        </a:xfrm>
                      </wpg:grpSpPr>
                      <wpg:grpSp>
                        <wpg:cNvPr id="95" name="Group 95"/>
                        <wpg:cNvGrpSpPr/>
                        <wpg:grpSpPr>
                          <a:xfrm>
                            <a:off x="0" y="0"/>
                            <a:ext cx="6019800" cy="3111773"/>
                            <a:chOff x="0" y="0"/>
                            <a:chExt cx="6019800" cy="3111773"/>
                          </a:xfrm>
                        </wpg:grpSpPr>
                        <wpg:grpSp>
                          <wpg:cNvPr id="96" name="Group 96"/>
                          <wpg:cNvGrpSpPr/>
                          <wpg:grpSpPr>
                            <a:xfrm>
                              <a:off x="0" y="0"/>
                              <a:ext cx="6019800" cy="3111773"/>
                              <a:chOff x="0" y="376103"/>
                              <a:chExt cx="8838406" cy="3410962"/>
                            </a:xfrm>
                          </wpg:grpSpPr>
                          <wpg:grpSp>
                            <wpg:cNvPr id="97" name="Group 97"/>
                            <wpg:cNvGrpSpPr/>
                            <wpg:grpSpPr>
                              <a:xfrm>
                                <a:off x="0" y="376103"/>
                                <a:ext cx="8838406" cy="3410962"/>
                                <a:chOff x="0" y="376103"/>
                                <a:chExt cx="8838406" cy="3410962"/>
                              </a:xfrm>
                            </wpg:grpSpPr>
                            <wpg:graphicFrame>
                              <wpg:cNvPr id="98" name="Chart 98"/>
                              <wpg:cNvFrPr>
                                <a:graphicFrameLocks/>
                              </wpg:cNvFrPr>
                              <wpg:xfrm>
                                <a:off x="382054" y="1043864"/>
                                <a:ext cx="7922922" cy="2743201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"/>
                                </a:graphicData>
                              </a:graphic>
                            </wpg:graphicFrame>
                            <wps:wsp>
                              <wps:cNvPr id="99" name="Text Box 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3310509"/>
                                  <a:ext cx="8838406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:rsidR="00CA3C4D" w:rsidRPr="00395304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95304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-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120               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-30   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  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0                      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 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 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120                        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 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240</w:t>
                                    </w:r>
                                    <w:r w:rsidRPr="00395304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                      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      </w:t>
                                    </w:r>
                                    <w:r w:rsidRPr="00395304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 xml:space="preserve"> 360min                                                        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0" name="Line 11"/>
                              <wps:cNvCnPr/>
                              <wps:spPr bwMode="auto">
                                <a:xfrm>
                                  <a:off x="1674118" y="2922526"/>
                                  <a:ext cx="0" cy="2873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22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1" name="Line 5"/>
                              <wps:cNvCnPr/>
                              <wps:spPr bwMode="auto">
                                <a:xfrm flipV="1">
                                  <a:off x="305593" y="3173827"/>
                                  <a:ext cx="7763648" cy="3603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" name="Down Arrow 103"/>
                              <wps:cNvSpPr/>
                              <wps:spPr>
                                <a:xfrm>
                                  <a:off x="1412467" y="376103"/>
                                  <a:ext cx="1769656" cy="1447461"/>
                                </a:xfrm>
                                <a:prstGeom prst="downArrow">
                                  <a:avLst>
                                    <a:gd name="adj1" fmla="val 60790"/>
                                    <a:gd name="adj2" fmla="val 50000"/>
                                  </a:avLst>
                                </a:prstGeom>
                                <a:solidFill>
                                  <a:srgbClr val="E7E6E6">
                                    <a:lumMod val="90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CA3C4D" w:rsidRPr="00F948C2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F948C2"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Mixed meal spiked with [U-</w:t>
                                    </w:r>
                                    <w:r w:rsidRPr="00F948C2">
                                      <w:rPr>
                                        <w:color w:val="000000" w:themeColor="text1"/>
                                        <w:kern w:val="24"/>
                                        <w:position w:val="8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13</w:t>
                                    </w:r>
                                    <w:r w:rsidRPr="00F948C2"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] glucose</w:t>
                                    </w:r>
                                  </w:p>
                                </w:txbxContent>
                              </wps:txbx>
                              <wps:bodyPr vert="vert270" rtlCol="0" anchor="ctr"/>
                            </wps:wsp>
                            <wps:wsp>
                              <wps:cNvPr id="102" name="TextBox 36"/>
                              <wps:cNvSpPr txBox="1"/>
                              <wps:spPr>
                                <a:xfrm>
                                  <a:off x="1385887" y="2557665"/>
                                  <a:ext cx="734687" cy="35432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A3C4D" w:rsidRPr="00395304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IM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04" name="TextBox 39"/>
                              <wps:cNvSpPr txBox="1"/>
                              <wps:spPr>
                                <a:xfrm>
                                  <a:off x="2546680" y="1536860"/>
                                  <a:ext cx="5445248" cy="4972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CA3C4D" w:rsidRPr="00395304" w:rsidRDefault="00CA3C4D" w:rsidP="00CA3C4D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Primed (6mg/kg); variable infusion [6</w:t>
                                    </w:r>
                                    <w:proofErr w:type="gramStart"/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,6</w:t>
                                    </w:r>
                                    <w:proofErr w:type="gramEnd"/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 xml:space="preserve"> 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  <w:position w:val="11"/>
                                        <w:vertAlign w:val="superscript"/>
                                      </w:rPr>
                                      <w:t>2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H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  <w:position w:val="-9"/>
                                        <w:vertAlign w:val="subscript"/>
                                      </w:rPr>
                                      <w:t>2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] gl</w:t>
                                    </w:r>
                                    <w:r w:rsidRPr="00395304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ucos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05" name="Rectangle 105"/>
                              <wps:cNvSpPr/>
                              <wps:spPr>
                                <a:xfrm>
                                  <a:off x="317867" y="1799301"/>
                                  <a:ext cx="122437" cy="7991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Text" lastClr="000000"/>
                                </a:solidFill>
                                <a:ln w="6350" cap="flat" cmpd="sng" algn="ctr">
                                  <a:solidFill>
                                    <a:srgbClr val="A5A5A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grpSp>
                          <wpg:grpSp>
                            <wpg:cNvPr id="106" name="Group 106"/>
                            <wpg:cNvGrpSpPr/>
                            <wpg:grpSpPr>
                              <a:xfrm>
                                <a:off x="301432" y="3182572"/>
                                <a:ext cx="7757959" cy="108140"/>
                                <a:chOff x="301432" y="3182572"/>
                                <a:chExt cx="7757959" cy="108140"/>
                              </a:xfrm>
                            </wpg:grpSpPr>
                            <wps:wsp>
                              <wps:cNvPr id="107" name="Line 35"/>
                              <wps:cNvCnPr/>
                              <wps:spPr bwMode="auto">
                                <a:xfrm>
                                  <a:off x="301432" y="3204024"/>
                                  <a:ext cx="0" cy="714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" name="Line 65"/>
                              <wps:cNvCnPr/>
                              <wps:spPr bwMode="auto">
                                <a:xfrm>
                                  <a:off x="2318028" y="3204023"/>
                                  <a:ext cx="0" cy="714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9" name="Line 37"/>
                              <wps:cNvCnPr/>
                              <wps:spPr bwMode="auto">
                                <a:xfrm>
                                  <a:off x="1674119" y="3209865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" name="Line 114"/>
                              <wps:cNvCnPr/>
                              <wps:spPr bwMode="auto">
                                <a:xfrm>
                                  <a:off x="1894316" y="3205144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1" name="Line 37"/>
                              <wps:cNvCnPr/>
                              <wps:spPr bwMode="auto">
                                <a:xfrm>
                                  <a:off x="2456210" y="3219274"/>
                                  <a:ext cx="0" cy="714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2" name="Line 37"/>
                              <wps:cNvCnPr/>
                              <wps:spPr bwMode="auto">
                                <a:xfrm>
                                  <a:off x="2074745" y="3205754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3" name="Line 114"/>
                              <wps:cNvCnPr/>
                              <wps:spPr bwMode="auto">
                                <a:xfrm>
                                  <a:off x="2750076" y="3204470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4" name="Line 37"/>
                              <wps:cNvCnPr/>
                              <wps:spPr bwMode="auto">
                                <a:xfrm>
                                  <a:off x="2606060" y="3205041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5" name="Line 37"/>
                              <wps:cNvCnPr/>
                              <wps:spPr bwMode="auto">
                                <a:xfrm>
                                  <a:off x="3182124" y="3204470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6" name="Line 114"/>
                              <wps:cNvCnPr/>
                              <wps:spPr bwMode="auto">
                                <a:xfrm>
                                  <a:off x="3614172" y="3203453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7" name="Line 37"/>
                              <wps:cNvCnPr/>
                              <wps:spPr bwMode="auto">
                                <a:xfrm>
                                  <a:off x="3398148" y="3204199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8" name="Line 114"/>
                              <wps:cNvCnPr/>
                              <wps:spPr bwMode="auto">
                                <a:xfrm>
                                  <a:off x="4219741" y="3207497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" name="Line 114"/>
                              <wps:cNvCnPr/>
                              <wps:spPr bwMode="auto">
                                <a:xfrm>
                                  <a:off x="4694292" y="3204470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" name="Line 37"/>
                              <wps:cNvCnPr/>
                              <wps:spPr bwMode="auto">
                                <a:xfrm>
                                  <a:off x="5202510" y="3197055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1" name="Line 37"/>
                              <wps:cNvCnPr/>
                              <wps:spPr bwMode="auto">
                                <a:xfrm>
                                  <a:off x="5706566" y="3190489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2" name="Line 114"/>
                              <wps:cNvCnPr/>
                              <wps:spPr bwMode="auto">
                                <a:xfrm>
                                  <a:off x="6134451" y="3194029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3" name="Line 114"/>
                              <wps:cNvCnPr/>
                              <wps:spPr bwMode="auto">
                                <a:xfrm>
                                  <a:off x="6654577" y="3194029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4" name="Line 37"/>
                              <wps:cNvCnPr/>
                              <wps:spPr bwMode="auto">
                                <a:xfrm>
                                  <a:off x="7158632" y="3184159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5" name="Line 114"/>
                              <wps:cNvCnPr/>
                              <wps:spPr bwMode="auto">
                                <a:xfrm>
                                  <a:off x="8059391" y="3182572"/>
                                  <a:ext cx="0" cy="714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ysClr val="windowText" lastClr="000000"/>
                                  </a:solidFill>
                                  <a:round/>
                                  <a:headEnd/>
                                  <a:tailEnd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s:wsp>
                          <wps:cNvPr id="126" name="Down Arrow 126"/>
                          <wps:cNvSpPr/>
                          <wps:spPr>
                            <a:xfrm>
                              <a:off x="1140235" y="2218185"/>
                              <a:ext cx="878277" cy="332999"/>
                            </a:xfrm>
                            <a:prstGeom prst="downArrow">
                              <a:avLst/>
                            </a:prstGeom>
                            <a:gradFill rotWithShape="1">
                              <a:gsLst>
                                <a:gs pos="0">
                                  <a:srgbClr val="A5A5A5">
                                    <a:lumMod val="110000"/>
                                    <a:satMod val="105000"/>
                                    <a:tint val="67000"/>
                                  </a:srgbClr>
                                </a:gs>
                                <a:gs pos="50000">
                                  <a:srgbClr val="A5A5A5">
                                    <a:lumMod val="105000"/>
                                    <a:satMod val="103000"/>
                                    <a:tint val="73000"/>
                                  </a:srgbClr>
                                </a:gs>
                                <a:gs pos="100000">
                                  <a:srgbClr val="A5A5A5">
                                    <a:lumMod val="105000"/>
                                    <a:satMod val="109000"/>
                                    <a:tint val="81000"/>
                                  </a:srgbClr>
                                </a:gs>
                              </a:gsLst>
                              <a:lin ang="5400000" scaled="0"/>
                            </a:gradFill>
                            <a:ln w="6350" cap="flat" cmpd="sng" algn="ctr">
                              <a:solidFill>
                                <a:srgbClr val="A5A5A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CA3C4D" w:rsidRPr="00381202" w:rsidRDefault="00CA3C4D" w:rsidP="00CA3C4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kern w:val="24"/>
                                    <w:sz w:val="22"/>
                                    <w:szCs w:val="22"/>
                                  </w:rPr>
                                  <w:t>Parac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7" name="Group 127"/>
                        <wpg:cNvGrpSpPr/>
                        <wpg:grpSpPr>
                          <a:xfrm>
                            <a:off x="166977" y="2910177"/>
                            <a:ext cx="5310867" cy="268324"/>
                            <a:chOff x="295176" y="3683572"/>
                            <a:chExt cx="7797535" cy="294079"/>
                          </a:xfrm>
                        </wpg:grpSpPr>
                        <wps:wsp>
                          <wps:cNvPr id="128" name="Line 142"/>
                          <wps:cNvCnPr/>
                          <wps:spPr bwMode="auto">
                            <a:xfrm>
                              <a:off x="295176" y="368803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29" name="Line 144"/>
                          <wps:cNvCnPr/>
                          <wps:spPr bwMode="auto">
                            <a:xfrm>
                              <a:off x="2311772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0" name="Line 146"/>
                          <wps:cNvCnPr/>
                          <wps:spPr bwMode="auto">
                            <a:xfrm>
                              <a:off x="3231808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1" name="Line 149"/>
                          <wps:cNvCnPr/>
                          <wps:spPr bwMode="auto">
                            <a:xfrm>
                              <a:off x="4183980" y="368803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2" name="Line 152"/>
                          <wps:cNvCnPr/>
                          <wps:spPr bwMode="auto">
                            <a:xfrm>
                              <a:off x="4716006" y="368803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" name="Line 156"/>
                          <wps:cNvCnPr/>
                          <wps:spPr bwMode="auto">
                            <a:xfrm>
                              <a:off x="5234046" y="368803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4" name="Line 159"/>
                          <wps:cNvCnPr/>
                          <wps:spPr bwMode="auto">
                            <a:xfrm>
                              <a:off x="6169605" y="368803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5" name="Line 162"/>
                          <wps:cNvCnPr/>
                          <wps:spPr bwMode="auto">
                            <a:xfrm>
                              <a:off x="6732230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6" name="Line 317"/>
                          <wps:cNvCnPr/>
                          <wps:spPr bwMode="auto">
                            <a:xfrm>
                              <a:off x="7250270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7" name="Line 319"/>
                          <wps:cNvCnPr/>
                          <wps:spPr bwMode="auto">
                            <a:xfrm>
                              <a:off x="8092711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8" name="Line 143"/>
                          <wps:cNvCnPr/>
                          <wps:spPr bwMode="auto">
                            <a:xfrm>
                              <a:off x="1739876" y="3687833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9" name="Line 144"/>
                          <wps:cNvCnPr/>
                          <wps:spPr bwMode="auto">
                            <a:xfrm>
                              <a:off x="2743820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0" name="Line 146"/>
                          <wps:cNvCnPr/>
                          <wps:spPr bwMode="auto">
                            <a:xfrm>
                              <a:off x="3635886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1" name="Line 146"/>
                          <wps:cNvCnPr/>
                          <wps:spPr bwMode="auto">
                            <a:xfrm>
                              <a:off x="5738102" y="3688726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2" name="Line 143"/>
                          <wps:cNvCnPr/>
                          <wps:spPr bwMode="auto">
                            <a:xfrm>
                              <a:off x="1934231" y="3688726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3" name="Line 143"/>
                          <wps:cNvCnPr/>
                          <wps:spPr bwMode="auto">
                            <a:xfrm>
                              <a:off x="2139786" y="3688726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4" name="Line 143"/>
                          <wps:cNvCnPr/>
                          <wps:spPr bwMode="auto">
                            <a:xfrm>
                              <a:off x="3433847" y="3683572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5" name="Line 143"/>
                          <wps:cNvCnPr/>
                          <wps:spPr bwMode="auto">
                            <a:xfrm>
                              <a:off x="2599804" y="3688726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6" name="Line 143"/>
                          <wps:cNvCnPr/>
                          <wps:spPr bwMode="auto">
                            <a:xfrm>
                              <a:off x="2455788" y="3688726"/>
                              <a:ext cx="0" cy="288925"/>
                            </a:xfrm>
                            <a:prstGeom prst="line">
                              <a:avLst/>
                            </a:prstGeom>
                            <a:noFill/>
                            <a:ln w="41275">
                              <a:solidFill>
                                <a:sysClr val="windowText" lastClr="000000"/>
                              </a:solidFill>
                              <a:round/>
                              <a:headEnd type="triangle" w="med" len="med"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CEB585A" id="Group 274" o:spid="_x0000_s1122" style="position:absolute;margin-left:0;margin-top:5.05pt;width:474pt;height:250.3pt;z-index:251661312;mso-position-horizontal:center;mso-position-horizontal-relative:margin" coordsize="60198,31785" o:gfxdata="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">
                <v:group id="Group 95" o:spid="_x0000_s1123" style="position:absolute;width:60198;height:31117" coordsize="60198,311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Jli2M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R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CZYtjFAAAA2wAA&#10;AA8AAAAAAAAAAAAAAAAAqgIAAGRycy9kb3ducmV2LnhtbFBLBQYAAAAABAAEAPoAAACcAwAAAAA=&#10;">
                  <v:group id="Group 96" o:spid="_x0000_s1124" style="position:absolute;width:60198;height:31117" coordorigin=",3761" coordsize="88384,34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  <v:group id="Group 97" o:spid="_x0000_s1125" style="position:absolute;top:3761;width:88384;height:34109" coordorigin=",3761" coordsize="88384,341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Chart 98" o:spid="_x0000_s1126" type="#_x0000_t75" style="position:absolute;left:3759;top:18461;width:67574;height:96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b5u&#10;DsIAAADbAAAADwAAAGRycy9kb3ducmV2LnhtbERPy0oDMRTdC/2HcAvu2oyCVqeTKaL4oNCFUyld&#10;3ibXyeDkZkxiO/69WRRcHs67Wo2uF0cKsfOs4GpegCDW3nTcKvjYPs/uQMSEbLD3TAp+KcKqnlxU&#10;WBp/4nc6NqkVOYRjiQpsSkMpZdSWHMa5H4gz9+mDw5RhaKUJeMrhrpfXRXErHXacGywO9GhJfzU/&#10;TsE23nyvnwof4mK9ednsrN4fXrVSl9PxYQki0Zj+xWf3m1Fwn8fmL/kHyPoP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ob5uDsIAAADbAAAADwAAAAAAAAAAAAAAAACbAgAAZHJzL2Rv&#10;d25yZXYueG1sUEsFBgAAAAAEAAQA8wAAAIoDAAAAAA==&#10;">
                        <v:imagedata r:id="rId6" o:title=""/>
                        <o:lock v:ext="edit" aspectratio="f"/>
                      </v:shape>
                      <v:shape id="Text Box 7" o:spid="_x0000_s1127" type="#_x0000_t202" style="position:absolute;top:33105;width:8838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8/KcQA&#10;AADbAAAADwAAAGRycy9kb3ducmV2LnhtbESPX2vCMBTF34V9h3AHvmk6p2N2RhFhIm4v0w1fL81d&#10;2tnclCa21U+/CIKPh/Pnx5ktOluKhmpfOFbwNExAEGdOF2wUfO/fB68gfEDWWDomBWfysJg/9GaY&#10;atfyFzW7YEQcYZ+igjyEKpXSZzlZ9ENXEUfv19UWQ5S1kbrGNo7bUo6S5EVaLDgScqxolVN23J1s&#10;hJhDMrF2/Wl+RpfwfBj/fSy3e6X6j93yDUSgLtzDt/ZGK5hO4fol/gA5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vPynEAAAA2wAAAA8AAAAAAAAAAAAAAAAAmAIAAGRycy9k&#10;b3ducmV2LnhtbFBLBQYAAAAABAAEAPUAAACJAwAAAAA=&#10;" filled="f" fillcolor="#5b9bd5 [3204]" stroked="f" strokecolor="black [3213]">
                        <v:shadow color="#e7e6e6 [3214]"/>
                        <v:textbox>
                          <w:txbxContent>
                            <w:p w:rsidR="00CA3C4D" w:rsidRPr="00395304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9530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120              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-30  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  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0                     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 120                        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 xml:space="preserve">  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240</w:t>
                              </w:r>
                              <w:r w:rsidRPr="0039530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     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     </w:t>
                              </w:r>
                              <w:r w:rsidRPr="00395304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360min                                                         </w:t>
                              </w:r>
                            </w:p>
                          </w:txbxContent>
                        </v:textbox>
                      </v:shape>
                      <v:line id="Line 11" o:spid="_x0000_s1128" style="position:absolute;visibility:visible;mso-wrap-style:square" from="16741,29225" to="16741,32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bqRsQAAADcAAAADwAAAGRycy9kb3ducmV2LnhtbESPT2sCMRDF70K/Q5hCL1Kz9SB2axQp&#10;FLzswT/gddxMd1eTyZKkuv32zkHwNsN7895vFqvBO3WlmLrABj4mBSjiOtiOGwOH/c/7HFTKyBZd&#10;YDLwTwlWy5fRAksbbryl6y43SkI4lWigzbkvtU51Sx7TJPTEov2G6DHLGhttI94k3Ds9LYqZ9tix&#10;NLTY03dL9WX35w1UsUvTTTV2h4s9nY+nTzevtDPm7XVYf4HKNOSn+XG9sYJfCL48IxPo5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BupGxAAAANwAAAAPAAAAAAAAAAAA&#10;AAAAAKECAABkcnMvZG93bnJldi54bWxQSwUGAAAAAAQABAD5AAAAkgMAAAAA&#10;" strokecolor="windowText" strokeweight="1.75pt">
                        <v:stroke endarrow="block"/>
                        <v:shadow color="#e7e6e6 [3214]"/>
                      </v:line>
                      <v:line id="Line 5" o:spid="_x0000_s1129" style="position:absolute;flip:y;visibility:visible;mso-wrap-style:square" from="3055,31738" to="80692,32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ti9sEAAADcAAAADwAAAGRycy9kb3ducmV2LnhtbERP24rCMBB9F/yHMIJvmlRhV6pRRGjZ&#10;h2XBywcMzdiUNpPSRO3+/WZhYd/mcK6zO4yuE08aQuNZQ7ZUIIgrbxquNdyuxWIDIkRkg51n0vBN&#10;AQ776WSHufEvPtPzEmuRQjjkqMHG2OdShsqSw7D0PXHi7n5wGBMcamkGfKVw18mVUm/SYcOpwWJP&#10;J0tVe3k4DevxXGfq+P5ZtoUqvrK2bE+21Ho+G49bEJHG+C/+c3+YNF9l8PtMukDu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S2L2wQAAANwAAAAPAAAAAAAAAAAAAAAA&#10;AKECAABkcnMvZG93bnJldi54bWxQSwUGAAAAAAQABAD5AAAAjwMAAAAA&#10;" strokecolor="windowText">
                        <v:shadow color="#e7e6e6 [3214]"/>
                      </v:line>
                      <v:shape id="Down Arrow 103" o:spid="_x0000_s1130" type="#_x0000_t67" style="position:absolute;left:14124;top:3761;width:17697;height:144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MJgr8A&#10;AADcAAAADwAAAGRycy9kb3ducmV2LnhtbERPTYvCMBC9L/gfwgje1lSFslSjiCB4te6C3oZkbIvN&#10;pCax1n9vFhb2No/3OavNYFvRkw+NYwWzaQaCWDvTcKXg+7T//AIRIrLB1jEpeFGAzXr0scLCuCcf&#10;qS9jJVIIhwIV1DF2hZRB12QxTF1HnLir8xZjgr6SxuMzhdtWzrMslxYbTg01drSrSd/Kh1Wgf3w4&#10;vI6Xsp83Ws/y+9nn8qzUZDxslyAiDfFf/Oc+mDQ/W8DvM+kCuX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QwmCvwAAANwAAAAPAAAAAAAAAAAAAAAAAJgCAABkcnMvZG93bnJl&#10;di54bWxQSwUGAAAAAAQABAD1AAAAhAMAAAAA&#10;" adj="10800,4235" fillcolor="#d0cece" stroked="f" strokeweight="1pt">
                        <v:textbox style="layout-flow:vertical;mso-layout-flow-alt:bottom-to-top">
                          <w:txbxContent>
                            <w:p w:rsidR="00CA3C4D" w:rsidRPr="00F948C2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F948C2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xed meal spiked with [U-</w:t>
                              </w:r>
                              <w:r w:rsidRPr="00F948C2">
                                <w:rPr>
                                  <w:color w:val="000000" w:themeColor="text1"/>
                                  <w:kern w:val="24"/>
                                  <w:position w:val="8"/>
                                  <w:sz w:val="20"/>
                                  <w:szCs w:val="20"/>
                                  <w:vertAlign w:val="superscript"/>
                                </w:rPr>
                                <w:t>13</w:t>
                              </w:r>
                              <w:r w:rsidRPr="00F948C2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] glucose</w:t>
                              </w:r>
                            </w:p>
                          </w:txbxContent>
                        </v:textbox>
                      </v:shape>
                      <v:shape id="TextBox 36" o:spid="_x0000_s1131" type="#_x0000_t202" style="position:absolute;left:13858;top:25576;width:7347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4kDMAA&#10;AADc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oMf8/EC+Tq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84kDMAAAADcAAAADwAAAAAAAAAAAAAAAACYAgAAZHJzL2Rvd25y&#10;ZXYueG1sUEsFBgAAAAAEAAQA9QAAAIUDAAAAAA==&#10;" filled="f" stroked="f">
                        <v:textbox>
                          <w:txbxContent>
                            <w:p w:rsidR="00CA3C4D" w:rsidRPr="00395304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IMP</w:t>
                              </w:r>
                            </w:p>
                          </w:txbxContent>
                        </v:textbox>
                      </v:shape>
                      <v:shape id="TextBox 39" o:spid="_x0000_s1132" type="#_x0000_t202" style="position:absolute;left:25466;top:15368;width:54453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sZ48IA&#10;AADcAAAADwAAAGRycy9kb3ducmV2LnhtbERPS2vCQBC+F/oflin0VncradHoJhRLwVOlVgVvQ3by&#10;wOxsyG5N/PeuIPQ2H99zlvloW3Gm3jeONbxOFAjiwpmGKw2736+XGQgfkA22jknDhTzk2ePDElPj&#10;Bv6h8zZUIoawT1FDHUKXSumLmiz6ieuII1e63mKIsK+k6XGI4baVU6XepcWGY0ONHa1qKk7bP6th&#10;/10eD4naVJ/2rRvcqCTbudT6+Wn8WIAINIZ/8d29NnG+SuD2TLxAZl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axnjwgAAANwAAAAPAAAAAAAAAAAAAAAAAJgCAABkcnMvZG93&#10;bnJldi54bWxQSwUGAAAAAAQABAD1AAAAhwMAAAAA&#10;" filled="f" stroked="f">
                        <v:textbox>
                          <w:txbxContent>
                            <w:p w:rsidR="00CA3C4D" w:rsidRPr="00395304" w:rsidRDefault="00CA3C4D" w:rsidP="00CA3C4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Primed (6mg/kg); variable infusion [6</w:t>
                              </w:r>
                              <w:proofErr w:type="gramStart"/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,6</w:t>
                              </w:r>
                              <w:proofErr w:type="gramEnd"/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2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H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  <w:position w:val="-9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] gl</w:t>
                              </w:r>
                              <w:r w:rsidRPr="00395304">
                                <w:rPr>
                                  <w:color w:val="000000" w:themeColor="text1"/>
                                  <w:kern w:val="24"/>
                                </w:rPr>
                                <w:t>ucose</w:t>
                              </w:r>
                            </w:p>
                          </w:txbxContent>
                        </v:textbox>
                      </v:shape>
                      <v:rect id="Rectangle 105" o:spid="_x0000_s1133" style="position:absolute;left:3178;top:17993;width:1225;height:7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f3XsIA&#10;AADcAAAADwAAAGRycy9kb3ducmV2LnhtbERP32vCMBB+H+x/CDfY20wrOqQaRTYGgqCsKr6ezdkW&#10;m0tJsrb7781g4Nt9fD9vsRpMIzpyvrasIB0lIIgLq2suFRwPX28zED4ga2wsk4Jf8rBaPj8tMNO2&#10;52/q8lCKGMI+QwVVCG0mpS8qMuhHtiWO3NU6gyFCV0rtsI/hppHjJHmXBmuODRW29FFRcct/jILz&#10;9rLT/ed1vG3cepJinnb7/KTU68uwnoMINISH+N+90XF+MoW/Z+IFcn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1/dewgAAANwAAAAPAAAAAAAAAAAAAAAAAJgCAABkcnMvZG93&#10;bnJldi54bWxQSwUGAAAAAAQABAD1AAAAhwMAAAAA&#10;" fillcolor="windowText" strokecolor="#a5a5a5" strokeweight=".5pt"/>
                    </v:group>
                    <v:group id="Group 106" o:spid="_x0000_s1134" style="position:absolute;left:3014;top:31825;width:77579;height:1082" coordorigin="3014,31825" coordsize="77579,10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    <v:line id="Line 35" o:spid="_x0000_s1135" style="position:absolute;visibility:visible;mso-wrap-style:square" from="3014,32040" to="3014,327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8R2MIAAADcAAAADwAAAGRycy9kb3ducmV2LnhtbERPzWoCMRC+F3yHMEJvNXEpVrZG0YK0&#10;Bz249gGGzbhZ3Ey2m+iub28Eobf5+H5nsRpcI67UhdqzhulEgSAuvam50vB73L7NQYSIbLDxTBpu&#10;FGC1HL0sMDe+5wNdi1iJFMIhRw02xjaXMpSWHIaJb4kTd/Kdw5hgV0nTYZ/CXSMzpWbSYc2pwWJL&#10;X5bKc3FxGsrbQWXr791+0/55t3k/V9lge61fx8P6E0SkIf6Ln+4fk+arD3g8ky6Qy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a8R2MIAAADcAAAADwAAAAAAAAAAAAAA&#10;AAChAgAAZHJzL2Rvd25yZXYueG1sUEsFBgAAAAAEAAQA+QAAAJADAAAAAA==&#10;" strokecolor="windowText">
                        <v:shadow color="#e7e6e6 [3214]"/>
                      </v:line>
                      <v:line id="Line 65" o:spid="_x0000_s1136" style="position:absolute;visibility:visible;mso-wrap-style:square" from="23180,32040" to="23180,327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d6l8QAAADcAAAADwAAAGRycy9kb3ducmV2LnhtbESPT2vCQBDF7wW/wzJCb3Wjh1ZSV7GC&#10;0pPgf7wN2Wk2NDsbstsYv71zKHib4b157zezRe9r1VEbq8AGxqMMFHERbMWlgeNh/TYFFROyxTow&#10;GbhThMV88DLD3IYb76jbp1JJCMccDbiUmlzrWDjyGEehIRbtJ7Qek6xtqW2LNwn3tZ5k2bv2WLE0&#10;OGxo5aj43f95A6uv7Tod+uXEnT+6mq4n3pyvF2Neh/3yE1SiPj3N/9ffVvAzoZVnZAI9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F3qXxAAAANwAAAAPAAAAAAAAAAAA&#10;AAAAAKECAABkcnMvZG93bnJldi54bWxQSwUGAAAAAAQABAD5AAAAkgMAAAAA&#10;" strokecolor="windowText" strokeweight="2pt">
                        <v:shadow color="#e7e6e6 [3214]"/>
                      </v:line>
                      <v:line id="Line 37" o:spid="_x0000_s1137" style="position:absolute;visibility:visible;mso-wrap-style:square" from="16741,32098" to="16741,3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wgMcIAAADcAAAADwAAAGRycy9kb3ducmV2LnhtbERPzWoCMRC+F3yHMEJvNXEpUrdG0YK0&#10;Bz249gGGzbhZ3Ey2m+iub28Eobf5+H5nsRpcI67UhdqzhulEgSAuvam50vB73L59gAgR2WDjmTTc&#10;KMBqOXpZYG58zwe6FrESKYRDjhpsjG0uZSgtOQwT3xIn7uQ7hzHBrpKmwz6Fu0ZmSs2kw5pTg8WW&#10;viyV5+LiNJS3g8rW37v9pv3zbvN+rrLB9lq/jof1J4hIQ/wXP90/Js1Xc3g8ky6Qy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3wgMcIAAADcAAAADwAAAAAAAAAAAAAA&#10;AAChAgAAZHJzL2Rvd25yZXYueG1sUEsFBgAAAAAEAAQA+QAAAJADAAAAAA==&#10;" strokecolor="windowText">
                        <v:shadow color="#e7e6e6 [3214]"/>
                      </v:line>
                      <v:line id="Line 114" o:spid="_x0000_s1138" style="position:absolute;visibility:visible;mso-wrap-style:square" from="18943,32051" to="18943,32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8fccQAAADcAAAADwAAAGRycy9kb3ducmV2LnhtbESPQW/CMAyF75P4D5GRdltTqglNHQEB&#10;EtoOcAD2A6zGNBWNU5qMln8/H5B2s/We3/u8WI2+VXfqYxPYwCzLQRFXwTZcG/g5794+QMWEbLEN&#10;TAYeFGG1nLwssLRh4CPdT6lWEsKxRAMupa7UOlaOPMYsdMSiXULvMcna19r2OEi4b3WR53PtsWFp&#10;cNjR1lF1Pf16A9XjmBfrr/1h092C37xf62J0gzGv03H9CSrRmP7Nz+tvK/gzwZdnZAK9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nx9xxAAAANwAAAAPAAAAAAAAAAAA&#10;AAAAAKECAABkcnMvZG93bnJldi54bWxQSwUGAAAAAAQABAD5AAAAkgMAAAAA&#10;" strokecolor="windowText">
                        <v:shadow color="#e7e6e6 [3214]"/>
                      </v:line>
                      <v:line id="Line 37" o:spid="_x0000_s1139" style="position:absolute;visibility:visible;mso-wrap-style:square" from="24562,32192" to="24562,32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O66sEAAADcAAAADwAAAGRycy9kb3ducmV2LnhtbERPzYrCMBC+C/sOYRa82bRFRLpG0QXZ&#10;PejBnwcYmtmm2Ey6TbT17Y0geJuP73cWq8E24kadrx0ryJIUBHHpdM2VgvNpO5mD8AFZY+OYFNzJ&#10;w2r5MVpgoV3PB7odQyViCPsCFZgQ2kJKXxqy6BPXEkfuz3UWQ4RdJXWHfQy3jczTdCYt1hwbDLb0&#10;bai8HK9WQXk/pPn6Z7fftP/ObqaXKh9Mr9T4c1h/gQg0hLf45f7VcX6WwfOZeIFcP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k07rqwQAAANwAAAAPAAAAAAAAAAAAAAAA&#10;AKECAABkcnMvZG93bnJldi54bWxQSwUGAAAAAAQABAD5AAAAjwMAAAAA&#10;" strokecolor="windowText">
                        <v:shadow color="#e7e6e6 [3214]"/>
                      </v:line>
                      <v:line id="Line 37" o:spid="_x0000_s1140" style="position:absolute;visibility:visible;mso-wrap-style:square" from="20747,32057" to="20747,32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EkncIAAADcAAAADwAAAGRycy9kb3ducmV2LnhtbERPS2rDMBDdF3IHMYHsGtkmlOBGMXah&#10;JIt0kc8BBmtqmVgj11Jj5/ZRoZDdPN53NsVkO3GjwbeOFaTLBARx7XTLjYLL+fN1DcIHZI2dY1Jw&#10;Jw/FdvaywVy7kY90O4VGxBD2OSowIfS5lL42ZNEvXU8cuW83WAwRDo3UA44x3HYyS5I3abHl2GCw&#10;pw9D9fX0axXU92OSlbvDV9X/OFutrk02mVGpxXwq30EEmsJT/O/e6zg/zeDvmXiB3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AEkncIAAADcAAAADwAAAAAAAAAAAAAA&#10;AAChAgAAZHJzL2Rvd25yZXYueG1sUEsFBgAAAAAEAAQA+QAAAJADAAAAAA==&#10;" strokecolor="windowText">
                        <v:shadow color="#e7e6e6 [3214]"/>
                      </v:line>
                      <v:line id="Line 114" o:spid="_x0000_s1141" style="position:absolute;visibility:visible;mso-wrap-style:square" from="27500,32044" to="27500,32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2BBsIAAADcAAAADwAAAGRycy9kb3ducmV2LnhtbERPS2rDMBDdF3IHMYHuGtlOKcGJYuxA&#10;SRftIp8DDNbEMrFGjqXGzu2rQqG7ebzvbIrJduJOg28dK0gXCQji2umWGwXn0/vLCoQPyBo7x6Tg&#10;QR6K7expg7l2Ix/ofgyNiCHsc1RgQuhzKX1tyKJfuJ44chc3WAwRDo3UA44x3HYyS5I3abHl2GCw&#10;p52h+nr8tgrqxyHJyv3nV9XfnK1er002mVGp5/lUrkEEmsK/+M/9oeP8dAm/z8QL5P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02BBsIAAADcAAAADwAAAAAAAAAAAAAA&#10;AAChAgAAZHJzL2Rvd25yZXYueG1sUEsFBgAAAAAEAAQA+QAAAJADAAAAAA==&#10;" strokecolor="windowText">
                        <v:shadow color="#e7e6e6 [3214]"/>
                      </v:line>
                      <v:line id="Line 37" o:spid="_x0000_s1142" style="position:absolute;visibility:visible;mso-wrap-style:square" from="26060,32050" to="26060,32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QZcsAAAADcAAAADwAAAGRycy9kb3ducmV2LnhtbERPy6rCMBDdX/AfwgjurqlFRKpR9MJF&#10;F7rw8QFDMzbFZlKbaOvfG0FwN4fznPmys5V4UONLxwpGwwQEce50yYWC8+n/dwrCB2SNlWNS8CQP&#10;y0XvZ46Zdi0f6HEMhYgh7DNUYEKoMyl9bsiiH7qaOHIX11gMETaF1A22MdxWMk2SibRYcmwwWNOf&#10;ofx6vFsF+fOQpKvNbr+ub86ux9ci7Uyr1KDfrWYgAnXhK/64tzrOH43h/Uy8QC5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SkGXLAAAAA3AAAAA8AAAAAAAAAAAAAAAAA&#10;oQIAAGRycy9kb3ducmV2LnhtbFBLBQYAAAAABAAEAPkAAACOAwAAAAA=&#10;" strokecolor="windowText">
                        <v:shadow color="#e7e6e6 [3214]"/>
                      </v:line>
                      <v:line id="Line 37" o:spid="_x0000_s1143" style="position:absolute;visibility:visible;mso-wrap-style:square" from="31821,32044" to="31821,32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+i86cIAAADcAAAADwAAAGRycy9kb3ducmV2LnhtbERPS2rDMBDdF3IHMYHuGtkmLcGJYuxA&#10;SRftIp8DDNbEMrFGjqXGzu2rQqG7ebzvbIrJduJOg28dK0gXCQji2umWGwXn0/vLCoQPyBo7x6Tg&#10;QR6K7expg7l2Ix/ofgyNiCHsc1RgQuhzKX1tyKJfuJ44chc3WAwRDo3UA44x3HYyS5I3abHl2GCw&#10;p52h+nr8tgrqxyHJyv3nV9XfnK2W1yabzKjU83wq1yACTeFf/Of+0HF++gq/z8QL5P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+i86cIAAADcAAAADwAAAAAAAAAAAAAA&#10;AAChAgAAZHJzL2Rvd25yZXYueG1sUEsFBgAAAAAEAAQA+QAAAJADAAAAAA==&#10;" strokecolor="windowText">
                        <v:shadow color="#e7e6e6 [3214]"/>
                      </v:line>
                      <v:line id="Line 114" o:spid="_x0000_s1144" style="position:absolute;visibility:visible;mso-wrap-style:square" from="36141,32034" to="36141,32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oinsIAAADcAAAADwAAAGRycy9kb3ducmV2LnhtbERPzWrCQBC+F3yHZYTe6sYgQaJriIVS&#10;D+0h6gMM2TEbzM7G7NbEt+8WCt7m4/udbTHZTtxp8K1jBctFAoK4drrlRsH59PG2BuEDssbOMSl4&#10;kIdiN3vZYq7dyBXdj6ERMYR9jgpMCH0upa8NWfQL1xNH7uIGiyHCoZF6wDGG206mSZJJiy3HBoM9&#10;vRuqr8cfq6B+VElafn597/ubs/vVtUknMyr1Op/KDYhAU3iK/90HHecvM/h7Jl4gd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zoinsIAAADcAAAADwAAAAAAAAAAAAAA&#10;AAChAgAAZHJzL2Rvd25yZXYueG1sUEsFBgAAAAAEAAQA+QAAAJADAAAAAA==&#10;" strokecolor="windowText">
                        <v:shadow color="#e7e6e6 [3214]"/>
                      </v:line>
                      <v:line id="Line 37" o:spid="_x0000_s1145" style="position:absolute;visibility:visible;mso-wrap-style:square" from="33981,32041" to="33981,32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aHBcIAAADcAAAADwAAAGRycy9kb3ducmV2LnhtbERPS2rDMBDdF3IHMYHuGtkmtMGJYuxA&#10;SRftIp8DDNbEMrFGjqXGzu2rQqG7ebzvbIrJduJOg28dK0gXCQji2umWGwXn0/vLCoQPyBo7x6Tg&#10;QR6K7expg7l2Ix/ofgyNiCHsc1RgQuhzKX1tyKJfuJ44chc3WAwRDo3UA44x3HYyS5JXabHl2GCw&#10;p52h+nr8tgrqxyHJyv3nV9XfnK2W1yabzKjU83wq1yACTeFf/Of+0HF++ga/z8QL5P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HaHBcIAAADcAAAADwAAAAAAAAAAAAAA&#10;AAChAgAAZHJzL2Rvd25yZXYueG1sUEsFBgAAAAAEAAQA+QAAAJADAAAAAA==&#10;" strokecolor="windowText">
                        <v:shadow color="#e7e6e6 [3214]"/>
                      </v:line>
                      <v:line id="Line 114" o:spid="_x0000_s1146" style="position:absolute;visibility:visible;mso-wrap-style:square" from="42197,32074" to="42197,327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kTd8QAAADcAAAADwAAAGRycy9kb3ducmV2LnhtbESPQW/CMAyF75P4D5GRdltTqglNHQEB&#10;EtoOcAD2A6zGNBWNU5qMln8/H5B2s/We3/u8WI2+VXfqYxPYwCzLQRFXwTZcG/g5794+QMWEbLEN&#10;TAYeFGG1nLwssLRh4CPdT6lWEsKxRAMupa7UOlaOPMYsdMSiXULvMcna19r2OEi4b3WR53PtsWFp&#10;cNjR1lF1Pf16A9XjmBfrr/1h092C37xf62J0gzGv03H9CSrRmP7Nz+tvK/gzoZVnZAK9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16RN3xAAAANwAAAAPAAAAAAAAAAAA&#10;AAAAAKECAABkcnMvZG93bnJldi54bWxQSwUGAAAAAAQABAD5AAAAkgMAAAAA&#10;" strokecolor="windowText">
                        <v:shadow color="#e7e6e6 [3214]"/>
                      </v:line>
                      <v:line id="Line 114" o:spid="_x0000_s1147" style="position:absolute;visibility:visible;mso-wrap-style:square" from="46942,32044" to="46942,32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W27MIAAADcAAAADwAAAGRycy9kb3ducmV2LnhtbERPS2rDMBDdF3IHMYHuGtkmlMaJYuxA&#10;SRftIp8DDNbEMrFGjqXGzu2rQqG7ebzvbIrJduJOg28dK0gXCQji2umWGwXn0/vLGwgfkDV2jknB&#10;gzwU29nTBnPtRj7Q/RgaEUPY56jAhNDnUvrakEW/cD1x5C5usBgiHBqpBxxjuO1kliSv0mLLscFg&#10;TztD9fX4bRXUj0OSlfvPr6q/OVstr002mVGp5/lUrkEEmsK/+M/9oeP8dAW/z8QL5PY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qW27MIAAADcAAAADwAAAAAAAAAAAAAA&#10;AAChAgAAZHJzL2Rvd25yZXYueG1sUEsFBgAAAAAEAAQA+QAAAJADAAAAAA==&#10;" strokecolor="windowText">
                        <v:shadow color="#e7e6e6 [3214]"/>
                      </v:line>
                      <v:line id="Line 37" o:spid="_x0000_s1148" style="position:absolute;visibility:visible;mso-wrap-style:square" from="52025,31970" to="52025,326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PVzMQAAADcAAAADwAAAGRycy9kb3ducmV2LnhtbESPQW/CMAyF70j8h8hIu0FKhdBUCAgm&#10;TXAYB9h+gNWYpqJxShNo+ffzYdJutt7ze5/X28E36kldrAMbmM8yUMRlsDVXBn6+P6fvoGJCttgE&#10;JgMvirDdjEdrLGzo+UzPS6qUhHAs0IBLqS20jqUjj3EWWmLRrqHzmGTtKm077CXcNzrPsqX2WLM0&#10;OGzpw1F5uzy8gfJ1zvLd4eu0b+/B7xe3Kh9cb8zbZNitQCUa0r/57/poBT8XfHlGJtC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89XMxAAAANwAAAAPAAAAAAAAAAAA&#10;AAAAAKECAABkcnMvZG93bnJldi54bWxQSwUGAAAAAAQABAD5AAAAkgMAAAAA&#10;" strokecolor="windowText">
                        <v:shadow color="#e7e6e6 [3214]"/>
                      </v:line>
                      <v:line id="Line 37" o:spid="_x0000_s1149" style="position:absolute;visibility:visible;mso-wrap-style:square" from="57065,31904" to="57065,32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9wV8IAAADcAAAADwAAAGRycy9kb3ducmV2LnhtbERPS2rDMBDdF3IHMYHsGtkmlOBGMXah&#10;JIt0kc8BBmtqmVgj11Jj5/ZRoZDdPN53NsVkO3GjwbeOFaTLBARx7XTLjYLL+fN1DcIHZI2dY1Jw&#10;Jw/FdvaywVy7kY90O4VGxBD2OSowIfS5lL42ZNEvXU8cuW83WAwRDo3UA44x3HYyS5I3abHl2GCw&#10;pw9D9fX0axXU92OSlbvDV9X/OFutrk02mVGpxXwq30EEmsJT/O/e6zg/S+HvmXiB3D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r9wV8IAAADcAAAADwAAAAAAAAAAAAAA&#10;AAChAgAAZHJzL2Rvd25yZXYueG1sUEsFBgAAAAAEAAQA+QAAAJADAAAAAA==&#10;" strokecolor="windowText">
                        <v:shadow color="#e7e6e6 [3214]"/>
                      </v:line>
                      <v:line id="Line 114" o:spid="_x0000_s1150" style="position:absolute;visibility:visible;mso-wrap-style:square" from="61344,31940" to="61344,32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3uIMAAAADcAAAADwAAAGRycy9kb3ducmV2LnhtbERPzYrCMBC+C75DGMGbpgYR6RpFF2T3&#10;sB7UfYChGZtiM+k20da33wiCt/n4fme16V0t7tSGyrOG2TQDQVx4U3Gp4fe8nyxBhIhssPZMGh4U&#10;YLMeDlaYG9/xke6nWIoUwiFHDTbGJpcyFJYchqlviBN38a3DmGBbStNil8JdLVWWLaTDilODxYY+&#10;LRXX081pKB7HTG2/fg675s+73fxaqt52Wo9H/fYDRKQ+vsUv97dJ85WC5zPpArn+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pt7iDAAAAA3AAAAA8AAAAAAAAAAAAAAAAA&#10;oQIAAGRycy9kb3ducmV2LnhtbFBLBQYAAAAABAAEAPkAAACOAwAAAAA=&#10;" strokecolor="windowText">
                        <v:shadow color="#e7e6e6 [3214]"/>
                      </v:line>
                      <v:line id="Line 114" o:spid="_x0000_s1151" style="position:absolute;visibility:visible;mso-wrap-style:square" from="66545,31940" to="66545,32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FLu8MAAADcAAAADwAAAGRycy9kb3ducmV2LnhtbERPS2rDMBDdF3oHMYXuarluKMGxEuJA&#10;aRfNIk4OMFhTy8QaOZZqO7evAoHu5vG+U2xm24mRBt86VvCapCCIa6dbbhScjh8vSxA+IGvsHJOC&#10;K3nYrB8fCsy1m/hAYxUaEUPY56jAhNDnUvrakEWfuJ44cj9usBgiHBqpB5xiuO1klqbv0mLLscFg&#10;TztD9bn6tQrq6yHNtp/f+7K/OFsuzk02m0mp56d5uwIRaA7/4rv7S8f52RvcnokXyP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hS7vDAAAA3AAAAA8AAAAAAAAAAAAA&#10;AAAAoQIAAGRycy9kb3ducmV2LnhtbFBLBQYAAAAABAAEAPkAAACRAwAAAAA=&#10;" strokecolor="windowText">
                        <v:shadow color="#e7e6e6 [3214]"/>
                      </v:line>
                      <v:line id="Line 37" o:spid="_x0000_s1152" style="position:absolute;visibility:visible;mso-wrap-style:square" from="71586,31841" to="71586,32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jTz8IAAADcAAAADwAAAGRycy9kb3ducmV2LnhtbERPS2rDMBDdF3IHMYXsGrkmlOJGNnah&#10;NItmkc8BBmtqGVsjx1Jt5/ZVoNDdPN53dsViezHR6FvHCp43CQji2umWGwWX88fTKwgfkDX2jknB&#10;jTwU+ephh5l2Mx9pOoVGxBD2GSowIQyZlL42ZNFv3EAcuW83WgwRjo3UI84x3PYyTZIXabHl2GBw&#10;oHdDdXf6sQrq2zFJy8+vQzVcna22XZMuZlZq/biUbyACLeFf/Ofe6zg/3cL9mXiBzH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sjTz8IAAADcAAAADwAAAAAAAAAAAAAA&#10;AAChAgAAZHJzL2Rvd25yZXYueG1sUEsFBgAAAAAEAAQA+QAAAJADAAAAAA==&#10;" strokecolor="windowText">
                        <v:shadow color="#e7e6e6 [3214]"/>
                      </v:line>
                      <v:line id="Line 114" o:spid="_x0000_s1153" style="position:absolute;visibility:visible;mso-wrap-style:square" from="80593,31825" to="80593,325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R2VMMAAADcAAAADwAAAGRycy9kb3ducmV2LnhtbERPS2rDMBDdF3oHMYXuarmmKcGxEuJA&#10;aRfNIk4OMFhTy8QaOZZqO7evAoHu5vG+U2xm24mRBt86VvCapCCIa6dbbhScjh8vSxA+IGvsHJOC&#10;K3nYrB8fCsy1m/hAYxUaEUPY56jAhNDnUvrakEWfuJ44cj9usBgiHBqpB5xiuO1klqbv0mLLscFg&#10;TztD9bn6tQrq6yHNtp/f+7K/OFu+nZtsNpNSz0/zdgUi0Bz+xXf3l47zswXcnokXyP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WEdlTDAAAA3AAAAA8AAAAAAAAAAAAA&#10;AAAAoQIAAGRycy9kb3ducmV2LnhtbFBLBQYAAAAABAAEAPkAAACRAwAAAAA=&#10;" strokecolor="windowText">
                        <v:shadow color="#e7e6e6 [3214]"/>
                      </v:line>
                    </v:group>
                  </v:group>
                  <v:shape id="Down Arrow 126" o:spid="_x0000_s1154" type="#_x0000_t67" style="position:absolute;left:11402;top:22181;width:8783;height:33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g2Q8IA&#10;AADcAAAADwAAAGRycy9kb3ducmV2LnhtbERPTYvCMBC9C/sfwix401TBIl2j2AXZFfRg9eBxaMa2&#10;bDMpTbat/94Igrd5vM9ZbQZTi45aV1lWMJtGIIhzqysuFFzOu8kShPPIGmvLpOBODjbrj9EKE217&#10;PlGX+UKEEHYJKii9bxIpXV6SQTe1DXHgbrY16ANsC6lb7EO4qeU8imJpsOLQUGJD3yXlf9m/UXC4&#10;pPfdz36RFu7qOt/fjvE+1UqNP4ftFwhPg3+LX+5fHebPY3g+Ey6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eDZDwgAAANwAAAAPAAAAAAAAAAAAAAAAAJgCAABkcnMvZG93&#10;bnJldi54bWxQSwUGAAAAAAQABAD1AAAAhwMAAAAA&#10;" adj="10800" fillcolor="#d2d2d2" strokecolor="#a5a5a5" strokeweight=".5pt">
                    <v:fill color2="silver" rotate="t" colors="0 #d2d2d2;.5 #c8c8c8;1 silver" focus="100%" type="gradient">
                      <o:fill v:ext="view" type="gradientUnscaled"/>
                    </v:fill>
                    <v:textbox>
                      <w:txbxContent>
                        <w:p w:rsidR="00CA3C4D" w:rsidRPr="00381202" w:rsidRDefault="00CA3C4D" w:rsidP="00CA3C4D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kern w:val="24"/>
                              <w:sz w:val="22"/>
                              <w:szCs w:val="22"/>
                            </w:rPr>
                            <w:t>Parac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127" o:spid="_x0000_s1155" style="position:absolute;left:1669;top:29101;width:53109;height:2684" coordorigin="2951,36835" coordsize="77975,29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5heSM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6Bu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+YXkjCAAAA3AAAAA8A&#10;AAAAAAAAAAAAAAAAqgIAAGRycy9kb3ducmV2LnhtbFBLBQYAAAAABAAEAPoAAACZAwAAAAA=&#10;">
                  <v:line id="Line 142" o:spid="_x0000_s1156" style="position:absolute;visibility:visible;mso-wrap-style:square" from="2951,36880" to="2951,3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odXMUAAADcAAAADwAAAGRycy9kb3ducmV2LnhtbESPT2vCQBDF74V+h2UK3uqmWopEVwkF&#10;wSKC9c99zI5JMDsbdrcx7afvHAq9zfDevPebxWpwreopxMazgZdxBoq49LbhysDpuH6egYoJ2WLr&#10;mQx8U4TV8vFhgbn1d/6k/pAqJSEcczRQp9TlWseyJodx7Dti0a4+OEyyhkrbgHcJd62eZNmbdtiw&#10;NNTY0XtN5e3w5QxMafuzP73uwxnjR3Hp212xbXbGjJ6GYg4q0ZD+zX/XGyv4E6GVZ2QCv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uodXMUAAADcAAAADwAAAAAAAAAA&#10;AAAAAAChAgAAZHJzL2Rvd25yZXYueG1sUEsFBgAAAAAEAAQA+QAAAJMDAAAAAA==&#10;" strokecolor="windowText" strokeweight="3.25pt">
                    <v:stroke startarrow="block"/>
                    <v:shadow color="#e7e6e6 [3214]"/>
                  </v:line>
                  <v:line id="Line 144" o:spid="_x0000_s1157" style="position:absolute;visibility:visible;mso-wrap-style:square" from="23117,36835" to="23117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a4x8IAAADcAAAADwAAAGRycy9kb3ducmV2LnhtbERP22rCQBB9L/gPywh9qxsvFI2uEoSC&#10;RQSv72N2TILZ2bC7jbFf3y0U+jaHc53FqjO1aMn5yrKC4SABQZxbXXGh4Hz6eJuC8AFZY22ZFDzJ&#10;w2rZe1lgqu2DD9QeQyFiCPsUFZQhNKmUPi/JoB/YhjhyN+sMhghdIbXDRww3tRwlybs0WHFsKLGh&#10;dUn5/fhlFIxp+70/T/bugv4zu7b1LttWO6Ve+102BxGoC//iP/dGx/mjGfw+Ey+Qy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aa4x8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6" o:spid="_x0000_s1158" style="position:absolute;visibility:visible;mso-wrap-style:square" from="32318,36835" to="32318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WHh8UAAADcAAAADwAAAGRycy9kb3ducmV2LnhtbESPQWvCQBCF70L/wzKF3nRTlVJSVwkF&#10;oUUEq/Y+zY5JMDsbdrcx+uudQ6G3Gd6b975ZrAbXqp5CbDwbeJ5koIhLbxuuDBwP6/ErqJiQLbae&#10;ycCVIqyWD6MF5tZf+Iv6faqUhHDM0UCdUpdrHcuaHMaJ74hFO/ngMMkaKm0DXiTctXqaZS/aYcPS&#10;UGNH7zWV5/2vMzCjzW13nO/CN8bP4qdvt8Wm2Rrz9DgUb6ASDenf/Hf9YQV/JvjyjEy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UWHh8UAAADcAAAADwAAAAAAAAAA&#10;AAAAAAChAgAAZHJzL2Rvd25yZXYueG1sUEsFBgAAAAAEAAQA+QAAAJMDAAAAAA==&#10;" strokecolor="windowText" strokeweight="3.25pt">
                    <v:stroke startarrow="block"/>
                    <v:shadow color="#e7e6e6 [3214]"/>
                  </v:line>
                  <v:line id="Line 149" o:spid="_x0000_s1159" style="position:absolute;visibility:visible;mso-wrap-style:square" from="41839,36880" to="41839,3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kiHMIAAADcAAAADwAAAGRycy9kb3ducmV2LnhtbERP32vCMBB+H+x/CDfwbaZOkdGZljIY&#10;KCKoc++35taWNZeSxFr9640g+HYf389b5INpRU/ON5YVTMYJCOLS6oYrBYfvr9d3ED4ga2wtk4Iz&#10;eciz56cFptqeeEf9PlQihrBPUUEdQpdK6cuaDPqx7Ygj92edwRChq6R2eIrhppVvSTKXBhuODTV2&#10;9FlT+b8/GgVTWl+2h9nW/aBfFb99uynWzUap0ctQfIAINISH+O5e6jh/OoHbM/ECmV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gkiHM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52" o:spid="_x0000_s1160" style="position:absolute;visibility:visible;mso-wrap-style:square" from="47160,36880" to="47160,3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u8a8IAAADcAAAADwAAAGRycy9kb3ducmV2LnhtbERP32vCMBB+H+x/CDfY20ynQ0Y1LWUw&#10;cIigrr6fzdmWNZeSxFr965fBwLf7+H7eMh9NJwZyvrWs4HWSgCCurG65VlB+f768g/ABWWNnmRRc&#10;yUOePT4sMdX2wjsa9qEWMYR9igqaEPpUSl81ZNBPbE8cuZN1BkOErpba4SWGm05Ok2QuDbYcGxrs&#10;6aOh6md/NgpmtL5ty7etO6D/Ko5DtynW7Uap56exWIAINIa7+N+90nH+bAp/z8QLZPY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u8a8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56" o:spid="_x0000_s1161" style="position:absolute;visibility:visible;mso-wrap-style:square" from="52340,36880" to="52340,3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cZ8MIAAADcAAAADwAAAGRycy9kb3ducmV2LnhtbERP32vCMBB+H+x/CDfwbaazQ0Y1ljIQ&#10;FBHUufezOdticylJbLv99ctgsLf7+H7eMh9NK3pyvrGs4GWagCAurW64UnD+WD+/gfABWWNrmRR8&#10;kYd89fiwxEzbgY/Un0IlYgj7DBXUIXSZlL6syaCf2o44clfrDIYIXSW1wyGGm1bOkmQuDTYcG2rs&#10;6L2m8na6GwUp7b4P59eD+0S/LS59uy92zV6pydNYLEAEGsO/+M+90XF+msLvM/ECuf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cZ8M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59" o:spid="_x0000_s1162" style="position:absolute;visibility:visible;mso-wrap-style:square" from="61696,36880" to="61696,39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6BhMIAAADcAAAADwAAAGRycy9kb3ducmV2LnhtbERP22rCQBB9F/oPyxR8001VRFJXCYWC&#10;IoKX9H2anSah2dmwu8bYr+8Kgm9zONdZrnvTiI6cry0reBsnIIgLq2suFeTnz9EChA/IGhvLpOBG&#10;Htarl8ESU22vfKTuFEoRQ9inqKAKoU2l9EVFBv3YtsSR+7HOYIjQlVI7vMZw08hJksylwZpjQ4Ut&#10;fVRU/J4uRsGUdn+HfHZwX+i32XfX7LNdvVdq+Npn7yAC9eEpfrg3Os6fzuD+TLxAr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6BhM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62" o:spid="_x0000_s1163" style="position:absolute;visibility:visible;mso-wrap-style:square" from="67322,36835" to="67322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IkH8IAAADcAAAADwAAAGRycy9kb3ducmV2LnhtbERP32vCMBB+F/Y/hBvsbaabOqSaljIY&#10;OERQp+9nc2vLmktJYq376xdh4Nt9fD9vmQ+mFT0531hW8DJOQBCXVjdcKTh8fTzPQfiArLG1TAqu&#10;5CHPHkZLTLW98I76fahEDGGfooI6hC6V0pc1GfRj2xFH7ts6gyFCV0nt8BLDTStfk+RNGmw4NtTY&#10;0XtN5c/+bBRMaP27PUy37oj+szj17aZYNxulnh6HYgEi0BDu4n/3Ssf5kxncnokXyO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TIkH8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317" o:spid="_x0000_s1164" style="position:absolute;visibility:visible;mso-wrap-style:square" from="72502,36835" to="72502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C6aMIAAADcAAAADwAAAGRycy9kb3ducmV2LnhtbERP32vCMBB+H+x/CDfwbaZTEalGKYOB&#10;IoLT7v3WnG1ZcylJrNW/3ggD3+7j+3mLVW8a0ZHztWUFH8MEBHFhdc2lgvz49T4D4QOyxsYyKbiS&#10;h9Xy9WWBqbYX/qbuEEoRQ9inqKAKoU2l9EVFBv3QtsSRO1lnMEToSqkdXmK4aeQoSabSYM2xocKW&#10;Pisq/g5no2BM29s+n+zdD/pN9ts1u2xb75QavPXZHESgPjzF/+61jvPHU3g8Ey+Qy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eC6aM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319" o:spid="_x0000_s1165" style="position:absolute;visibility:visible;mso-wrap-style:square" from="80927,36835" to="80927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wf88IAAADcAAAADwAAAGRycy9kb3ducmV2LnhtbERP32vCMBB+F/Y/hBvsbaab4qSaljIY&#10;OERQp+9nc2vLmktJYq376xdh4Nt9fD9vmQ+mFT0531hW8DJOQBCXVjdcKTh8fTzPQfiArLG1TAqu&#10;5CHPHkZLTLW98I76fahEDGGfooI6hC6V0pc1GfRj2xFH7ts6gyFCV0nt8BLDTStfk2QmDTYcG2rs&#10;6L2m8md/NgomtP7dHqZbd0T/WZz6dlOsm41ST49DsQARaAh38b97peP8yRvcnokXyO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qwf88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3" o:spid="_x0000_s1166" style="position:absolute;visibility:visible;mso-wrap-style:square" from="17398,36878" to="17398,397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OLgcUAAADcAAAADwAAAGRycy9kb3ducmV2LnhtbESPQWvCQBCF70L/wzKF3nRTlVJSVwkF&#10;oUUEq/Y+zY5JMDsbdrcx+uudQ6G3Gd6b975ZrAbXqp5CbDwbeJ5koIhLbxuuDBwP6/ErqJiQLbae&#10;ycCVIqyWD6MF5tZf+Iv6faqUhHDM0UCdUpdrHcuaHMaJ74hFO/ngMMkaKm0DXiTctXqaZS/aYcPS&#10;UGNH7zWV5/2vMzCjzW13nO/CN8bP4qdvt8Wm2Rrz9DgUb6ASDenf/Hf9YQV/JrTyjEy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zOLgcUAAADcAAAADwAAAAAAAAAA&#10;AAAAAAChAgAAZHJzL2Rvd25yZXYueG1sUEsFBgAAAAAEAAQA+QAAAJMDAAAAAA==&#10;" strokecolor="windowText" strokeweight="3.25pt">
                    <v:stroke startarrow="block"/>
                    <v:shadow color="#e7e6e6 [3214]"/>
                  </v:line>
                  <v:line id="Line 144" o:spid="_x0000_s1167" style="position:absolute;visibility:visible;mso-wrap-style:square" from="27438,36835" to="27438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uGsIAAADcAAAADwAAAGRycy9kb3ducmV2LnhtbERP32vCMBB+F/Y/hBvsbaabIrOaljIY&#10;OERQp+9nc2vLmktJYq376xdh4Nt9fD9vmQ+mFT0531hW8DJOQBCXVjdcKTh8fTy/gfABWWNrmRRc&#10;yUOePYyWmGp74R31+1CJGMI+RQV1CF0qpS9rMujHtiOO3Ld1BkOErpLa4SWGm1a+JslMGmw4NtTY&#10;0XtN5c/+bBRMaP27PUy37oj+szj17aZYNxulnh6HYgEi0BDu4n/3Ssf5kzncnokXyO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H8uGs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6" o:spid="_x0000_s1168" style="position:absolute;visibility:visible;mso-wrap-style:square" from="36358,36835" to="36358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P0+sUAAADcAAAADwAAAGRycy9kb3ducmV2LnhtbESPT2vCQBDF74V+h2UKvdVNrRSJrhIK&#10;QosI1j/3MTsmwexs2N3GtJ++cxC8zfDevPeb+XJwreopxMazgddRBoq49LbhysBhv3qZgooJ2WLr&#10;mQz8UoTl4vFhjrn1V/6mfpcqJSEcczRQp9TlWseyJodx5Dti0c4+OEyyhkrbgFcJd60eZ9m7dtiw&#10;NNTY0UdN5WX34wy80fpve5hswxHjV3Hq202xbjbGPD8NxQxUoiHdzbfrTyv4E8GXZ2QCvfg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UP0+sUAAADcAAAADwAAAAAAAAAA&#10;AAAAAAChAgAAZHJzL2Rvd25yZXYueG1sUEsFBgAAAAAEAAQA+QAAAJMDAAAAAA==&#10;" strokecolor="windowText" strokeweight="3.25pt">
                    <v:stroke startarrow="block"/>
                    <v:shadow color="#e7e6e6 [3214]"/>
                  </v:line>
                  <v:line id="Line 146" o:spid="_x0000_s1169" style="position:absolute;visibility:visible;mso-wrap-style:square" from="57381,36887" to="57381,39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g9RYcIAAADcAAAADwAAAGRycy9kb3ducmV2LnhtbERP32vCMBB+F/Y/hBv4pqlTZHSmpQwG&#10;igjq3PutubVlzaUksVb/ejMY+HYf389b5YNpRU/ON5YVzKYJCOLS6oYrBafPj8krCB+QNbaWScGV&#10;POTZ02iFqbYXPlB/DJWIIexTVFCH0KVS+rImg35qO+LI/VhnMEToKqkdXmK4aeVLkiylwYZjQ40d&#10;vddU/h7PRsGctrf9abF3X+g3xXff7opts1Nq/DwUbyACDeEh/nevdZy/mMHfM/ECmd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g9RYc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3" o:spid="_x0000_s1170" style="position:absolute;visibility:visible;mso-wrap-style:square" from="19342,36887" to="19342,39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3PFsIAAADcAAAADwAAAGRycy9kb3ducmV2LnhtbERP22rCQBB9L/gPywi+1Y1WRFJXCYJg&#10;EcFL+j7NTpNgdjbsrjH267uFgm9zONdZrnvTiI6cry0rmIwTEMSF1TWXCvLL9nUBwgdkjY1lUvAg&#10;D+vV4GWJqbZ3PlF3DqWIIexTVFCF0KZS+qIig35sW+LIfVtnMEToSqkd3mO4aeQ0SebSYM2xocKW&#10;NhUV1/PNKHij/c8xnx3dJ/qP7KtrDtm+Pig1GvbZO4hAfXiK/907HefPpvD3TLx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t3PFs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3" o:spid="_x0000_s1171" style="position:absolute;visibility:visible;mso-wrap-style:square" from="21397,36887" to="21397,39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FqjcIAAADcAAAADwAAAGRycy9kb3ducmV2LnhtbERP22rCQBB9F/oPyxR8001VRFJXCYWC&#10;IoKX9H2anSah2dmwu8bYr+8Kgm9zONdZrnvTiI6cry0reBsnIIgLq2suFeTnz9EChA/IGhvLpOBG&#10;Htarl8ESU22vfKTuFEoRQ9inqKAKoU2l9EVFBv3YtsSR+7HOYIjQlVI7vMZw08hJksylwZpjQ4Ut&#10;fVRU/J4uRsGUdn+HfHZwX+i32XfX7LNdvVdq+Npn7yAC9eEpfrg3Os6fTeH+TLxAr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Fqjc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3" o:spid="_x0000_s1172" style="position:absolute;visibility:visible;mso-wrap-style:square" from="34338,36835" to="34338,39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jy+cEAAADcAAAADwAAAGRycy9kb3ducmV2LnhtbERP22rCQBB9L/gPywh9qxs1iKSuEgSh&#10;IoLX92l2moRmZ8PuNqb9+q4g+DaHc53FqjeN6Mj52rKC8SgBQVxYXXOp4HLevM1B+ICssbFMCn7J&#10;w2o5eFlgpu2Nj9SdQiliCPsMFVQhtJmUvqjIoB/ZljhyX9YZDBG6UmqHtxhuGjlJkpk0WHNsqLCl&#10;dUXF9+nHKJjS7u9wSQ/uin6bf3bNPt/Ve6Veh33+DiJQH57ih/tDx/lpCvdn4gVy+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ePL5wQAAANwAAAAPAAAAAAAAAAAAAAAA&#10;AKECAABkcnMvZG93bnJldi54bWxQSwUGAAAAAAQABAD5AAAAjwMAAAAA&#10;" strokecolor="windowText" strokeweight="3.25pt">
                    <v:stroke startarrow="block"/>
                    <v:shadow color="#e7e6e6 [3214]"/>
                  </v:line>
                  <v:line id="Line 143" o:spid="_x0000_s1173" style="position:absolute;visibility:visible;mso-wrap-style:square" from="25998,36887" to="25998,39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TRXYsIAAADcAAAADwAAAGRycy9kb3ducmV2LnhtbERP22rCQBB9F/yHZYS+6cZWpaSuEoSC&#10;RQRvfZ9mxySYnQ27a0z79V1B8G0O5zrzZWdq0ZLzlWUF41ECgji3uuJCwen4OXwH4QOyxtoyKfgl&#10;D8tFvzfHVNsb76k9hELEEPYpKihDaFIpfV6SQT+yDXHkztYZDBG6QmqHtxhuavmaJDNpsOLYUGJD&#10;q5Lyy+FqFLzR5m93muzcN/qv7Kett9mm2ir1MuiyDxCBuvAUP9xrHedPpnB/Jl4gF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TRXYs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  <v:line id="Line 143" o:spid="_x0000_s1174" style="position:absolute;visibility:visible;mso-wrap-style:square" from="24557,36887" to="24557,39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bJFcIAAADcAAAADwAAAGRycy9kb3ducmV2LnhtbERP22rCQBB9L/gPywh9qxtbEYluQhCE&#10;FhGsl/cxOybB7GzY3ca0X98tFHybw7nOKh9MK3pyvrGsYDpJQBCXVjdcKTgdNy8LED4ga2wtk4Jv&#10;8pBno6cVptre+ZP6Q6hEDGGfooI6hC6V0pc1GfQT2xFH7mqdwRChq6R2eI/hppWvSTKXBhuODTV2&#10;tK6pvB2+jII32v7sT7O9O6P/KC59uyu2zU6p5/FQLEEEGsJD/O9+13H+bA5/z8QLZPY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ebJFcIAAADcAAAADwAAAAAAAAAAAAAA&#10;AAChAgAAZHJzL2Rvd25yZXYueG1sUEsFBgAAAAAEAAQA+QAAAJADAAAAAA==&#10;" strokecolor="windowText" strokeweight="3.25pt">
                    <v:stroke startarrow="block"/>
                    <v:shadow color="#e7e6e6 [3214]"/>
                  </v:line>
                </v:group>
                <w10:wrap anchorx="margin"/>
              </v:group>
              <o:OLEObject Type="Embed" ProgID="Excel.Chart.8" ShapeID="Chart 98" DrawAspect="Content" ObjectID="_1579427529" r:id="rId7">
                <o:FieldCodes>\s</o:FieldCodes>
              </o:OLEObject>
            </w:pict>
          </mc:Fallback>
        </mc:AlternateContent>
      </w:r>
    </w:p>
    <w:p w:rsidR="00896BEB" w:rsidRDefault="00896BEB">
      <w:pPr>
        <w:rPr>
          <w:rFonts w:ascii="Times New Roman" w:hAnsi="Times New Roman" w:cs="Times New Roman"/>
          <w:b/>
          <w:sz w:val="24"/>
          <w:szCs w:val="24"/>
        </w:rPr>
      </w:pPr>
    </w:p>
    <w:p w:rsidR="00896BEB" w:rsidRPr="00CA3C4D" w:rsidRDefault="00896BEB">
      <w:pPr>
        <w:rPr>
          <w:rFonts w:ascii="Times New Roman" w:hAnsi="Times New Roman" w:cs="Times New Roman"/>
          <w:b/>
          <w:sz w:val="24"/>
          <w:szCs w:val="24"/>
        </w:rPr>
      </w:pPr>
    </w:p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Pr="002E7818" w:rsidRDefault="00273A49">
      <w:pPr>
        <w:rPr>
          <w:rFonts w:ascii="Times New Roman" w:hAnsi="Times New Roman" w:cs="Times New Roman"/>
          <w:sz w:val="24"/>
        </w:rPr>
      </w:pPr>
      <w:r w:rsidRPr="002E7818">
        <w:rPr>
          <w:rFonts w:ascii="Times New Roman" w:hAnsi="Times New Roman" w:cs="Times New Roman"/>
          <w:b/>
          <w:sz w:val="24"/>
        </w:rPr>
        <w:t>Supplementary Figure 3</w:t>
      </w:r>
      <w:r w:rsidRPr="002E7818">
        <w:rPr>
          <w:rFonts w:ascii="Times New Roman" w:hAnsi="Times New Roman" w:cs="Times New Roman"/>
          <w:sz w:val="24"/>
        </w:rPr>
        <w:t>.  Schematic of Study two.</w:t>
      </w:r>
    </w:p>
    <w:p w:rsidR="001B6D8B" w:rsidRPr="002E7818" w:rsidRDefault="001B6D8B" w:rsidP="001B6D8B">
      <w:pPr>
        <w:rPr>
          <w:rFonts w:ascii="Times New Roman" w:hAnsi="Times New Roman" w:cs="Times New Roman"/>
          <w:sz w:val="20"/>
        </w:rPr>
      </w:pPr>
      <w:r w:rsidRPr="002E7818">
        <w:rPr>
          <w:rFonts w:ascii="Times New Roman" w:hAnsi="Times New Roman" w:cs="Times New Roman"/>
          <w:sz w:val="20"/>
        </w:rPr>
        <w:t>IMP: Investigational medicinal produc</w:t>
      </w:r>
      <w:r w:rsidR="002E7818">
        <w:rPr>
          <w:rFonts w:ascii="Times New Roman" w:hAnsi="Times New Roman" w:cs="Times New Roman"/>
          <w:sz w:val="20"/>
        </w:rPr>
        <w:t xml:space="preserve">t administered subcutaneously; </w:t>
      </w:r>
      <w:r w:rsidRPr="002E7818">
        <w:rPr>
          <w:rFonts w:ascii="Times New Roman" w:hAnsi="Times New Roman" w:cs="Times New Roman"/>
          <w:sz w:val="20"/>
        </w:rPr>
        <w:t>Para: paracetamol (acetaminophen) taken orally.</w:t>
      </w:r>
      <w:r w:rsidRPr="002E7818">
        <w:rPr>
          <w:rFonts w:ascii="Times New Roman" w:hAnsi="Times New Roman" w:cs="Times New Roman"/>
          <w:sz w:val="18"/>
        </w:rPr>
        <w:t xml:space="preserve"> </w:t>
      </w:r>
      <w:r w:rsidRPr="002E7818">
        <w:rPr>
          <w:rFonts w:ascii="Times New Roman" w:hAnsi="Times New Roman" w:cs="Times New Roman"/>
          <w:sz w:val="20"/>
        </w:rPr>
        <w:t>Up-pointing black arrows indicate blood sampling points</w:t>
      </w:r>
    </w:p>
    <w:p w:rsidR="001B6D8B" w:rsidRDefault="001B6D8B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DD01DA" w:rsidRDefault="00DD01DA"/>
    <w:p w:rsidR="00DD01DA" w:rsidRDefault="00DD01DA"/>
    <w:p w:rsidR="00CA3C4D" w:rsidRDefault="00DD01DA">
      <w:r>
        <w:rPr>
          <w:noProof/>
          <w:lang w:eastAsia="en-GB"/>
        </w:rPr>
        <w:lastRenderedPageBreak/>
        <w:drawing>
          <wp:inline distT="0" distB="0" distL="0" distR="0" wp14:anchorId="6DF35984" wp14:editId="61B7707C">
            <wp:extent cx="4619625" cy="1514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01DA" w:rsidRPr="00DD01DA" w:rsidRDefault="00DD01DA" w:rsidP="00DD01DA">
      <w:r>
        <w:rPr>
          <w:b/>
        </w:rPr>
        <w:t>Supplementary Figure 4</w:t>
      </w:r>
      <w:r>
        <w:t>.  Multi-compartmental model for CM and VLDL TAG kinetics</w:t>
      </w:r>
      <w:r w:rsidRPr="00DD01DA">
        <w:t>.</w:t>
      </w:r>
    </w:p>
    <w:p w:rsidR="00DD01DA" w:rsidRPr="00DD01DA" w:rsidRDefault="00DD01DA" w:rsidP="00DD01DA">
      <w:r>
        <w:t>CM: chylomicron; FCR</w:t>
      </w:r>
      <w:r w:rsidR="00810390">
        <w:t>: f</w:t>
      </w:r>
      <w:r>
        <w:t>ractional clearance rate; PR:</w:t>
      </w:r>
      <w:r w:rsidR="00810390">
        <w:t xml:space="preserve"> p</w:t>
      </w:r>
      <w:r>
        <w:t>roduction rate; TAG: triacylglycerol; VLDL: very low-density lipoprotein</w:t>
      </w:r>
    </w:p>
    <w:p w:rsidR="00DD01DA" w:rsidRDefault="00DD01DA"/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2E7818" w:rsidRPr="002E7818" w:rsidRDefault="008C2AB0" w:rsidP="00DD01DA">
      <w:pPr>
        <w:pageBreakBefore/>
        <w:rPr>
          <w:rFonts w:ascii="Times New Roman" w:hAnsi="Times New Roman" w:cs="Times New Roman"/>
          <w:sz w:val="24"/>
          <w:szCs w:val="24"/>
        </w:rPr>
      </w:pPr>
      <w:r w:rsidRPr="00E35C8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2E7818" w:rsidRPr="00E35C89">
        <w:rPr>
          <w:rFonts w:ascii="Times New Roman" w:hAnsi="Times New Roman" w:cs="Times New Roman"/>
          <w:b/>
          <w:sz w:val="24"/>
          <w:szCs w:val="24"/>
        </w:rPr>
        <w:t>.</w:t>
      </w:r>
      <w:r w:rsidR="002E7818" w:rsidRPr="00E35C89">
        <w:rPr>
          <w:rFonts w:ascii="Times New Roman" w:hAnsi="Times New Roman" w:cs="Times New Roman"/>
          <w:sz w:val="24"/>
          <w:szCs w:val="24"/>
        </w:rPr>
        <w:t xml:space="preserve"> </w:t>
      </w:r>
      <w:r w:rsidR="002E7818" w:rsidRPr="002E7818">
        <w:rPr>
          <w:rFonts w:ascii="Times New Roman" w:hAnsi="Times New Roman" w:cs="Times New Roman"/>
          <w:sz w:val="24"/>
          <w:szCs w:val="24"/>
        </w:rPr>
        <w:t xml:space="preserve">Postprandial VLDL &amp; CM kinetics following hourly meal drinks (from -240min to 480 min; study one).  </w:t>
      </w:r>
    </w:p>
    <w:tbl>
      <w:tblPr>
        <w:tblStyle w:val="TableGrid381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1361"/>
      </w:tblGrid>
      <w:tr w:rsidR="002E7818" w:rsidRPr="002E7818" w:rsidTr="00DF0789">
        <w:trPr>
          <w:trHeight w:val="300"/>
          <w:jc w:val="center"/>
        </w:trPr>
        <w:tc>
          <w:tcPr>
            <w:tcW w:w="2405" w:type="dxa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7818">
              <w:rPr>
                <w:rFonts w:ascii="Times New Roman" w:hAnsi="Times New Roman" w:cs="Times New Roman"/>
                <w:b/>
                <w:sz w:val="24"/>
                <w:szCs w:val="24"/>
              </w:rPr>
              <w:t>Lixisenatid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E7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CM-TAG pool-size baseline (m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151.3 ± 519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004.6 ± 246.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CM-TAG pool-size postprandial (m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2682.9 ± 457.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4589.5 ± 707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CM-TAG PR (mg/day/kg BW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481 ± 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512 ± 8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CM-TAG FCR (pools/da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4.3 ± 1.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0.5 ± 1.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VLDL-TAG pool-size baseline (m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834.2 ± 414.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870.8 ± 377.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VLDL-TAG pool-size postprandial (m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3797.4 ± 3385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3385.9 ± 492.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VLDL-TAG PR (mg/day/kg BW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406 ± 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323 ± 4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2E7818" w:rsidRPr="002E7818" w:rsidTr="00DF0789">
        <w:trPr>
          <w:trHeight w:val="300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VLDL-TAG FCR (pools/day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10.2 ± 1.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8.7 ± 0.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818" w:rsidRPr="002E7818" w:rsidRDefault="002E7818" w:rsidP="002E7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818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</w:tbl>
    <w:p w:rsidR="002E7818" w:rsidRPr="002E7818" w:rsidRDefault="002E7818" w:rsidP="002E7818">
      <w:pPr>
        <w:rPr>
          <w:rFonts w:ascii="Arial" w:hAnsi="Arial" w:cs="Times New Roman"/>
          <w:b/>
          <w:sz w:val="24"/>
          <w:szCs w:val="24"/>
          <w:lang w:eastAsia="en-GB"/>
        </w:rPr>
      </w:pPr>
    </w:p>
    <w:p w:rsidR="008C2AB0" w:rsidRDefault="008C2AB0"/>
    <w:p w:rsidR="008C2AB0" w:rsidRDefault="00EA7A07">
      <w:r>
        <w:t xml:space="preserve">BW: body weight, CM-TAG: chylomicron triacylglycerol, FCR: fractional clearance rate, PR: production rate, VLDL-TAG: very low density lipoprotein triacylglycerol </w:t>
      </w:r>
    </w:p>
    <w:p w:rsidR="008C2AB0" w:rsidRDefault="008C2AB0"/>
    <w:p w:rsidR="00C859AA" w:rsidRPr="001E7EFC" w:rsidRDefault="00C859AA" w:rsidP="00C859AA">
      <w:pPr>
        <w:rPr>
          <w:color w:val="FF0000"/>
        </w:rPr>
      </w:pPr>
      <w:bookmarkStart w:id="0" w:name="_GoBack"/>
      <w:bookmarkEnd w:id="0"/>
    </w:p>
    <w:p w:rsidR="00CA3C4D" w:rsidRDefault="00CA3C4D"/>
    <w:p w:rsidR="00CA3C4D" w:rsidRDefault="00CA3C4D"/>
    <w:p w:rsidR="00CA3C4D" w:rsidRDefault="00CA3C4D"/>
    <w:p w:rsidR="00CA3C4D" w:rsidRDefault="00CA3C4D"/>
    <w:p w:rsidR="00CA3C4D" w:rsidRDefault="00CA3C4D"/>
    <w:p w:rsidR="00C921E8" w:rsidRDefault="00AD6BCA"/>
    <w:sectPr w:rsidR="00C92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C4D"/>
    <w:rsid w:val="000A7DC1"/>
    <w:rsid w:val="001A7440"/>
    <w:rsid w:val="001B6D8B"/>
    <w:rsid w:val="001E7EFC"/>
    <w:rsid w:val="00273A49"/>
    <w:rsid w:val="002E2260"/>
    <w:rsid w:val="002E7818"/>
    <w:rsid w:val="006F160A"/>
    <w:rsid w:val="00810390"/>
    <w:rsid w:val="0083485C"/>
    <w:rsid w:val="00896BEB"/>
    <w:rsid w:val="008C2AB0"/>
    <w:rsid w:val="00AD0FDB"/>
    <w:rsid w:val="00AD6BCA"/>
    <w:rsid w:val="00AF1A84"/>
    <w:rsid w:val="00B87CAF"/>
    <w:rsid w:val="00C859AA"/>
    <w:rsid w:val="00CA3C4D"/>
    <w:rsid w:val="00DD01DA"/>
    <w:rsid w:val="00E35C89"/>
    <w:rsid w:val="00EA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216E7-6594-4656-BF1A-02F29F33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3C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381">
    <w:name w:val="Table Grid381"/>
    <w:basedOn w:val="TableNormal"/>
    <w:next w:val="TableGrid"/>
    <w:uiPriority w:val="39"/>
    <w:rsid w:val="002E7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7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oleObject" Target="embeddings/Microsoft_Excel_Chart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gi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"/>
          <c:y val="0.19788641487588049"/>
          <c:w val="0.96950077349753572"/>
          <c:h val="0.6155937531338009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3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4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5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6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7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8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9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0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1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2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3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4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5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6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7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8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19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0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1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2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3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4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5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6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7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dPt>
            <c:idx val="28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</c:dPt>
          <c:xVal>
            <c:numRef>
              <c:f>Sheet1!$D$4:$D$32</c:f>
              <c:numCache>
                <c:formatCode>General</c:formatCode>
                <c:ptCount val="29"/>
                <c:pt idx="0">
                  <c:v>-120</c:v>
                </c:pt>
                <c:pt idx="1">
                  <c:v>-30</c:v>
                </c:pt>
                <c:pt idx="2">
                  <c:v>-20</c:v>
                </c:pt>
                <c:pt idx="3">
                  <c:v>-10</c:v>
                </c:pt>
                <c:pt idx="4">
                  <c:v>0</c:v>
                </c:pt>
                <c:pt idx="5">
                  <c:v>0</c:v>
                </c:pt>
                <c:pt idx="6">
                  <c:v>10</c:v>
                </c:pt>
                <c:pt idx="7">
                  <c:v>10</c:v>
                </c:pt>
                <c:pt idx="8">
                  <c:v>20</c:v>
                </c:pt>
                <c:pt idx="9">
                  <c:v>20</c:v>
                </c:pt>
                <c:pt idx="10">
                  <c:v>30</c:v>
                </c:pt>
                <c:pt idx="11">
                  <c:v>30</c:v>
                </c:pt>
                <c:pt idx="12">
                  <c:v>60</c:v>
                </c:pt>
                <c:pt idx="13">
                  <c:v>75</c:v>
                </c:pt>
                <c:pt idx="14">
                  <c:v>90</c:v>
                </c:pt>
                <c:pt idx="15">
                  <c:v>120</c:v>
                </c:pt>
                <c:pt idx="16">
                  <c:v>120</c:v>
                </c:pt>
                <c:pt idx="17">
                  <c:v>150</c:v>
                </c:pt>
                <c:pt idx="18">
                  <c:v>180</c:v>
                </c:pt>
                <c:pt idx="19">
                  <c:v>180</c:v>
                </c:pt>
                <c:pt idx="20">
                  <c:v>210</c:v>
                </c:pt>
                <c:pt idx="21">
                  <c:v>240</c:v>
                </c:pt>
                <c:pt idx="22">
                  <c:v>240</c:v>
                </c:pt>
                <c:pt idx="23">
                  <c:v>270</c:v>
                </c:pt>
                <c:pt idx="24">
                  <c:v>280</c:v>
                </c:pt>
                <c:pt idx="25">
                  <c:v>280</c:v>
                </c:pt>
                <c:pt idx="26">
                  <c:v>300</c:v>
                </c:pt>
                <c:pt idx="27">
                  <c:v>300</c:v>
                </c:pt>
                <c:pt idx="28">
                  <c:v>360</c:v>
                </c:pt>
              </c:numCache>
            </c:numRef>
          </c:xVal>
          <c:yVal>
            <c:numRef>
              <c:f>Sheet1!$E$4:$E$32</c:f>
              <c:numCache>
                <c:formatCode>General</c:formatCode>
                <c:ptCount val="29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7</c:v>
                </c:pt>
                <c:pt idx="6">
                  <c:v>7</c:v>
                </c:pt>
                <c:pt idx="7">
                  <c:v>6</c:v>
                </c:pt>
                <c:pt idx="8">
                  <c:v>6</c:v>
                </c:pt>
                <c:pt idx="9">
                  <c:v>5</c:v>
                </c:pt>
                <c:pt idx="10">
                  <c:v>5</c:v>
                </c:pt>
                <c:pt idx="11">
                  <c:v>3.5</c:v>
                </c:pt>
                <c:pt idx="12">
                  <c:v>3.5</c:v>
                </c:pt>
                <c:pt idx="13">
                  <c:v>3.5</c:v>
                </c:pt>
                <c:pt idx="14">
                  <c:v>3.5</c:v>
                </c:pt>
                <c:pt idx="15">
                  <c:v>3.5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.5</c:v>
                </c:pt>
                <c:pt idx="20">
                  <c:v>4.5</c:v>
                </c:pt>
                <c:pt idx="21">
                  <c:v>4.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.5</c:v>
                </c:pt>
                <c:pt idx="26">
                  <c:v>5.5</c:v>
                </c:pt>
                <c:pt idx="27">
                  <c:v>6.5</c:v>
                </c:pt>
                <c:pt idx="28">
                  <c:v>6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394872"/>
        <c:axId val="285395264"/>
      </c:scatterChart>
      <c:valAx>
        <c:axId val="285394872"/>
        <c:scaling>
          <c:orientation val="minMax"/>
          <c:max val="360"/>
          <c:min val="-120"/>
        </c:scaling>
        <c:delete val="1"/>
        <c:axPos val="b"/>
        <c:numFmt formatCode="General" sourceLinked="1"/>
        <c:majorTickMark val="none"/>
        <c:minorTickMark val="none"/>
        <c:tickLblPos val="nextTo"/>
        <c:crossAx val="285395264"/>
        <c:crosses val="autoZero"/>
        <c:crossBetween val="midCat"/>
        <c:majorUnit val="60"/>
      </c:valAx>
      <c:valAx>
        <c:axId val="28539526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28539487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rgbClr val="FFFFFF">
        <a:alpha val="0"/>
      </a:srgb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aee-Moradie F Dr (Sch of Biosci &amp; Med)</dc:creator>
  <cp:keywords/>
  <dc:description/>
  <cp:lastModifiedBy>Whyte MB Dr (Sch of Biosci &amp; Med)</cp:lastModifiedBy>
  <cp:revision>17</cp:revision>
  <dcterms:created xsi:type="dcterms:W3CDTF">2018-02-06T12:03:00Z</dcterms:created>
  <dcterms:modified xsi:type="dcterms:W3CDTF">2018-04-24T08:39:00Z</dcterms:modified>
</cp:coreProperties>
</file>